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961BE" w14:textId="07BBF5DC" w:rsidR="00A92614" w:rsidRPr="001A4DCE" w:rsidRDefault="00A92614" w:rsidP="00A926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Arial Unicode MS" w:hAnsi="Times New Roman"/>
          <w:b/>
          <w:bCs/>
          <w:color w:val="000000"/>
          <w:u w:color="000000"/>
          <w:bdr w:val="nil"/>
        </w:rPr>
      </w:pPr>
      <w:bookmarkStart w:id="0" w:name="_Hlk67907539"/>
      <w:bookmarkStart w:id="1" w:name="_Hlk113697060"/>
      <w:r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US"/>
        </w:rPr>
        <w:t xml:space="preserve">Association of </w:t>
      </w:r>
      <w:r w:rsidRPr="00ED16EF"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US"/>
        </w:rPr>
        <w:t xml:space="preserve">Smoking </w:t>
      </w:r>
      <w:r w:rsidR="0075287A"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US"/>
        </w:rPr>
        <w:t>w</w:t>
      </w:r>
      <w:r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US"/>
        </w:rPr>
        <w:t xml:space="preserve">ith </w:t>
      </w:r>
      <w:r w:rsidRPr="00ED16EF"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US"/>
        </w:rPr>
        <w:t>Knee Osteoarthritis Structural Defects</w:t>
      </w:r>
      <w:r w:rsidR="004D09F9"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US"/>
        </w:rPr>
        <w:t xml:space="preserve"> and </w:t>
      </w:r>
      <w:r w:rsidR="004D09F9" w:rsidRPr="00ED16EF"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US"/>
        </w:rPr>
        <w:t>Symptoms</w:t>
      </w:r>
      <w:r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US"/>
        </w:rPr>
        <w:t xml:space="preserve">: An </w:t>
      </w:r>
      <w:r w:rsidRPr="001A4DCE"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US"/>
        </w:rPr>
        <w:t>Individual Participant Data Meta-Analysis</w:t>
      </w:r>
    </w:p>
    <w:bookmarkEnd w:id="0"/>
    <w:bookmarkEnd w:id="1"/>
    <w:p w14:paraId="6C981D45" w14:textId="084CEAE8" w:rsidR="00E401FB" w:rsidRPr="00E401FB" w:rsidRDefault="00E401FB" w:rsidP="00E401FB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Arial Unicode MS" w:hAnsi="Times New Roman"/>
          <w:color w:val="000000"/>
          <w:u w:color="000000"/>
          <w:bdr w:val="nil"/>
          <w:vertAlign w:val="superscript"/>
        </w:rPr>
      </w:pPr>
      <w:r w:rsidRPr="00E401FB">
        <w:rPr>
          <w:rFonts w:ascii="Times New Roman" w:eastAsia="Arial Unicode MS" w:hAnsi="Times New Roman"/>
          <w:color w:val="000000"/>
          <w:u w:color="000000"/>
          <w:bdr w:val="nil"/>
        </w:rPr>
        <w:t>Zubeyir Salis*</w:t>
      </w:r>
      <w:r w:rsidRPr="00E401FB">
        <w:rPr>
          <w:rFonts w:ascii="Times New Roman" w:eastAsia="Arial Unicode MS" w:hAnsi="Times New Roman"/>
          <w:color w:val="000000"/>
          <w:u w:color="000000"/>
          <w:bdr w:val="nil"/>
          <w:vertAlign w:val="superscript"/>
        </w:rPr>
        <w:t>1</w:t>
      </w:r>
      <w:r w:rsidRPr="00E401FB">
        <w:rPr>
          <w:rFonts w:ascii="Times New Roman" w:eastAsia="Arial Unicode MS" w:hAnsi="Times New Roman"/>
          <w:color w:val="000000"/>
          <w:u w:color="000000"/>
          <w:bdr w:val="nil"/>
        </w:rPr>
        <w:t>, Amanda Sainsbury</w:t>
      </w:r>
      <w:r w:rsidR="00EE146C">
        <w:rPr>
          <w:rFonts w:ascii="Times New Roman" w:eastAsia="Arial Unicode MS" w:hAnsi="Times New Roman"/>
          <w:color w:val="000000"/>
          <w:u w:color="000000"/>
          <w:bdr w:val="nil"/>
          <w:vertAlign w:val="superscript"/>
        </w:rPr>
        <w:t>2</w:t>
      </w:r>
    </w:p>
    <w:p w14:paraId="22A7CEE3" w14:textId="77777777" w:rsidR="00E401FB" w:rsidRPr="00E401FB" w:rsidRDefault="00E401FB" w:rsidP="00E401FB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Arial Unicode MS" w:hAnsi="Times New Roman"/>
          <w:color w:val="000000"/>
          <w:u w:color="000000"/>
          <w:bdr w:val="nil"/>
        </w:rPr>
      </w:pPr>
      <w:r w:rsidRPr="00E401FB">
        <w:rPr>
          <w:rFonts w:ascii="Times New Roman" w:eastAsia="Arial Unicode MS" w:hAnsi="Times New Roman"/>
          <w:color w:val="000000"/>
          <w:u w:color="000000"/>
          <w:bdr w:val="nil"/>
          <w:vertAlign w:val="superscript"/>
        </w:rPr>
        <w:t>1</w:t>
      </w:r>
      <w:r w:rsidRPr="00E401FB">
        <w:rPr>
          <w:rFonts w:ascii="Times New Roman" w:eastAsia="Arial Unicode MS" w:hAnsi="Times New Roman"/>
          <w:color w:val="000000"/>
          <w:u w:color="000000"/>
          <w:bdr w:val="nil"/>
        </w:rPr>
        <w:t xml:space="preserve">. Division of Rheumatology, Geneva University Hospital and Faculty of Medicine, University of Geneva, Geneva, Switzerland </w:t>
      </w:r>
    </w:p>
    <w:p w14:paraId="38E47D4A" w14:textId="36ED5CB1" w:rsidR="00E401FB" w:rsidRPr="00E401FB" w:rsidRDefault="00EE146C" w:rsidP="00E401FB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Arial Unicode MS" w:hAnsi="Times New Roman"/>
          <w:color w:val="000000"/>
          <w:u w:color="000000"/>
          <w:bdr w:val="nil"/>
        </w:rPr>
      </w:pPr>
      <w:r>
        <w:rPr>
          <w:rFonts w:ascii="Times New Roman" w:eastAsia="Arial Unicode MS" w:hAnsi="Times New Roman"/>
          <w:color w:val="000000"/>
          <w:u w:color="000000"/>
          <w:bdr w:val="nil"/>
          <w:vertAlign w:val="superscript"/>
        </w:rPr>
        <w:t>2</w:t>
      </w:r>
      <w:r w:rsidR="00E401FB" w:rsidRPr="00E401FB">
        <w:rPr>
          <w:rFonts w:ascii="Times New Roman" w:eastAsia="Arial Unicode MS" w:hAnsi="Times New Roman"/>
          <w:color w:val="000000"/>
          <w:u w:color="000000"/>
          <w:bdr w:val="nil"/>
        </w:rPr>
        <w:t xml:space="preserve">. The University of Western Australia, School of Human Sciences, Perth, WA, Australia </w:t>
      </w:r>
    </w:p>
    <w:p w14:paraId="30A73FCC" w14:textId="77777777" w:rsidR="00E401FB" w:rsidRPr="00E401FB" w:rsidRDefault="00E401FB" w:rsidP="00E401FB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Arial Unicode MS" w:hAnsi="Times New Roman"/>
          <w:color w:val="000000"/>
          <w:u w:color="000000"/>
          <w:bdr w:val="nil"/>
          <w:lang w:val="en-US"/>
        </w:rPr>
      </w:pPr>
    </w:p>
    <w:p w14:paraId="1B474CA1" w14:textId="77777777" w:rsidR="00E401FB" w:rsidRPr="00E401FB" w:rsidRDefault="00E401FB" w:rsidP="00E401FB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Arial Unicode MS" w:hAnsi="Times New Roman"/>
          <w:b/>
          <w:color w:val="000000"/>
          <w:u w:color="000000"/>
          <w:bdr w:val="nil"/>
          <w:lang w:val="en-US"/>
        </w:rPr>
      </w:pPr>
      <w:r w:rsidRPr="00E401FB">
        <w:rPr>
          <w:rFonts w:ascii="Times New Roman" w:eastAsia="Arial Unicode MS" w:hAnsi="Times New Roman"/>
          <w:color w:val="000000"/>
          <w:u w:color="000000"/>
          <w:bdr w:val="nil"/>
          <w:lang w:val="en-US"/>
        </w:rPr>
        <w:t>*</w:t>
      </w:r>
      <w:r w:rsidRPr="00E401FB">
        <w:rPr>
          <w:rFonts w:ascii="Times New Roman" w:eastAsia="Arial Unicode MS" w:hAnsi="Times New Roman"/>
          <w:b/>
          <w:color w:val="000000"/>
          <w:u w:color="000000"/>
          <w:bdr w:val="nil"/>
          <w:lang w:val="en-US"/>
        </w:rPr>
        <w:t>Corresponding author: Zubeyir Salis</w:t>
      </w:r>
    </w:p>
    <w:p w14:paraId="195375F6" w14:textId="77777777" w:rsidR="00E401FB" w:rsidRPr="00E401FB" w:rsidRDefault="00E401FB" w:rsidP="00E401FB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Arial Unicode MS" w:hAnsi="Times New Roman"/>
          <w:color w:val="000000"/>
          <w:u w:color="000000"/>
          <w:bdr w:val="nil"/>
          <w:lang w:val="en-US"/>
        </w:rPr>
      </w:pPr>
      <w:r w:rsidRPr="00E401FB">
        <w:rPr>
          <w:rFonts w:ascii="Times New Roman" w:eastAsia="Arial Unicode MS" w:hAnsi="Times New Roman"/>
          <w:color w:val="000000"/>
          <w:u w:color="000000"/>
          <w:bdr w:val="nil"/>
          <w:lang w:val="en-US"/>
        </w:rPr>
        <w:t xml:space="preserve">Email: Zubeyir.Salis@etu.unige.ch </w:t>
      </w:r>
    </w:p>
    <w:p w14:paraId="244AE810" w14:textId="77777777" w:rsidR="00E401FB" w:rsidRPr="00E401FB" w:rsidRDefault="00E401FB" w:rsidP="00E401FB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Arial Unicode MS" w:hAnsi="Times New Roman"/>
          <w:color w:val="000000"/>
          <w:u w:color="000000"/>
          <w:bdr w:val="nil"/>
          <w:lang w:val="fr-FR"/>
        </w:rPr>
      </w:pPr>
      <w:r w:rsidRPr="00E401FB">
        <w:rPr>
          <w:rFonts w:ascii="Times New Roman" w:eastAsia="Arial Unicode MS" w:hAnsi="Times New Roman"/>
          <w:color w:val="000000"/>
          <w:u w:color="000000"/>
          <w:bdr w:val="nil"/>
          <w:lang w:val="fr-FR"/>
        </w:rPr>
        <w:t>Address: HUG Av. de Beau-Séjour 26, 1206 Genève Suisse</w:t>
      </w:r>
    </w:p>
    <w:p w14:paraId="55E30FFF" w14:textId="77777777" w:rsidR="00C62F00" w:rsidRPr="00E401FB" w:rsidRDefault="00C62F00" w:rsidP="00A34BC4">
      <w:pPr>
        <w:spacing w:after="160" w:line="259" w:lineRule="auto"/>
        <w:rPr>
          <w:rFonts w:ascii="Times New Roman" w:eastAsia="Arial Unicode MS" w:hAnsi="Times New Roman"/>
          <w:color w:val="000000"/>
          <w:u w:color="000000"/>
          <w:bdr w:val="nil"/>
          <w:lang w:val="fr-FR"/>
        </w:rPr>
      </w:pPr>
    </w:p>
    <w:sdt>
      <w:sdtPr>
        <w:rPr>
          <w:rFonts w:ascii="Cambria" w:eastAsia="Cambria" w:hAnsi="Cambria" w:cs="Times New Roman"/>
          <w:color w:val="auto"/>
          <w:sz w:val="24"/>
          <w:szCs w:val="24"/>
          <w:lang w:val="en-AU"/>
        </w:rPr>
        <w:id w:val="1586873356"/>
        <w:docPartObj>
          <w:docPartGallery w:val="Table of Contents"/>
          <w:docPartUnique/>
        </w:docPartObj>
      </w:sdtPr>
      <w:sdtEndPr>
        <w:rPr>
          <w:b/>
          <w:bCs/>
          <w:lang w:val="fr-FR"/>
        </w:rPr>
      </w:sdtEndPr>
      <w:sdtContent>
        <w:p w14:paraId="4F4F4F1A" w14:textId="1ED069CF" w:rsidR="00C62F00" w:rsidRPr="008B16D0" w:rsidRDefault="00C62F00">
          <w:pPr>
            <w:pStyle w:val="TOCHeading"/>
          </w:pPr>
          <w:r w:rsidRPr="008B16D0">
            <w:t xml:space="preserve">Table </w:t>
          </w:r>
          <w:r w:rsidR="00F21D40">
            <w:t>of contents</w:t>
          </w:r>
        </w:p>
        <w:p w14:paraId="42EA0726" w14:textId="41B8DEDF" w:rsidR="004719C1" w:rsidRDefault="00C62F00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eastAsia="en-AU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0144442" w:history="1">
            <w:r w:rsidR="004719C1" w:rsidRPr="00BD29F2">
              <w:rPr>
                <w:rStyle w:val="Hyperlink"/>
                <w:b/>
                <w:bCs/>
                <w:noProof/>
              </w:rPr>
              <w:t>NEWCASTLE - OTTAWA Quality Assessment Scale Cohort Studies</w:t>
            </w:r>
            <w:r w:rsidR="004719C1">
              <w:rPr>
                <w:noProof/>
                <w:webHidden/>
              </w:rPr>
              <w:tab/>
            </w:r>
            <w:r w:rsidR="004719C1">
              <w:rPr>
                <w:noProof/>
                <w:webHidden/>
              </w:rPr>
              <w:fldChar w:fldCharType="begin"/>
            </w:r>
            <w:r w:rsidR="004719C1">
              <w:rPr>
                <w:noProof/>
                <w:webHidden/>
              </w:rPr>
              <w:instrText xml:space="preserve"> PAGEREF _Toc180144442 \h </w:instrText>
            </w:r>
            <w:r w:rsidR="004719C1">
              <w:rPr>
                <w:noProof/>
                <w:webHidden/>
              </w:rPr>
            </w:r>
            <w:r w:rsidR="004719C1">
              <w:rPr>
                <w:noProof/>
                <w:webHidden/>
              </w:rPr>
              <w:fldChar w:fldCharType="separate"/>
            </w:r>
            <w:r w:rsidR="004719C1">
              <w:rPr>
                <w:noProof/>
                <w:webHidden/>
              </w:rPr>
              <w:t>2</w:t>
            </w:r>
            <w:r w:rsidR="004719C1">
              <w:rPr>
                <w:noProof/>
                <w:webHidden/>
              </w:rPr>
              <w:fldChar w:fldCharType="end"/>
            </w:r>
          </w:hyperlink>
        </w:p>
        <w:p w14:paraId="272126D4" w14:textId="07A6118F" w:rsidR="004719C1" w:rsidRDefault="004719C1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eastAsia="en-AU"/>
              <w14:ligatures w14:val="standardContextual"/>
            </w:rPr>
          </w:pPr>
          <w:hyperlink w:anchor="_Toc180144443" w:history="1">
            <w:r w:rsidRPr="00BD29F2">
              <w:rPr>
                <w:rStyle w:val="Hyperlink"/>
                <w:b/>
                <w:bCs/>
                <w:noProof/>
              </w:rPr>
              <w:t>Table S1.</w:t>
            </w:r>
            <w:r w:rsidRPr="00BD29F2">
              <w:rPr>
                <w:rStyle w:val="Hyperlink"/>
                <w:noProof/>
              </w:rPr>
              <w:t xml:space="preserve"> Sensitivity analysis of impact of mortality in the estimat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1444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DB6DAE" w14:textId="24642F83" w:rsidR="004719C1" w:rsidRDefault="004719C1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eastAsia="en-AU"/>
              <w14:ligatures w14:val="standardContextual"/>
            </w:rPr>
          </w:pPr>
          <w:hyperlink w:anchor="_Toc180144444" w:history="1">
            <w:r w:rsidRPr="00BD29F2">
              <w:rPr>
                <w:rStyle w:val="Hyperlink"/>
                <w:b/>
                <w:bCs/>
                <w:noProof/>
              </w:rPr>
              <w:t>Table S2.</w:t>
            </w:r>
            <w:r w:rsidRPr="00BD29F2">
              <w:rPr>
                <w:rStyle w:val="Hyperlink"/>
                <w:noProof/>
              </w:rPr>
              <w:t xml:space="preserve"> Sensitivity analysis by additionally adjusting for baseline symptom scor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1444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9A6F37" w14:textId="260B7DCF" w:rsidR="00C62F00" w:rsidRDefault="00C62F00">
          <w:r>
            <w:rPr>
              <w:b/>
              <w:bCs/>
              <w:lang w:val="fr-FR"/>
            </w:rPr>
            <w:fldChar w:fldCharType="end"/>
          </w:r>
        </w:p>
      </w:sdtContent>
    </w:sdt>
    <w:p w14:paraId="57902103" w14:textId="77777777" w:rsidR="00C62F00" w:rsidRDefault="00C62F00" w:rsidP="00A34BC4">
      <w:pPr>
        <w:spacing w:after="160" w:line="259" w:lineRule="auto"/>
        <w:rPr>
          <w:rFonts w:ascii="Times New Roman" w:eastAsia="Arial Unicode MS" w:hAnsi="Times New Roman"/>
          <w:color w:val="000000"/>
          <w:u w:color="000000"/>
          <w:bdr w:val="nil"/>
          <w:lang w:val="fr-FR"/>
        </w:rPr>
      </w:pPr>
    </w:p>
    <w:p w14:paraId="082EAF3F" w14:textId="02E99F47" w:rsidR="00E944B3" w:rsidRPr="00C62F00" w:rsidRDefault="0080537D" w:rsidP="00A34BC4">
      <w:pPr>
        <w:spacing w:after="160" w:line="259" w:lineRule="auto"/>
        <w:rPr>
          <w:rFonts w:ascii="Times New Roman" w:eastAsia="Arial Unicode MS" w:hAnsi="Times New Roman"/>
          <w:color w:val="000000"/>
          <w:u w:color="000000"/>
          <w:bdr w:val="nil"/>
          <w:lang w:val="fr-FR"/>
        </w:rPr>
        <w:sectPr w:rsidR="00E944B3" w:rsidRPr="00C62F00" w:rsidSect="0096061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C62F00">
        <w:rPr>
          <w:rFonts w:ascii="Times New Roman" w:eastAsia="Arial Unicode MS" w:hAnsi="Times New Roman"/>
          <w:color w:val="000000"/>
          <w:u w:color="000000"/>
          <w:bdr w:val="nil"/>
          <w:lang w:val="fr-FR"/>
        </w:rPr>
        <w:br w:type="page"/>
      </w:r>
    </w:p>
    <w:p w14:paraId="022C1768" w14:textId="77777777" w:rsidR="004E010C" w:rsidRPr="00C62F00" w:rsidRDefault="004E010C" w:rsidP="004E010C">
      <w:pPr>
        <w:spacing w:after="160" w:line="259" w:lineRule="auto"/>
        <w:rPr>
          <w:rFonts w:ascii="Times New Roman" w:eastAsia="Arial Unicode MS" w:hAnsi="Times New Roman"/>
          <w:color w:val="000000"/>
          <w:u w:color="000000"/>
          <w:bdr w:val="nil"/>
          <w:lang w:val="fr-FR"/>
        </w:rPr>
      </w:pPr>
    </w:p>
    <w:p w14:paraId="708A96C4" w14:textId="16ECE06E" w:rsidR="004E010C" w:rsidRPr="00F21D40" w:rsidRDefault="00FD7107" w:rsidP="004E010C">
      <w:pPr>
        <w:pStyle w:val="Heading1"/>
        <w:rPr>
          <w:b/>
          <w:bCs/>
        </w:rPr>
      </w:pPr>
      <w:bookmarkStart w:id="2" w:name="_Toc180144442"/>
      <w:r w:rsidRPr="00F21D40">
        <w:rPr>
          <w:b/>
          <w:bCs/>
        </w:rPr>
        <w:t>NEWCASTLE - OTTAWA Q</w:t>
      </w:r>
      <w:r w:rsidR="00835769">
        <w:rPr>
          <w:b/>
          <w:bCs/>
        </w:rPr>
        <w:t>uality Assessment Scale Cohort Studies</w:t>
      </w:r>
      <w:bookmarkEnd w:id="2"/>
      <w:r w:rsidR="004E010C" w:rsidRPr="00F21D40">
        <w:rPr>
          <w:b/>
          <w:bCs/>
        </w:rPr>
        <w:t xml:space="preserve"> </w:t>
      </w:r>
    </w:p>
    <w:p w14:paraId="34CE3067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6523B86E" w14:textId="77777777" w:rsidR="00FD7107" w:rsidRPr="00E402C1" w:rsidRDefault="00FD7107" w:rsidP="00FD7107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 xml:space="preserve">A) </w:t>
      </w:r>
      <w:r w:rsidRPr="00E402C1">
        <w:rPr>
          <w:lang w:val="en-GB"/>
        </w:rPr>
        <w:t>S</w:t>
      </w:r>
      <w:r>
        <w:rPr>
          <w:lang w:val="en-GB"/>
        </w:rPr>
        <w:t>ymptomatic Outcomes</w:t>
      </w:r>
    </w:p>
    <w:p w14:paraId="26674C13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63DE2EE5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b/>
          <w:bCs/>
          <w:sz w:val="22"/>
          <w:szCs w:val="22"/>
          <w:u w:val="single"/>
        </w:rPr>
      </w:pPr>
      <w:r w:rsidRPr="00A15C01">
        <w:rPr>
          <w:b/>
          <w:bCs/>
          <w:sz w:val="22"/>
          <w:szCs w:val="22"/>
          <w:u w:val="single"/>
        </w:rPr>
        <w:t>Osteoarthritis Initiative (OAI)</w:t>
      </w:r>
    </w:p>
    <w:p w14:paraId="5DB9F7A8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425EDA86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</w:t>
      </w:r>
    </w:p>
    <w:p w14:paraId="4BF20F23" w14:textId="77777777" w:rsidR="00FD7107" w:rsidRPr="00A15C01" w:rsidRDefault="00FD7107" w:rsidP="00C85C4D">
      <w:pPr>
        <w:widowControl w:val="0"/>
        <w:numPr>
          <w:ilvl w:val="0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Representativeness of the exposed cohort</w:t>
      </w:r>
      <w:r w:rsidRPr="00A15C01">
        <w:rPr>
          <w:sz w:val="22"/>
          <w:szCs w:val="22"/>
        </w:rPr>
        <w:br/>
        <w:t xml:space="preserve">a) truly representative of the average population at risk of KOA in the community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203B7DFE" w14:textId="77777777" w:rsidR="00FD7107" w:rsidRPr="00A15C01" w:rsidRDefault="00FD7107" w:rsidP="00C85C4D">
      <w:pPr>
        <w:widowControl w:val="0"/>
        <w:numPr>
          <w:ilvl w:val="0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 of the non-exposed cohort</w:t>
      </w:r>
      <w:r w:rsidRPr="00A15C01">
        <w:rPr>
          <w:sz w:val="22"/>
          <w:szCs w:val="22"/>
        </w:rPr>
        <w:br/>
        <w:t xml:space="preserve">a) drawn from the same community as the exposed cohort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255D4FAB" w14:textId="77777777" w:rsidR="00FD7107" w:rsidRPr="00A15C01" w:rsidRDefault="00FD7107" w:rsidP="00C85C4D">
      <w:pPr>
        <w:widowControl w:val="0"/>
        <w:numPr>
          <w:ilvl w:val="0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certainment of exposure</w:t>
      </w:r>
      <w:r w:rsidRPr="00A15C01">
        <w:rPr>
          <w:sz w:val="22"/>
          <w:szCs w:val="22"/>
        </w:rPr>
        <w:br/>
        <w:t>c) written self-report (as smoking status is typically self-reported in the OAI).</w:t>
      </w:r>
    </w:p>
    <w:p w14:paraId="07C61729" w14:textId="77777777" w:rsidR="00FD7107" w:rsidRPr="00A15C01" w:rsidRDefault="00FD7107" w:rsidP="00C85C4D">
      <w:pPr>
        <w:widowControl w:val="0"/>
        <w:numPr>
          <w:ilvl w:val="0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Demonstration that outcome of interest was not present at start of study</w:t>
      </w:r>
      <w:r w:rsidRPr="00A15C01">
        <w:rPr>
          <w:sz w:val="22"/>
          <w:szCs w:val="22"/>
        </w:rPr>
        <w:br/>
        <w:t xml:space="preserve">a) yes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557330AC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3F1F19D7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</w:t>
      </w:r>
    </w:p>
    <w:p w14:paraId="272F2167" w14:textId="77777777" w:rsidR="00FD7107" w:rsidRPr="00A15C01" w:rsidRDefault="00FD7107" w:rsidP="00C85C4D">
      <w:pPr>
        <w:widowControl w:val="0"/>
        <w:numPr>
          <w:ilvl w:val="0"/>
          <w:numId w:val="1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 of cohorts on the basis of the design or analysis</w:t>
      </w:r>
      <w:r w:rsidRPr="00A15C01">
        <w:rPr>
          <w:sz w:val="22"/>
          <w:szCs w:val="22"/>
        </w:rPr>
        <w:br/>
        <w:t xml:space="preserve">a) study controls for baseline factors like age, sex, </w:t>
      </w:r>
      <w:r>
        <w:rPr>
          <w:sz w:val="22"/>
          <w:szCs w:val="22"/>
        </w:rPr>
        <w:t>race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  <w:r w:rsidRPr="00A15C01">
        <w:rPr>
          <w:sz w:val="22"/>
          <w:szCs w:val="22"/>
        </w:rPr>
        <w:br/>
        <w:t xml:space="preserve">b) study controls for additional factors like education and </w:t>
      </w:r>
      <w:r>
        <w:rPr>
          <w:sz w:val="22"/>
          <w:szCs w:val="22"/>
        </w:rPr>
        <w:t>employment status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56212D28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51CE2EF9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Outcome</w:t>
      </w:r>
      <w:r>
        <w:rPr>
          <w:b/>
          <w:bCs/>
          <w:sz w:val="22"/>
          <w:szCs w:val="22"/>
        </w:rPr>
        <w:t xml:space="preserve"> (Symptomatic outcomes)</w:t>
      </w:r>
    </w:p>
    <w:p w14:paraId="6DECDF52" w14:textId="77777777" w:rsidR="00FD7107" w:rsidRPr="00A15C01" w:rsidRDefault="00FD7107" w:rsidP="00C85C4D">
      <w:pPr>
        <w:widowControl w:val="0"/>
        <w:numPr>
          <w:ilvl w:val="0"/>
          <w:numId w:val="1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sessment of outcome</w:t>
      </w:r>
      <w:r w:rsidRPr="00A15C01">
        <w:rPr>
          <w:sz w:val="22"/>
          <w:szCs w:val="22"/>
        </w:rPr>
        <w:br/>
        <w:t>c) self-report (for symptomatic KOA, outcome assessment is often through self-report).</w:t>
      </w:r>
    </w:p>
    <w:p w14:paraId="334036F7" w14:textId="77777777" w:rsidR="00FD7107" w:rsidRPr="00A15C01" w:rsidRDefault="00FD7107" w:rsidP="00C85C4D">
      <w:pPr>
        <w:widowControl w:val="0"/>
        <w:numPr>
          <w:ilvl w:val="0"/>
          <w:numId w:val="1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Was follow-up long enough for outcomes to occur?</w:t>
      </w:r>
      <w:r w:rsidRPr="00A15C01">
        <w:rPr>
          <w:sz w:val="22"/>
          <w:szCs w:val="22"/>
        </w:rPr>
        <w:br/>
        <w:t xml:space="preserve">a) yes (follow-up was long enough to observe the incidence/progression of KOA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4189640B" w14:textId="77777777" w:rsidR="00FD7107" w:rsidRPr="00A15C01" w:rsidRDefault="00FD7107" w:rsidP="00C85C4D">
      <w:pPr>
        <w:widowControl w:val="0"/>
        <w:numPr>
          <w:ilvl w:val="0"/>
          <w:numId w:val="1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dequacy of follow-up of cohorts</w:t>
      </w:r>
      <w:r w:rsidRPr="00A15C01">
        <w:rPr>
          <w:sz w:val="22"/>
          <w:szCs w:val="22"/>
        </w:rPr>
        <w:br/>
        <w:t xml:space="preserve">a) complete follow-up – all subjects accounted for (or nearly complete, with minimal loss to follow-up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4ECFCA52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14917AD7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b/>
          <w:bCs/>
          <w:sz w:val="22"/>
          <w:szCs w:val="22"/>
          <w:u w:val="single"/>
        </w:rPr>
      </w:pPr>
      <w:r w:rsidRPr="00A15C01">
        <w:rPr>
          <w:b/>
          <w:bCs/>
          <w:sz w:val="22"/>
          <w:szCs w:val="22"/>
          <w:u w:val="single"/>
        </w:rPr>
        <w:t>Multicenter Osteoarthritis Study (MOST)</w:t>
      </w:r>
    </w:p>
    <w:p w14:paraId="2C2255C9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3C41C507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</w:t>
      </w:r>
    </w:p>
    <w:p w14:paraId="4230828C" w14:textId="77777777" w:rsidR="00FD7107" w:rsidRPr="00A15C01" w:rsidRDefault="00FD7107" w:rsidP="00C85C4D">
      <w:pPr>
        <w:widowControl w:val="0"/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Representativeness of the exposed cohort</w:t>
      </w:r>
      <w:r w:rsidRPr="00A15C01">
        <w:rPr>
          <w:sz w:val="22"/>
          <w:szCs w:val="22"/>
        </w:rPr>
        <w:br/>
        <w:t xml:space="preserve">a) truly representative of the average population at risk of KOA in the community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5A0D0901" w14:textId="77777777" w:rsidR="00FD7107" w:rsidRPr="00A15C01" w:rsidRDefault="00FD7107" w:rsidP="00C85C4D">
      <w:pPr>
        <w:widowControl w:val="0"/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 of the non-exposed cohort</w:t>
      </w:r>
      <w:r w:rsidRPr="00A15C01">
        <w:rPr>
          <w:sz w:val="22"/>
          <w:szCs w:val="22"/>
        </w:rPr>
        <w:br/>
        <w:t xml:space="preserve">a) drawn from the same community as the exposed cohort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411F4487" w14:textId="77777777" w:rsidR="00FD7107" w:rsidRPr="00A15C01" w:rsidRDefault="00FD7107" w:rsidP="00C85C4D">
      <w:pPr>
        <w:widowControl w:val="0"/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certainment of exposure</w:t>
      </w:r>
      <w:r w:rsidRPr="00A15C01">
        <w:rPr>
          <w:sz w:val="22"/>
          <w:szCs w:val="22"/>
        </w:rPr>
        <w:br/>
        <w:t>c) written self-report (similar to OAI, smoking status is typically self-reported in MOST).</w:t>
      </w:r>
    </w:p>
    <w:p w14:paraId="6794CEB9" w14:textId="77777777" w:rsidR="00FD7107" w:rsidRPr="00A15C01" w:rsidRDefault="00FD7107" w:rsidP="00C85C4D">
      <w:pPr>
        <w:widowControl w:val="0"/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Demonstration that outcome of interest was not present at start of study</w:t>
      </w:r>
      <w:r w:rsidRPr="00A15C01">
        <w:rPr>
          <w:sz w:val="22"/>
          <w:szCs w:val="22"/>
        </w:rPr>
        <w:br/>
        <w:t xml:space="preserve">a) yes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52CB8DAF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660763CA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</w:t>
      </w:r>
    </w:p>
    <w:p w14:paraId="448C27D4" w14:textId="77777777" w:rsidR="00FD7107" w:rsidRPr="00A15C01" w:rsidRDefault="00FD7107" w:rsidP="00C85C4D">
      <w:pPr>
        <w:widowControl w:val="0"/>
        <w:numPr>
          <w:ilvl w:val="0"/>
          <w:numId w:val="1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 of cohorts on the basis of the design or analysis</w:t>
      </w:r>
      <w:r w:rsidRPr="00A15C01">
        <w:rPr>
          <w:sz w:val="22"/>
          <w:szCs w:val="22"/>
        </w:rPr>
        <w:br/>
        <w:t xml:space="preserve">a) study controls for baseline factors like age, sex, </w:t>
      </w:r>
      <w:r>
        <w:rPr>
          <w:sz w:val="22"/>
          <w:szCs w:val="22"/>
        </w:rPr>
        <w:t>race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  <w:r w:rsidRPr="00A15C01">
        <w:rPr>
          <w:sz w:val="22"/>
          <w:szCs w:val="22"/>
        </w:rPr>
        <w:br/>
        <w:t xml:space="preserve">b) study controls for additional factors like </w:t>
      </w:r>
      <w:r>
        <w:rPr>
          <w:sz w:val="22"/>
          <w:szCs w:val="22"/>
        </w:rPr>
        <w:t>education</w:t>
      </w:r>
      <w:r w:rsidRPr="00A15C01">
        <w:rPr>
          <w:sz w:val="22"/>
          <w:szCs w:val="22"/>
        </w:rPr>
        <w:t xml:space="preserve"> and </w:t>
      </w:r>
      <w:r>
        <w:rPr>
          <w:sz w:val="22"/>
          <w:szCs w:val="22"/>
        </w:rPr>
        <w:t>employment status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4FE0DBFD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006448F0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Outcome</w:t>
      </w:r>
      <w:r>
        <w:rPr>
          <w:b/>
          <w:bCs/>
          <w:sz w:val="22"/>
          <w:szCs w:val="22"/>
        </w:rPr>
        <w:t xml:space="preserve"> (Symptomatic outcomes)</w:t>
      </w:r>
    </w:p>
    <w:p w14:paraId="224ED25E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</w:p>
    <w:p w14:paraId="44E915F3" w14:textId="77777777" w:rsidR="00FD7107" w:rsidRPr="00A15C01" w:rsidRDefault="00FD7107" w:rsidP="00C85C4D">
      <w:pPr>
        <w:widowControl w:val="0"/>
        <w:numPr>
          <w:ilvl w:val="0"/>
          <w:numId w:val="1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sessment of outcome</w:t>
      </w:r>
      <w:r w:rsidRPr="00A15C01">
        <w:rPr>
          <w:sz w:val="22"/>
          <w:szCs w:val="22"/>
        </w:rPr>
        <w:br/>
        <w:t>c) self-report (WOMAC scores are self-reported).</w:t>
      </w:r>
    </w:p>
    <w:p w14:paraId="3CFBDD2D" w14:textId="77777777" w:rsidR="00FD7107" w:rsidRPr="00A15C01" w:rsidRDefault="00FD7107" w:rsidP="00C85C4D">
      <w:pPr>
        <w:widowControl w:val="0"/>
        <w:numPr>
          <w:ilvl w:val="0"/>
          <w:numId w:val="1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Was follow-up long enough for outcomes to occur?</w:t>
      </w:r>
      <w:r w:rsidRPr="00A15C01">
        <w:rPr>
          <w:sz w:val="22"/>
          <w:szCs w:val="22"/>
        </w:rPr>
        <w:br/>
        <w:t xml:space="preserve">a) yes (follow-up was adequate for observing KOA outcomes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2560CF48" w14:textId="77777777" w:rsidR="00FD7107" w:rsidRPr="00A15C01" w:rsidRDefault="00FD7107" w:rsidP="00C85C4D">
      <w:pPr>
        <w:widowControl w:val="0"/>
        <w:numPr>
          <w:ilvl w:val="0"/>
          <w:numId w:val="1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dequacy of follow-up of cohorts</w:t>
      </w:r>
      <w:r w:rsidRPr="00A15C01">
        <w:rPr>
          <w:sz w:val="22"/>
          <w:szCs w:val="22"/>
        </w:rPr>
        <w:br/>
        <w:t xml:space="preserve">a) complete follow-up – all subjects accounted for (or nearly complete, with minimal loss to follow-up). </w:t>
      </w:r>
      <w:r w:rsidRPr="00A15C01">
        <w:rPr>
          <w:rFonts w:ascii="Segoe UI Symbol" w:hAnsi="Segoe UI Symbol" w:cs="Segoe UI Symbol"/>
          <w:sz w:val="22"/>
          <w:szCs w:val="22"/>
        </w:rPr>
        <w:lastRenderedPageBreak/>
        <w:t>★</w:t>
      </w:r>
    </w:p>
    <w:p w14:paraId="0DFCBF06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3438EFB2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b/>
          <w:bCs/>
          <w:sz w:val="22"/>
          <w:szCs w:val="22"/>
          <w:u w:val="single"/>
        </w:rPr>
      </w:pPr>
      <w:r w:rsidRPr="00A15C01">
        <w:rPr>
          <w:b/>
          <w:bCs/>
          <w:sz w:val="22"/>
          <w:szCs w:val="22"/>
          <w:u w:val="single"/>
        </w:rPr>
        <w:t>Cohort Hip and Cohort Knee (CHECK)</w:t>
      </w:r>
    </w:p>
    <w:p w14:paraId="07504115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</w:t>
      </w:r>
    </w:p>
    <w:p w14:paraId="2CDD65B2" w14:textId="77777777" w:rsidR="00FD7107" w:rsidRPr="00A15C01" w:rsidRDefault="00FD7107" w:rsidP="00C85C4D">
      <w:pPr>
        <w:widowControl w:val="0"/>
        <w:numPr>
          <w:ilvl w:val="0"/>
          <w:numId w:val="17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Representativeness of the exposed cohort</w:t>
      </w:r>
      <w:r w:rsidRPr="00A15C01">
        <w:rPr>
          <w:sz w:val="22"/>
          <w:szCs w:val="22"/>
        </w:rPr>
        <w:br/>
        <w:t xml:space="preserve">b) somewhat representative of the average population at risk of KOA in the community (CHECK participants are selected based on early symptoms, which may not represent the general population at risk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449337CE" w14:textId="77777777" w:rsidR="00FD7107" w:rsidRPr="00A15C01" w:rsidRDefault="00FD7107" w:rsidP="00C85C4D">
      <w:pPr>
        <w:widowControl w:val="0"/>
        <w:numPr>
          <w:ilvl w:val="0"/>
          <w:numId w:val="17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 of the non-exposed cohort</w:t>
      </w:r>
      <w:r w:rsidRPr="00A15C01">
        <w:rPr>
          <w:sz w:val="22"/>
          <w:szCs w:val="22"/>
        </w:rPr>
        <w:br/>
        <w:t xml:space="preserve">a) drawn from the same community as the exposed cohort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5ED0A104" w14:textId="77777777" w:rsidR="00FD7107" w:rsidRPr="00A15C01" w:rsidRDefault="00FD7107" w:rsidP="00C85C4D">
      <w:pPr>
        <w:widowControl w:val="0"/>
        <w:numPr>
          <w:ilvl w:val="0"/>
          <w:numId w:val="17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certainment of exposure</w:t>
      </w:r>
      <w:r w:rsidRPr="00A15C01">
        <w:rPr>
          <w:sz w:val="22"/>
          <w:szCs w:val="22"/>
        </w:rPr>
        <w:br/>
        <w:t>c) written self-report (similar to OAI and MOST, smoking status is self-reported in CHECK).</w:t>
      </w:r>
    </w:p>
    <w:p w14:paraId="04BE05BA" w14:textId="77777777" w:rsidR="00FD7107" w:rsidRPr="00A15C01" w:rsidRDefault="00FD7107" w:rsidP="00C85C4D">
      <w:pPr>
        <w:widowControl w:val="0"/>
        <w:numPr>
          <w:ilvl w:val="0"/>
          <w:numId w:val="17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Demonstration that outcome of interest was not present at start of study</w:t>
      </w:r>
      <w:r w:rsidRPr="00A15C01">
        <w:rPr>
          <w:sz w:val="22"/>
          <w:szCs w:val="22"/>
        </w:rPr>
        <w:br/>
        <w:t xml:space="preserve">a) yes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08EE59EF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</w:t>
      </w:r>
    </w:p>
    <w:p w14:paraId="3AFCE37E" w14:textId="77777777" w:rsidR="00FD7107" w:rsidRPr="00A15C01" w:rsidRDefault="00FD7107" w:rsidP="00C85C4D">
      <w:pPr>
        <w:widowControl w:val="0"/>
        <w:numPr>
          <w:ilvl w:val="0"/>
          <w:numId w:val="18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 of cohorts on the basis of the design or analysis</w:t>
      </w:r>
      <w:r w:rsidRPr="00A15C01">
        <w:rPr>
          <w:sz w:val="22"/>
          <w:szCs w:val="22"/>
        </w:rPr>
        <w:br/>
        <w:t xml:space="preserve">a) study controls for baseline factors like age, sex, </w:t>
      </w:r>
      <w:r>
        <w:rPr>
          <w:sz w:val="22"/>
          <w:szCs w:val="22"/>
        </w:rPr>
        <w:t>race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  <w:r w:rsidRPr="00A15C01">
        <w:rPr>
          <w:sz w:val="22"/>
          <w:szCs w:val="22"/>
        </w:rPr>
        <w:br/>
        <w:t xml:space="preserve">b) study controls for additional factors like </w:t>
      </w:r>
      <w:r>
        <w:rPr>
          <w:sz w:val="22"/>
          <w:szCs w:val="22"/>
        </w:rPr>
        <w:t>education</w:t>
      </w:r>
      <w:r w:rsidRPr="00A15C01">
        <w:rPr>
          <w:sz w:val="22"/>
          <w:szCs w:val="22"/>
        </w:rPr>
        <w:t xml:space="preserve"> and </w:t>
      </w:r>
      <w:r>
        <w:rPr>
          <w:sz w:val="22"/>
          <w:szCs w:val="22"/>
        </w:rPr>
        <w:t>employment status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12B01F0F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Outcome</w:t>
      </w:r>
      <w:r>
        <w:rPr>
          <w:b/>
          <w:bCs/>
          <w:sz w:val="22"/>
          <w:szCs w:val="22"/>
        </w:rPr>
        <w:t xml:space="preserve"> (Symptomatic outcomes)  </w:t>
      </w:r>
    </w:p>
    <w:p w14:paraId="09A44477" w14:textId="77777777" w:rsidR="00FD7107" w:rsidRPr="00A15C01" w:rsidRDefault="00FD7107" w:rsidP="00C85C4D">
      <w:pPr>
        <w:widowControl w:val="0"/>
        <w:numPr>
          <w:ilvl w:val="0"/>
          <w:numId w:val="1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sessment of outcome</w:t>
      </w:r>
      <w:r w:rsidRPr="00A15C01">
        <w:rPr>
          <w:sz w:val="22"/>
          <w:szCs w:val="22"/>
        </w:rPr>
        <w:br/>
        <w:t>c) self-report (WOMAC scores are self-reported).</w:t>
      </w:r>
    </w:p>
    <w:p w14:paraId="7DE33DAD" w14:textId="77777777" w:rsidR="00FD7107" w:rsidRPr="00A15C01" w:rsidRDefault="00FD7107" w:rsidP="00C85C4D">
      <w:pPr>
        <w:widowControl w:val="0"/>
        <w:numPr>
          <w:ilvl w:val="0"/>
          <w:numId w:val="1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Was follow-up long enough for outcomes to occur?</w:t>
      </w:r>
      <w:r w:rsidRPr="00A15C01">
        <w:rPr>
          <w:sz w:val="22"/>
          <w:szCs w:val="22"/>
        </w:rPr>
        <w:br/>
        <w:t xml:space="preserve">a) yes (adequate follow-up for observing KOA outcomes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11C21BBF" w14:textId="77777777" w:rsidR="00FD7107" w:rsidRPr="00A15C01" w:rsidRDefault="00FD7107" w:rsidP="00C85C4D">
      <w:pPr>
        <w:widowControl w:val="0"/>
        <w:numPr>
          <w:ilvl w:val="0"/>
          <w:numId w:val="1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dequacy of follow-up of cohorts</w:t>
      </w:r>
      <w:r w:rsidRPr="00A15C01">
        <w:rPr>
          <w:sz w:val="22"/>
          <w:szCs w:val="22"/>
        </w:rPr>
        <w:br/>
        <w:t xml:space="preserve">b) subjects lost to follow-up unlikely to introduce bias – small number lost (a slightly higher attrition rate might be present in CHECK compared to OAI and MOST, but it's unlikely to bias results significantly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7C4E8E56" w14:textId="77777777" w:rsidR="00FD7107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</w:p>
    <w:p w14:paraId="5EAF38A4" w14:textId="64A3D5D1" w:rsidR="00FD7107" w:rsidRPr="00A15C01" w:rsidRDefault="007F0236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>
        <w:rPr>
          <w:sz w:val="22"/>
          <w:szCs w:val="22"/>
        </w:rPr>
        <w:pict w14:anchorId="6802B8B1">
          <v:rect id="_x0000_i1026" style="width:0;height:1.5pt" o:hralign="center" o:hrstd="t" o:hr="t" fillcolor="#a0a0a0" stroked="f"/>
        </w:pict>
      </w:r>
    </w:p>
    <w:p w14:paraId="313F73DB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sz w:val="22"/>
          <w:szCs w:val="22"/>
        </w:rPr>
      </w:pPr>
    </w:p>
    <w:p w14:paraId="43E1C319" w14:textId="77777777" w:rsidR="00FD7107" w:rsidRPr="003E573A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lang w:val="en-GB"/>
        </w:rPr>
      </w:pPr>
      <w:r w:rsidRPr="003E573A">
        <w:rPr>
          <w:b/>
          <w:bCs/>
          <w:lang w:val="en-GB"/>
        </w:rPr>
        <w:t>B) Radiographic Outcomes</w:t>
      </w:r>
    </w:p>
    <w:p w14:paraId="47066116" w14:textId="77777777" w:rsidR="00FD7107" w:rsidRPr="003E573A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  <w:lang w:val="en-GB"/>
        </w:rPr>
      </w:pPr>
    </w:p>
    <w:p w14:paraId="5AC75C03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b/>
          <w:bCs/>
          <w:sz w:val="22"/>
          <w:szCs w:val="22"/>
          <w:u w:val="single"/>
        </w:rPr>
      </w:pPr>
      <w:r w:rsidRPr="00A15C01">
        <w:rPr>
          <w:b/>
          <w:bCs/>
          <w:sz w:val="22"/>
          <w:szCs w:val="22"/>
          <w:u w:val="single"/>
        </w:rPr>
        <w:t>Osteoarthritis Initiative (OAI)</w:t>
      </w:r>
    </w:p>
    <w:p w14:paraId="2D21C2D2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033BC311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</w:t>
      </w:r>
    </w:p>
    <w:p w14:paraId="26B70F4F" w14:textId="77777777" w:rsidR="00FD7107" w:rsidRPr="00A15C01" w:rsidRDefault="00FD7107" w:rsidP="00C85C4D">
      <w:pPr>
        <w:widowControl w:val="0"/>
        <w:numPr>
          <w:ilvl w:val="0"/>
          <w:numId w:val="2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Representativeness of the exposed cohort</w:t>
      </w:r>
      <w:r w:rsidRPr="00A15C01">
        <w:rPr>
          <w:sz w:val="22"/>
          <w:szCs w:val="22"/>
        </w:rPr>
        <w:br/>
        <w:t xml:space="preserve">a) truly representative of the average population at risk of KOA in the community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57D32304" w14:textId="77777777" w:rsidR="00FD7107" w:rsidRPr="00A15C01" w:rsidRDefault="00FD7107" w:rsidP="00C85C4D">
      <w:pPr>
        <w:widowControl w:val="0"/>
        <w:numPr>
          <w:ilvl w:val="0"/>
          <w:numId w:val="2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 of the non-exposed cohort</w:t>
      </w:r>
      <w:r w:rsidRPr="00A15C01">
        <w:rPr>
          <w:sz w:val="22"/>
          <w:szCs w:val="22"/>
        </w:rPr>
        <w:br/>
        <w:t xml:space="preserve">a) drawn from the same community as the exposed cohort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59F32EB6" w14:textId="77777777" w:rsidR="00FD7107" w:rsidRPr="00A15C01" w:rsidRDefault="00FD7107" w:rsidP="00C85C4D">
      <w:pPr>
        <w:widowControl w:val="0"/>
        <w:numPr>
          <w:ilvl w:val="0"/>
          <w:numId w:val="2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certainment of exposure</w:t>
      </w:r>
      <w:r w:rsidRPr="00A15C01">
        <w:rPr>
          <w:sz w:val="22"/>
          <w:szCs w:val="22"/>
        </w:rPr>
        <w:br/>
        <w:t>c) written self-report (as smoking status is typically self-reported in the OAI).</w:t>
      </w:r>
    </w:p>
    <w:p w14:paraId="6153E949" w14:textId="77777777" w:rsidR="00FD7107" w:rsidRPr="00A15C01" w:rsidRDefault="00FD7107" w:rsidP="00C85C4D">
      <w:pPr>
        <w:widowControl w:val="0"/>
        <w:numPr>
          <w:ilvl w:val="0"/>
          <w:numId w:val="2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Demonstration that outcome of interest was not present at start of study</w:t>
      </w:r>
      <w:r w:rsidRPr="00A15C01">
        <w:rPr>
          <w:sz w:val="22"/>
          <w:szCs w:val="22"/>
        </w:rPr>
        <w:br/>
        <w:t xml:space="preserve">a) yes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6B29884F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335F2308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</w:t>
      </w:r>
    </w:p>
    <w:p w14:paraId="63CFA5C6" w14:textId="77777777" w:rsidR="00FD7107" w:rsidRPr="00A15C01" w:rsidRDefault="00FD7107" w:rsidP="00C85C4D">
      <w:pPr>
        <w:widowControl w:val="0"/>
        <w:numPr>
          <w:ilvl w:val="0"/>
          <w:numId w:val="2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 of cohorts on the basis of the design or analysis</w:t>
      </w:r>
      <w:r w:rsidRPr="00A15C01">
        <w:rPr>
          <w:sz w:val="22"/>
          <w:szCs w:val="22"/>
        </w:rPr>
        <w:br/>
        <w:t xml:space="preserve">a) study controls for baseline factors like age, sex, </w:t>
      </w:r>
      <w:r>
        <w:rPr>
          <w:sz w:val="22"/>
          <w:szCs w:val="22"/>
        </w:rPr>
        <w:t>race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  <w:r w:rsidRPr="00A15C01">
        <w:rPr>
          <w:sz w:val="22"/>
          <w:szCs w:val="22"/>
        </w:rPr>
        <w:br/>
        <w:t xml:space="preserve">b) study controls for additional factors like education and </w:t>
      </w:r>
      <w:r>
        <w:rPr>
          <w:sz w:val="22"/>
          <w:szCs w:val="22"/>
        </w:rPr>
        <w:t>employment status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30177BCA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0FF4CC94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Outcome</w:t>
      </w:r>
    </w:p>
    <w:p w14:paraId="3D58F539" w14:textId="77777777" w:rsidR="00FD7107" w:rsidRPr="00A15C01" w:rsidRDefault="00FD7107" w:rsidP="00C85C4D">
      <w:pPr>
        <w:widowControl w:val="0"/>
        <w:numPr>
          <w:ilvl w:val="0"/>
          <w:numId w:val="2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sessment of outcome</w:t>
      </w:r>
      <w:r w:rsidRPr="00A15C01">
        <w:rPr>
          <w:sz w:val="22"/>
          <w:szCs w:val="22"/>
        </w:rPr>
        <w:br/>
      </w:r>
      <w:r w:rsidRPr="003E573A">
        <w:rPr>
          <w:sz w:val="22"/>
          <w:szCs w:val="22"/>
        </w:rPr>
        <w:t xml:space="preserve">a) independent blind assessment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  <w:r w:rsidRPr="00A15C01">
        <w:rPr>
          <w:sz w:val="22"/>
          <w:szCs w:val="22"/>
        </w:rPr>
        <w:t>.</w:t>
      </w:r>
    </w:p>
    <w:p w14:paraId="18C47309" w14:textId="77777777" w:rsidR="00FD7107" w:rsidRPr="00A15C01" w:rsidRDefault="00FD7107" w:rsidP="00C85C4D">
      <w:pPr>
        <w:widowControl w:val="0"/>
        <w:numPr>
          <w:ilvl w:val="0"/>
          <w:numId w:val="2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Was follow-up long enough for outcomes to occur?</w:t>
      </w:r>
      <w:r w:rsidRPr="00A15C01">
        <w:rPr>
          <w:sz w:val="22"/>
          <w:szCs w:val="22"/>
        </w:rPr>
        <w:br/>
        <w:t xml:space="preserve">a) yes (follow-up was long enough to observe the incidence/progression of KOA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437DE641" w14:textId="77777777" w:rsidR="00FD7107" w:rsidRPr="00A15C01" w:rsidRDefault="00FD7107" w:rsidP="00C85C4D">
      <w:pPr>
        <w:widowControl w:val="0"/>
        <w:numPr>
          <w:ilvl w:val="0"/>
          <w:numId w:val="2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dequacy of follow-up of cohorts</w:t>
      </w:r>
      <w:r w:rsidRPr="00A15C01">
        <w:rPr>
          <w:sz w:val="22"/>
          <w:szCs w:val="22"/>
        </w:rPr>
        <w:br/>
        <w:t xml:space="preserve">a) complete follow-up – all subjects accounted for (or nearly complete, with minimal loss to follow-up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4FF7181D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5564FBD5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b/>
          <w:bCs/>
          <w:sz w:val="22"/>
          <w:szCs w:val="22"/>
          <w:u w:val="single"/>
        </w:rPr>
      </w:pPr>
      <w:r w:rsidRPr="00A15C01">
        <w:rPr>
          <w:b/>
          <w:bCs/>
          <w:sz w:val="22"/>
          <w:szCs w:val="22"/>
          <w:u w:val="single"/>
        </w:rPr>
        <w:t>Multicenter Osteoarthritis Study (MOST)</w:t>
      </w:r>
    </w:p>
    <w:p w14:paraId="1E1DF86B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7ECFD2C5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</w:t>
      </w:r>
    </w:p>
    <w:p w14:paraId="05D5CEB9" w14:textId="77777777" w:rsidR="00FD7107" w:rsidRPr="00A15C01" w:rsidRDefault="00FD7107" w:rsidP="00C85C4D">
      <w:pPr>
        <w:widowControl w:val="0"/>
        <w:numPr>
          <w:ilvl w:val="0"/>
          <w:numId w:val="2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Representativeness of the exposed cohort</w:t>
      </w:r>
      <w:r w:rsidRPr="00A15C01">
        <w:rPr>
          <w:sz w:val="22"/>
          <w:szCs w:val="22"/>
        </w:rPr>
        <w:br/>
        <w:t xml:space="preserve">a) truly representative of the average population at risk of KOA in the community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76684C1F" w14:textId="77777777" w:rsidR="00FD7107" w:rsidRPr="00A15C01" w:rsidRDefault="00FD7107" w:rsidP="00C85C4D">
      <w:pPr>
        <w:widowControl w:val="0"/>
        <w:numPr>
          <w:ilvl w:val="0"/>
          <w:numId w:val="2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 of the non-exposed cohort</w:t>
      </w:r>
      <w:r w:rsidRPr="00A15C01">
        <w:rPr>
          <w:sz w:val="22"/>
          <w:szCs w:val="22"/>
        </w:rPr>
        <w:br/>
        <w:t xml:space="preserve">a) drawn from the same community as the exposed cohort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1A3D34F4" w14:textId="77777777" w:rsidR="00FD7107" w:rsidRPr="00A15C01" w:rsidRDefault="00FD7107" w:rsidP="00C85C4D">
      <w:pPr>
        <w:widowControl w:val="0"/>
        <w:numPr>
          <w:ilvl w:val="0"/>
          <w:numId w:val="2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certainment of exposure</w:t>
      </w:r>
      <w:r w:rsidRPr="00A15C01">
        <w:rPr>
          <w:sz w:val="22"/>
          <w:szCs w:val="22"/>
        </w:rPr>
        <w:br/>
        <w:t>c) written self-report (similar to OAI, smoking status is typically self-reported in MOST).</w:t>
      </w:r>
    </w:p>
    <w:p w14:paraId="39253980" w14:textId="77777777" w:rsidR="00FD7107" w:rsidRPr="00A15C01" w:rsidRDefault="00FD7107" w:rsidP="00C85C4D">
      <w:pPr>
        <w:widowControl w:val="0"/>
        <w:numPr>
          <w:ilvl w:val="0"/>
          <w:numId w:val="2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Demonstration that outcome of interest was not present at start of study</w:t>
      </w:r>
      <w:r w:rsidRPr="00A15C01">
        <w:rPr>
          <w:sz w:val="22"/>
          <w:szCs w:val="22"/>
        </w:rPr>
        <w:br/>
        <w:t xml:space="preserve">a) yes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641BBA91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16D12911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</w:t>
      </w:r>
    </w:p>
    <w:p w14:paraId="7121233A" w14:textId="77777777" w:rsidR="00FD7107" w:rsidRPr="00A15C01" w:rsidRDefault="00FD7107" w:rsidP="00C85C4D">
      <w:pPr>
        <w:widowControl w:val="0"/>
        <w:numPr>
          <w:ilvl w:val="0"/>
          <w:numId w:val="2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 of cohorts on the basis of the design or analysis</w:t>
      </w:r>
      <w:r w:rsidRPr="00A15C01">
        <w:rPr>
          <w:sz w:val="22"/>
          <w:szCs w:val="22"/>
        </w:rPr>
        <w:br/>
        <w:t xml:space="preserve">a) study controls for baseline factors like age, sex, </w:t>
      </w:r>
      <w:r>
        <w:rPr>
          <w:sz w:val="22"/>
          <w:szCs w:val="22"/>
        </w:rPr>
        <w:t>race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  <w:r w:rsidRPr="00A15C01">
        <w:rPr>
          <w:sz w:val="22"/>
          <w:szCs w:val="22"/>
        </w:rPr>
        <w:br/>
        <w:t xml:space="preserve">b) study controls for additional factors like </w:t>
      </w:r>
      <w:r>
        <w:rPr>
          <w:sz w:val="22"/>
          <w:szCs w:val="22"/>
        </w:rPr>
        <w:t>education</w:t>
      </w:r>
      <w:r w:rsidRPr="00A15C01">
        <w:rPr>
          <w:sz w:val="22"/>
          <w:szCs w:val="22"/>
        </w:rPr>
        <w:t xml:space="preserve"> and </w:t>
      </w:r>
      <w:r>
        <w:rPr>
          <w:sz w:val="22"/>
          <w:szCs w:val="22"/>
        </w:rPr>
        <w:t>employment status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1F514ECD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0D48C327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Outcome</w:t>
      </w:r>
    </w:p>
    <w:p w14:paraId="3B7356E1" w14:textId="77777777" w:rsidR="00FD7107" w:rsidRPr="00A15C01" w:rsidRDefault="00FD7107" w:rsidP="00C85C4D">
      <w:pPr>
        <w:widowControl w:val="0"/>
        <w:numPr>
          <w:ilvl w:val="0"/>
          <w:numId w:val="25"/>
        </w:numPr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sessment of outcome</w:t>
      </w:r>
      <w:r w:rsidRPr="00A15C01">
        <w:rPr>
          <w:sz w:val="22"/>
          <w:szCs w:val="22"/>
        </w:rPr>
        <w:br/>
      </w:r>
      <w:r w:rsidRPr="003E573A">
        <w:rPr>
          <w:sz w:val="22"/>
          <w:szCs w:val="22"/>
        </w:rPr>
        <w:t xml:space="preserve">a) independent blind assessment </w:t>
      </w:r>
      <w:r w:rsidRPr="003E573A">
        <w:rPr>
          <w:rFonts w:ascii="Segoe UI Symbol" w:hAnsi="Segoe UI Symbol" w:cs="Segoe UI Symbol"/>
          <w:sz w:val="22"/>
          <w:szCs w:val="22"/>
        </w:rPr>
        <w:t>★</w:t>
      </w:r>
    </w:p>
    <w:p w14:paraId="52D8D9EB" w14:textId="77777777" w:rsidR="00FD7107" w:rsidRPr="00A15C01" w:rsidRDefault="00FD7107" w:rsidP="00C85C4D">
      <w:pPr>
        <w:widowControl w:val="0"/>
        <w:numPr>
          <w:ilvl w:val="0"/>
          <w:numId w:val="2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Was follow-up long enough for outcomes to occur?</w:t>
      </w:r>
      <w:r w:rsidRPr="00A15C01">
        <w:rPr>
          <w:sz w:val="22"/>
          <w:szCs w:val="22"/>
        </w:rPr>
        <w:br/>
        <w:t xml:space="preserve">a) yes (follow-up was adequate for observing KOA outcomes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642CE097" w14:textId="77777777" w:rsidR="00FD7107" w:rsidRPr="00A15C01" w:rsidRDefault="00FD7107" w:rsidP="00C85C4D">
      <w:pPr>
        <w:widowControl w:val="0"/>
        <w:numPr>
          <w:ilvl w:val="0"/>
          <w:numId w:val="2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dequacy of follow-up of cohorts</w:t>
      </w:r>
      <w:r w:rsidRPr="00A15C01">
        <w:rPr>
          <w:sz w:val="22"/>
          <w:szCs w:val="22"/>
        </w:rPr>
        <w:br/>
        <w:t xml:space="preserve">a) complete follow-up – all subjects accounted for (or nearly complete, with minimal loss to follow-up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28B0E0FD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</w:rPr>
      </w:pPr>
    </w:p>
    <w:p w14:paraId="24B42579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b/>
          <w:bCs/>
          <w:sz w:val="22"/>
          <w:szCs w:val="22"/>
          <w:u w:val="single"/>
        </w:rPr>
      </w:pPr>
      <w:r w:rsidRPr="00A15C01">
        <w:rPr>
          <w:b/>
          <w:bCs/>
          <w:sz w:val="22"/>
          <w:szCs w:val="22"/>
          <w:u w:val="single"/>
        </w:rPr>
        <w:t>Cohort Hip and Cohort Knee (CHECK)</w:t>
      </w:r>
    </w:p>
    <w:p w14:paraId="2E0E6B73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</w:t>
      </w:r>
    </w:p>
    <w:p w14:paraId="7A3CE21B" w14:textId="77777777" w:rsidR="00FD7107" w:rsidRPr="00A15C01" w:rsidRDefault="00FD7107" w:rsidP="00C85C4D">
      <w:pPr>
        <w:widowControl w:val="0"/>
        <w:numPr>
          <w:ilvl w:val="0"/>
          <w:numId w:val="2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Representativeness of the exposed cohort</w:t>
      </w:r>
      <w:r w:rsidRPr="00A15C01">
        <w:rPr>
          <w:sz w:val="22"/>
          <w:szCs w:val="22"/>
        </w:rPr>
        <w:br/>
        <w:t xml:space="preserve">b) somewhat representative of the average population at risk of KOA in the community (CHECK participants are selected based on early symptoms, which may not represent the general population at risk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0CBB2304" w14:textId="77777777" w:rsidR="00FD7107" w:rsidRPr="00A15C01" w:rsidRDefault="00FD7107" w:rsidP="00C85C4D">
      <w:pPr>
        <w:widowControl w:val="0"/>
        <w:numPr>
          <w:ilvl w:val="0"/>
          <w:numId w:val="2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Selection of the non-exposed cohort</w:t>
      </w:r>
      <w:r w:rsidRPr="00A15C01">
        <w:rPr>
          <w:sz w:val="22"/>
          <w:szCs w:val="22"/>
        </w:rPr>
        <w:br/>
        <w:t xml:space="preserve">a) drawn from the same community as the exposed cohort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023B1804" w14:textId="77777777" w:rsidR="00FD7107" w:rsidRPr="00A15C01" w:rsidRDefault="00FD7107" w:rsidP="00C85C4D">
      <w:pPr>
        <w:widowControl w:val="0"/>
        <w:numPr>
          <w:ilvl w:val="0"/>
          <w:numId w:val="2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certainment of exposure</w:t>
      </w:r>
      <w:r w:rsidRPr="00A15C01">
        <w:rPr>
          <w:sz w:val="22"/>
          <w:szCs w:val="22"/>
        </w:rPr>
        <w:br/>
        <w:t>c) written self-report (similar to OAI and MOST, smoking status is self-reported in CHECK).</w:t>
      </w:r>
    </w:p>
    <w:p w14:paraId="3014F07A" w14:textId="77777777" w:rsidR="00FD7107" w:rsidRPr="00A15C01" w:rsidRDefault="00FD7107" w:rsidP="00C85C4D">
      <w:pPr>
        <w:widowControl w:val="0"/>
        <w:numPr>
          <w:ilvl w:val="0"/>
          <w:numId w:val="2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Demonstration that outcome of interest was not present at start of study</w:t>
      </w:r>
      <w:r w:rsidRPr="00A15C01">
        <w:rPr>
          <w:sz w:val="22"/>
          <w:szCs w:val="22"/>
        </w:rPr>
        <w:br/>
        <w:t xml:space="preserve">a) yes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2E5A3371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</w:t>
      </w:r>
    </w:p>
    <w:p w14:paraId="55744C98" w14:textId="77777777" w:rsidR="00FD7107" w:rsidRPr="00A15C01" w:rsidRDefault="00FD7107" w:rsidP="00C85C4D">
      <w:pPr>
        <w:widowControl w:val="0"/>
        <w:numPr>
          <w:ilvl w:val="0"/>
          <w:numId w:val="27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Comparability of cohorts on the basis of the design or analysis</w:t>
      </w:r>
      <w:r w:rsidRPr="00A15C01">
        <w:rPr>
          <w:sz w:val="22"/>
          <w:szCs w:val="22"/>
        </w:rPr>
        <w:br/>
        <w:t xml:space="preserve">a) study controls for baseline factors like age, sex, </w:t>
      </w:r>
      <w:r>
        <w:rPr>
          <w:sz w:val="22"/>
          <w:szCs w:val="22"/>
        </w:rPr>
        <w:t>race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  <w:r w:rsidRPr="00A15C01">
        <w:rPr>
          <w:sz w:val="22"/>
          <w:szCs w:val="22"/>
        </w:rPr>
        <w:br/>
        <w:t xml:space="preserve">b) study controls for additional factors like </w:t>
      </w:r>
      <w:r>
        <w:rPr>
          <w:sz w:val="22"/>
          <w:szCs w:val="22"/>
        </w:rPr>
        <w:t>education</w:t>
      </w:r>
      <w:r w:rsidRPr="00A15C01">
        <w:rPr>
          <w:sz w:val="22"/>
          <w:szCs w:val="22"/>
        </w:rPr>
        <w:t xml:space="preserve"> and </w:t>
      </w:r>
      <w:r>
        <w:rPr>
          <w:sz w:val="22"/>
          <w:szCs w:val="22"/>
        </w:rPr>
        <w:t>employment status</w:t>
      </w:r>
      <w:r w:rsidRPr="00A15C01">
        <w:rPr>
          <w:sz w:val="22"/>
          <w:szCs w:val="22"/>
        </w:rPr>
        <w:t xml:space="preserve">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69AB3530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Outcome</w:t>
      </w:r>
    </w:p>
    <w:p w14:paraId="682467B3" w14:textId="77777777" w:rsidR="00FD7107" w:rsidRPr="003E573A" w:rsidRDefault="00FD7107" w:rsidP="00C85C4D">
      <w:pPr>
        <w:widowControl w:val="0"/>
        <w:numPr>
          <w:ilvl w:val="0"/>
          <w:numId w:val="28"/>
        </w:numPr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ssessment of outcome</w:t>
      </w:r>
      <w:r w:rsidRPr="00A15C01">
        <w:rPr>
          <w:sz w:val="22"/>
          <w:szCs w:val="22"/>
        </w:rPr>
        <w:br/>
      </w:r>
      <w:r w:rsidRPr="003E573A">
        <w:rPr>
          <w:sz w:val="22"/>
          <w:szCs w:val="22"/>
        </w:rPr>
        <w:t xml:space="preserve">a) independent blind assessment </w:t>
      </w:r>
      <w:r w:rsidRPr="003E573A">
        <w:rPr>
          <w:rFonts w:ascii="Segoe UI Symbol" w:hAnsi="Segoe UI Symbol" w:cs="Segoe UI Symbol"/>
          <w:sz w:val="22"/>
          <w:szCs w:val="22"/>
        </w:rPr>
        <w:t>★</w:t>
      </w:r>
    </w:p>
    <w:p w14:paraId="57AB2221" w14:textId="77777777" w:rsidR="00FD7107" w:rsidRPr="00A15C01" w:rsidRDefault="00FD7107" w:rsidP="00C85C4D">
      <w:pPr>
        <w:widowControl w:val="0"/>
        <w:numPr>
          <w:ilvl w:val="0"/>
          <w:numId w:val="28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Was follow-up long enough for outcomes to occur?</w:t>
      </w:r>
      <w:r w:rsidRPr="00A15C01">
        <w:rPr>
          <w:sz w:val="22"/>
          <w:szCs w:val="22"/>
        </w:rPr>
        <w:br/>
        <w:t xml:space="preserve">a) yes (adequate follow-up for observing KOA outcomes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5B493F9A" w14:textId="77777777" w:rsidR="00FD7107" w:rsidRPr="00A15C01" w:rsidRDefault="00FD7107" w:rsidP="00C85C4D">
      <w:pPr>
        <w:widowControl w:val="0"/>
        <w:numPr>
          <w:ilvl w:val="0"/>
          <w:numId w:val="28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b/>
          <w:bCs/>
          <w:sz w:val="22"/>
          <w:szCs w:val="22"/>
        </w:rPr>
        <w:t>Adequacy of follow-up of cohorts</w:t>
      </w:r>
      <w:r w:rsidRPr="00A15C01">
        <w:rPr>
          <w:sz w:val="22"/>
          <w:szCs w:val="22"/>
        </w:rPr>
        <w:br/>
        <w:t xml:space="preserve">b) subjects lost to follow-up unlikely to introduce bias – small number lost (a slightly higher attrition rate might be present in CHECK compared to OAI and MOST, but it's unlikely to bias results significantly). </w:t>
      </w:r>
      <w:r w:rsidRPr="00A15C01">
        <w:rPr>
          <w:rFonts w:ascii="Segoe UI Symbol" w:hAnsi="Segoe UI Symbol" w:cs="Segoe UI Symbol"/>
          <w:sz w:val="22"/>
          <w:szCs w:val="22"/>
        </w:rPr>
        <w:t>★</w:t>
      </w:r>
    </w:p>
    <w:p w14:paraId="2419DB34" w14:textId="77777777" w:rsidR="00FD7107" w:rsidRPr="00A15C01" w:rsidRDefault="007F0236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>
        <w:rPr>
          <w:sz w:val="22"/>
          <w:szCs w:val="22"/>
        </w:rPr>
        <w:pict w14:anchorId="4B745151">
          <v:rect id="_x0000_i1027" style="width:0;height:1.5pt" o:hralign="center" o:hrstd="t" o:hr="t" fillcolor="#a0a0a0" stroked="f"/>
        </w:pict>
      </w:r>
    </w:p>
    <w:p w14:paraId="0F130059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sz w:val="22"/>
          <w:szCs w:val="22"/>
        </w:rPr>
      </w:pPr>
    </w:p>
    <w:p w14:paraId="2CAE89B6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sz w:val="22"/>
          <w:szCs w:val="22"/>
        </w:rPr>
      </w:pPr>
    </w:p>
    <w:p w14:paraId="3EE5D11A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sz w:val="22"/>
          <w:szCs w:val="22"/>
        </w:rPr>
      </w:pPr>
    </w:p>
    <w:p w14:paraId="11939EF3" w14:textId="77777777" w:rsidR="00FD7107" w:rsidRPr="00F244D4" w:rsidRDefault="00FD7107" w:rsidP="00FD7107">
      <w:pPr>
        <w:tabs>
          <w:tab w:val="left" w:pos="-1080"/>
          <w:tab w:val="left" w:pos="-720"/>
          <w:tab w:val="left" w:pos="270"/>
        </w:tabs>
        <w:rPr>
          <w:b/>
          <w:bCs/>
        </w:rPr>
      </w:pPr>
      <w:r w:rsidRPr="00F244D4">
        <w:rPr>
          <w:b/>
          <w:bCs/>
        </w:rPr>
        <w:t>SUMMARY</w:t>
      </w:r>
    </w:p>
    <w:p w14:paraId="67459536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sz w:val="22"/>
          <w:szCs w:val="22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314"/>
        <w:gridCol w:w="1323"/>
        <w:gridCol w:w="1556"/>
        <w:gridCol w:w="1321"/>
        <w:gridCol w:w="1323"/>
        <w:gridCol w:w="1556"/>
        <w:gridCol w:w="1321"/>
      </w:tblGrid>
      <w:tr w:rsidR="00FD7107" w14:paraId="61214AFB" w14:textId="77777777" w:rsidTr="002752F7">
        <w:tc>
          <w:tcPr>
            <w:tcW w:w="1314" w:type="dxa"/>
          </w:tcPr>
          <w:p w14:paraId="737A16A6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</w:p>
        </w:tc>
        <w:tc>
          <w:tcPr>
            <w:tcW w:w="4131" w:type="dxa"/>
            <w:gridSpan w:val="3"/>
          </w:tcPr>
          <w:p w14:paraId="2DC3DCEF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ptomatic Outcomes</w:t>
            </w:r>
          </w:p>
        </w:tc>
        <w:tc>
          <w:tcPr>
            <w:tcW w:w="4131" w:type="dxa"/>
            <w:gridSpan w:val="3"/>
          </w:tcPr>
          <w:p w14:paraId="4DFF95C3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iographic Outcomes</w:t>
            </w:r>
          </w:p>
        </w:tc>
      </w:tr>
      <w:tr w:rsidR="00FD7107" w14:paraId="1EC22A26" w14:textId="77777777" w:rsidTr="002752F7">
        <w:tc>
          <w:tcPr>
            <w:tcW w:w="1314" w:type="dxa"/>
          </w:tcPr>
          <w:p w14:paraId="554663A9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086A3A7E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ection</w:t>
            </w:r>
          </w:p>
        </w:tc>
        <w:tc>
          <w:tcPr>
            <w:tcW w:w="1487" w:type="dxa"/>
          </w:tcPr>
          <w:p w14:paraId="6E529D0E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ability</w:t>
            </w:r>
          </w:p>
        </w:tc>
        <w:tc>
          <w:tcPr>
            <w:tcW w:w="1321" w:type="dxa"/>
          </w:tcPr>
          <w:p w14:paraId="72602582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</w:t>
            </w:r>
          </w:p>
        </w:tc>
        <w:tc>
          <w:tcPr>
            <w:tcW w:w="1323" w:type="dxa"/>
          </w:tcPr>
          <w:p w14:paraId="6D8BDD24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ection</w:t>
            </w:r>
          </w:p>
        </w:tc>
        <w:tc>
          <w:tcPr>
            <w:tcW w:w="1487" w:type="dxa"/>
          </w:tcPr>
          <w:p w14:paraId="29AFA418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ability</w:t>
            </w:r>
          </w:p>
        </w:tc>
        <w:tc>
          <w:tcPr>
            <w:tcW w:w="1321" w:type="dxa"/>
          </w:tcPr>
          <w:p w14:paraId="5236E37E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</w:t>
            </w:r>
          </w:p>
        </w:tc>
      </w:tr>
      <w:tr w:rsidR="00FD7107" w14:paraId="6FF8D041" w14:textId="77777777" w:rsidTr="002752F7">
        <w:tc>
          <w:tcPr>
            <w:tcW w:w="1314" w:type="dxa"/>
          </w:tcPr>
          <w:p w14:paraId="19D7B153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AI</w:t>
            </w:r>
          </w:p>
        </w:tc>
        <w:tc>
          <w:tcPr>
            <w:tcW w:w="1323" w:type="dxa"/>
          </w:tcPr>
          <w:p w14:paraId="02BA7581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487" w:type="dxa"/>
          </w:tcPr>
          <w:p w14:paraId="463A79C1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1321" w:type="dxa"/>
          </w:tcPr>
          <w:p w14:paraId="4C5DBB2E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1323" w:type="dxa"/>
          </w:tcPr>
          <w:p w14:paraId="42E2AAED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487" w:type="dxa"/>
          </w:tcPr>
          <w:p w14:paraId="0CC4306D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1321" w:type="dxa"/>
          </w:tcPr>
          <w:p w14:paraId="5D826F68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</w:tr>
      <w:tr w:rsidR="00FD7107" w14:paraId="7A05B19F" w14:textId="77777777" w:rsidTr="002752F7">
        <w:tc>
          <w:tcPr>
            <w:tcW w:w="1314" w:type="dxa"/>
          </w:tcPr>
          <w:p w14:paraId="375A47E6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ST</w:t>
            </w:r>
          </w:p>
        </w:tc>
        <w:tc>
          <w:tcPr>
            <w:tcW w:w="1323" w:type="dxa"/>
          </w:tcPr>
          <w:p w14:paraId="1D8506D1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487" w:type="dxa"/>
          </w:tcPr>
          <w:p w14:paraId="1363459D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1321" w:type="dxa"/>
          </w:tcPr>
          <w:p w14:paraId="627248A9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1323" w:type="dxa"/>
          </w:tcPr>
          <w:p w14:paraId="555A772D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487" w:type="dxa"/>
          </w:tcPr>
          <w:p w14:paraId="0A9AD5E3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1321" w:type="dxa"/>
          </w:tcPr>
          <w:p w14:paraId="710C2573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</w:tr>
      <w:tr w:rsidR="00FD7107" w14:paraId="23B391C2" w14:textId="77777777" w:rsidTr="002752F7">
        <w:tc>
          <w:tcPr>
            <w:tcW w:w="1314" w:type="dxa"/>
          </w:tcPr>
          <w:p w14:paraId="477C22E9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</w:t>
            </w:r>
          </w:p>
        </w:tc>
        <w:tc>
          <w:tcPr>
            <w:tcW w:w="1323" w:type="dxa"/>
          </w:tcPr>
          <w:p w14:paraId="0054321E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487" w:type="dxa"/>
          </w:tcPr>
          <w:p w14:paraId="39136AD6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1321" w:type="dxa"/>
          </w:tcPr>
          <w:p w14:paraId="38F66797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1323" w:type="dxa"/>
          </w:tcPr>
          <w:p w14:paraId="5FF0D788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487" w:type="dxa"/>
          </w:tcPr>
          <w:p w14:paraId="358967C8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1321" w:type="dxa"/>
          </w:tcPr>
          <w:p w14:paraId="735F224B" w14:textId="77777777" w:rsidR="00FD7107" w:rsidRDefault="00FD7107" w:rsidP="002752F7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</w:rPr>
            </w:pPr>
            <w:r w:rsidRPr="00A15C01">
              <w:rPr>
                <w:rFonts w:ascii="Segoe UI Symbol" w:hAnsi="Segoe UI Symbol" w:cs="Segoe UI Symbol"/>
                <w:sz w:val="22"/>
                <w:szCs w:val="22"/>
              </w:rPr>
              <w:t>★★★</w:t>
            </w:r>
          </w:p>
        </w:tc>
      </w:tr>
    </w:tbl>
    <w:p w14:paraId="3AEB725A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sz w:val="22"/>
          <w:szCs w:val="22"/>
        </w:rPr>
      </w:pPr>
    </w:p>
    <w:p w14:paraId="07D51523" w14:textId="77777777" w:rsidR="00FD7107" w:rsidRPr="00A15C01" w:rsidRDefault="00FD7107" w:rsidP="00FD7107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</w:rPr>
      </w:pPr>
      <w:r w:rsidRPr="00A15C01">
        <w:rPr>
          <w:sz w:val="22"/>
          <w:szCs w:val="22"/>
        </w:rPr>
        <w:t>These scores indicate that OAI</w:t>
      </w:r>
      <w:r>
        <w:rPr>
          <w:sz w:val="22"/>
          <w:szCs w:val="22"/>
        </w:rPr>
        <w:t xml:space="preserve">, </w:t>
      </w:r>
      <w:r w:rsidRPr="00A15C01">
        <w:rPr>
          <w:sz w:val="22"/>
          <w:szCs w:val="22"/>
        </w:rPr>
        <w:t>MOST</w:t>
      </w:r>
      <w:r>
        <w:rPr>
          <w:sz w:val="22"/>
          <w:szCs w:val="22"/>
        </w:rPr>
        <w:t>, and CHECK</w:t>
      </w:r>
      <w:r w:rsidRPr="00A15C01">
        <w:rPr>
          <w:sz w:val="22"/>
          <w:szCs w:val="22"/>
        </w:rPr>
        <w:t xml:space="preserve"> studies have </w:t>
      </w:r>
      <w:r>
        <w:rPr>
          <w:sz w:val="22"/>
          <w:szCs w:val="22"/>
        </w:rPr>
        <w:t xml:space="preserve">similar </w:t>
      </w:r>
      <w:r w:rsidRPr="00A15C01">
        <w:rPr>
          <w:sz w:val="22"/>
          <w:szCs w:val="22"/>
        </w:rPr>
        <w:t>quality rating</w:t>
      </w:r>
      <w:r>
        <w:rPr>
          <w:sz w:val="22"/>
          <w:szCs w:val="22"/>
        </w:rPr>
        <w:t>s</w:t>
      </w:r>
      <w:r w:rsidRPr="00A15C01">
        <w:rPr>
          <w:sz w:val="22"/>
          <w:szCs w:val="22"/>
        </w:rPr>
        <w:t xml:space="preserve">. </w:t>
      </w:r>
      <w:r>
        <w:rPr>
          <w:sz w:val="22"/>
          <w:szCs w:val="22"/>
        </w:rPr>
        <w:t>Overall</w:t>
      </w:r>
      <w:r w:rsidRPr="00A15C01">
        <w:rPr>
          <w:sz w:val="22"/>
          <w:szCs w:val="22"/>
        </w:rPr>
        <w:t>, all three cohorts are generally robust, with a good overall risk of bias profile.</w:t>
      </w:r>
    </w:p>
    <w:p w14:paraId="6788D80B" w14:textId="77777777" w:rsidR="00FD7107" w:rsidRDefault="00FD7107" w:rsidP="00FD7107">
      <w:pPr>
        <w:tabs>
          <w:tab w:val="left" w:pos="-1080"/>
          <w:tab w:val="left" w:pos="-720"/>
          <w:tab w:val="left" w:pos="270"/>
        </w:tabs>
        <w:rPr>
          <w:sz w:val="22"/>
          <w:szCs w:val="22"/>
        </w:rPr>
      </w:pPr>
    </w:p>
    <w:p w14:paraId="1C75C862" w14:textId="1EE11B3D" w:rsidR="0042425A" w:rsidRDefault="0042425A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C0A2BD1" w14:textId="79A6C83A" w:rsidR="0042425A" w:rsidRDefault="0042425A" w:rsidP="0042425A">
      <w:pPr>
        <w:pStyle w:val="Heading1"/>
      </w:pPr>
      <w:bookmarkStart w:id="3" w:name="_Toc180144443"/>
      <w:r w:rsidRPr="00220F4B">
        <w:rPr>
          <w:b/>
          <w:bCs/>
        </w:rPr>
        <w:t>Table S</w:t>
      </w:r>
      <w:r>
        <w:rPr>
          <w:b/>
          <w:bCs/>
        </w:rPr>
        <w:t>1</w:t>
      </w:r>
      <w:r w:rsidRPr="00220F4B">
        <w:rPr>
          <w:b/>
          <w:bCs/>
        </w:rPr>
        <w:t>.</w:t>
      </w:r>
      <w:r w:rsidRPr="001B5D84">
        <w:t xml:space="preserve"> </w:t>
      </w:r>
      <w:r>
        <w:t xml:space="preserve">Sensitivity analysis of </w:t>
      </w:r>
      <w:r w:rsidR="0011043C">
        <w:t>the </w:t>
      </w:r>
      <w:r>
        <w:t xml:space="preserve">impact of </w:t>
      </w:r>
      <w:r w:rsidR="00436DF1">
        <w:t>mortality</w:t>
      </w:r>
      <w:r>
        <w:t xml:space="preserve"> in the estimates</w:t>
      </w:r>
      <w:r w:rsidRPr="003916EA">
        <w:t>.</w:t>
      </w:r>
      <w:bookmarkEnd w:id="3"/>
    </w:p>
    <w:p w14:paraId="1D3FBB1B" w14:textId="77777777" w:rsidR="0042425A" w:rsidRPr="00AF7A7A" w:rsidRDefault="0042425A" w:rsidP="0042425A">
      <w:pPr>
        <w:spacing w:after="160" w:line="259" w:lineRule="auto"/>
        <w:rPr>
          <w:rFonts w:ascii="Times New Roman" w:hAnsi="Times New Roman"/>
          <w:b/>
          <w:bCs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1495"/>
        <w:gridCol w:w="1495"/>
        <w:gridCol w:w="1494"/>
        <w:gridCol w:w="1494"/>
        <w:gridCol w:w="1494"/>
        <w:gridCol w:w="1494"/>
        <w:gridCol w:w="1494"/>
      </w:tblGrid>
      <w:tr w:rsidR="0042425A" w:rsidRPr="009A3BA7" w14:paraId="5D2DE0AB" w14:textId="77777777" w:rsidTr="00F03B66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0F9CDE8" w14:textId="77777777" w:rsidR="0042425A" w:rsidRPr="009A3BA7" w:rsidRDefault="0042425A" w:rsidP="00F03B66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2143" w:type="pct"/>
            <w:gridSpan w:val="3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A5D019D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Best case</w:t>
            </w:r>
          </w:p>
        </w:tc>
        <w:tc>
          <w:tcPr>
            <w:tcW w:w="2142" w:type="pct"/>
            <w:gridSpan w:val="3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vAlign w:val="center"/>
          </w:tcPr>
          <w:p w14:paraId="5D13D70C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Worst-case</w:t>
            </w:r>
          </w:p>
        </w:tc>
      </w:tr>
      <w:tr w:rsidR="0042425A" w:rsidRPr="009A3BA7" w14:paraId="64129A74" w14:textId="77777777" w:rsidTr="00F03B66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4410DCE2" w14:textId="77777777" w:rsidR="0042425A" w:rsidRPr="009A3BA7" w:rsidRDefault="0042425A" w:rsidP="00F03B66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55F69EFF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Current </w:t>
            </w:r>
          </w:p>
          <w:p w14:paraId="713E6EC1" w14:textId="77777777" w:rsidR="0042425A" w:rsidRPr="009A3BA7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smoker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032BE551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Former </w:t>
            </w:r>
          </w:p>
          <w:p w14:paraId="46090A00" w14:textId="77777777" w:rsidR="0042425A" w:rsidRPr="009A3BA7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smoker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vAlign w:val="center"/>
          </w:tcPr>
          <w:p w14:paraId="63D176F8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Never </w:t>
            </w:r>
          </w:p>
          <w:p w14:paraId="75CDF82F" w14:textId="77777777" w:rsidR="0042425A" w:rsidRPr="009A3BA7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smoker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vAlign w:val="center"/>
          </w:tcPr>
          <w:p w14:paraId="79B71915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Current </w:t>
            </w:r>
          </w:p>
          <w:p w14:paraId="004A3E22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smoker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vAlign w:val="center"/>
          </w:tcPr>
          <w:p w14:paraId="3B3E4970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Former </w:t>
            </w:r>
          </w:p>
          <w:p w14:paraId="5F94122C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smoker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vAlign w:val="center"/>
          </w:tcPr>
          <w:p w14:paraId="4E8A0AF5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Never </w:t>
            </w:r>
          </w:p>
          <w:p w14:paraId="20D34534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smoker</w:t>
            </w:r>
          </w:p>
        </w:tc>
      </w:tr>
      <w:tr w:rsidR="00276B80" w:rsidRPr="009A3BA7" w14:paraId="301C9BA5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5301BF4" w14:textId="77777777" w:rsidR="00276B80" w:rsidRPr="009A3BA7" w:rsidRDefault="00276B80" w:rsidP="00931201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2403C8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val="en-US" w:eastAsia="en-AU"/>
              </w:rPr>
              <w:t>Cohort for investigation of the incidence of radiographic KOA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1AD1D89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829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952C598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4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70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3773343B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5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73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59A7975F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829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0D66EC7C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4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70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408B03C6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5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73 knees</w:t>
            </w:r>
          </w:p>
        </w:tc>
      </w:tr>
      <w:tr w:rsidR="00276B80" w:rsidRPr="009A3BA7" w14:paraId="48A522E1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48BE52D" w14:textId="77777777" w:rsidR="00276B80" w:rsidRDefault="00276B80" w:rsidP="00931201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BC0F5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Number of knees from participants who died during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he 4 to 5 years follow-up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5E3E031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77 knees</w:t>
            </w:r>
          </w:p>
          <w:p w14:paraId="621C8068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9.29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A76EFFE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03 knees</w:t>
            </w:r>
          </w:p>
          <w:p w14:paraId="3FE1D7CA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7.27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5620253E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43 knees</w:t>
            </w:r>
          </w:p>
          <w:p w14:paraId="2A419297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4.79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30A1873E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77 knees</w:t>
            </w:r>
          </w:p>
          <w:p w14:paraId="3FCE2DF0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9.29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63C536EA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03 knees</w:t>
            </w:r>
          </w:p>
          <w:p w14:paraId="1FD889F9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7.27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5131DC90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43 knees</w:t>
            </w:r>
          </w:p>
          <w:p w14:paraId="00E7689E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4.79%)</w:t>
            </w:r>
          </w:p>
        </w:tc>
      </w:tr>
      <w:tr w:rsidR="00276B80" w:rsidRPr="009A3BA7" w14:paraId="37CDF8F6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0237F566" w14:textId="77777777" w:rsidR="00276B80" w:rsidRPr="009A3BA7" w:rsidRDefault="00276B80" w:rsidP="00931201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Outcome: Incidence of radiographic KOA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276B80" w:rsidRPr="00CB4B61" w14:paraId="446EE054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3D4C3F7" w14:textId="77777777" w:rsidR="00276B80" w:rsidRPr="00CB4B61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B4B61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Year 4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to-5</w:t>
            </w:r>
          </w:p>
        </w:tc>
      </w:tr>
      <w:tr w:rsidR="00276B80" w:rsidRPr="009A3BA7" w14:paraId="6BA9E6AD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6CA0CB42" w14:textId="77777777" w:rsidR="00276B80" w:rsidRPr="009A3BA7" w:rsidRDefault="00276B80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FA28D86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92</w:t>
            </w:r>
          </w:p>
          <w:p w14:paraId="4A1C32E8" w14:textId="77777777" w:rsidR="00276B80" w:rsidRPr="009A3BA7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0.71 to 1.19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6D9D768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.09</w:t>
            </w:r>
          </w:p>
          <w:p w14:paraId="5E29848D" w14:textId="77777777" w:rsidR="00276B80" w:rsidRPr="009A3BA7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0.95 to 1.26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79CEF1E8" w14:textId="77777777" w:rsidR="00276B80" w:rsidRPr="009A3BA7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13234593" w14:textId="77777777" w:rsidR="00276B80" w:rsidRPr="00A520E7" w:rsidRDefault="00276B80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A520E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1.54</w:t>
            </w:r>
          </w:p>
          <w:p w14:paraId="4B30C848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520E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1.23 to 1.92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29804E9F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.12</w:t>
            </w:r>
          </w:p>
          <w:p w14:paraId="3A54E2C8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0.98 to 1.29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58CF543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42425A" w:rsidRPr="009A3BA7" w14:paraId="38070A4D" w14:textId="77777777" w:rsidTr="00F03B66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7B4300C" w14:textId="56A93C5F" w:rsidR="0042425A" w:rsidRPr="009A3BA7" w:rsidRDefault="002403C8" w:rsidP="002403C8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2403C8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val="en-US" w:eastAsia="en-AU"/>
              </w:rPr>
              <w:t>Cohort for the progression of radiographic KOA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6A3F36E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51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ABEB036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86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507AB4CC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37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0E76E442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51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021F6BE8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86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0A7B520A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37 knees</w:t>
            </w:r>
          </w:p>
        </w:tc>
      </w:tr>
      <w:tr w:rsidR="0042425A" w:rsidRPr="009A3BA7" w14:paraId="0EC4C944" w14:textId="77777777" w:rsidTr="00F03B66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122ED15" w14:textId="24E3C8C3" w:rsidR="0042425A" w:rsidRDefault="001138F6" w:rsidP="00F03B66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BC0F5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Number of knees from participants who died during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</w:t>
            </w:r>
            <w:r w:rsidR="0093421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the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4 to 5 years follow-up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3EDDCE7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2 knees</w:t>
            </w:r>
          </w:p>
          <w:p w14:paraId="47404C15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6.27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8B38F85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71 knees</w:t>
            </w:r>
          </w:p>
          <w:p w14:paraId="6B95A0DA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8.20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6648CC98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45 knees</w:t>
            </w:r>
          </w:p>
          <w:p w14:paraId="11DDD7BC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5.11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06AA0C16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2 knees</w:t>
            </w:r>
          </w:p>
          <w:p w14:paraId="449E51BA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6.27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08B22D15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71 knees</w:t>
            </w:r>
          </w:p>
          <w:p w14:paraId="3678304F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8.20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3BE20A96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45 knees</w:t>
            </w:r>
          </w:p>
          <w:p w14:paraId="69BCE5B2" w14:textId="77777777" w:rsidR="0042425A" w:rsidRPr="001770C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5.11%)</w:t>
            </w:r>
          </w:p>
        </w:tc>
      </w:tr>
      <w:tr w:rsidR="000815B6" w:rsidRPr="009A3BA7" w14:paraId="0B2DE089" w14:textId="77777777" w:rsidTr="000815B6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75244311" w14:textId="753CB423" w:rsidR="000815B6" w:rsidRPr="009A3BA7" w:rsidRDefault="000815B6" w:rsidP="00F03B66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Outcome: Progression of radiographic KOA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0815B6" w:rsidRPr="00CB4B61" w14:paraId="150596ED" w14:textId="77777777" w:rsidTr="000815B6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E22B84E" w14:textId="4FCE3D7A" w:rsidR="000815B6" w:rsidRPr="00CB4B61" w:rsidRDefault="000815B6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B4B61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Year 4</w:t>
            </w:r>
            <w:r w:rsidR="0086479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</w:t>
            </w:r>
            <w:r w:rsidR="0018382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to</w:t>
            </w:r>
            <w:r w:rsidR="0086479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</w:t>
            </w:r>
            <w:r w:rsidR="0018382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</w:p>
        </w:tc>
      </w:tr>
      <w:tr w:rsidR="0042425A" w:rsidRPr="009A3BA7" w14:paraId="46F7CA8B" w14:textId="77777777" w:rsidTr="00F03B66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127BCF0D" w14:textId="77777777" w:rsidR="0042425A" w:rsidRPr="009A3BA7" w:rsidRDefault="0042425A" w:rsidP="00F03B66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2C2EE1B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87</w:t>
            </w:r>
          </w:p>
          <w:p w14:paraId="7B35471D" w14:textId="77777777" w:rsidR="0042425A" w:rsidRPr="009A3BA7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0.62 to 1.23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45F62469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96</w:t>
            </w:r>
          </w:p>
          <w:p w14:paraId="0EDFBA2C" w14:textId="77777777" w:rsidR="0042425A" w:rsidRPr="009A3BA7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0.80 to 1.15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7F5DE49" w14:textId="77777777" w:rsidR="0042425A" w:rsidRPr="009A3BA7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E5D681D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.07</w:t>
            </w:r>
          </w:p>
          <w:p w14:paraId="10701953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0.77 to 1.50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7883123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97</w:t>
            </w:r>
          </w:p>
          <w:p w14:paraId="7ED1D717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0.82 to 1.13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53358338" w14:textId="77777777" w:rsidR="0042425A" w:rsidRDefault="0042425A" w:rsidP="00F03B66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276B80" w:rsidRPr="009A3BA7" w14:paraId="3FEE69DC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4AF4B538" w14:textId="77777777" w:rsidR="00276B80" w:rsidRPr="009A3BA7" w:rsidRDefault="00276B80" w:rsidP="00931201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801003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val="en-US" w:eastAsia="en-AU"/>
              </w:rPr>
              <w:t>Cohort for the investigation of incidence of symptomatic KOA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8D9021B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985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8329AB4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20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3865BD83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05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3224276D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985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30095C76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20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722CE8DD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05 knees</w:t>
            </w:r>
          </w:p>
        </w:tc>
      </w:tr>
      <w:tr w:rsidR="00276B80" w:rsidRPr="009A3BA7" w14:paraId="6C10726E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85FF543" w14:textId="77777777" w:rsidR="00276B80" w:rsidRDefault="00276B80" w:rsidP="00931201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BC0F5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Number of knees from participants who died during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he 4 to 5 years follow-up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450EB19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1 knees</w:t>
            </w:r>
          </w:p>
          <w:p w14:paraId="3F57FD2B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8.22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D98215B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87 knees</w:t>
            </w:r>
          </w:p>
          <w:p w14:paraId="40446584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7.27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1AF76168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29 knees</w:t>
            </w:r>
          </w:p>
          <w:p w14:paraId="1F608E34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4.98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563C15F0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1 knees</w:t>
            </w:r>
          </w:p>
          <w:p w14:paraId="5A22891A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8.22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79F2A061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87 knees</w:t>
            </w:r>
          </w:p>
          <w:p w14:paraId="6BFFA5B1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7.27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49846C43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29 knees</w:t>
            </w:r>
          </w:p>
          <w:p w14:paraId="783A3501" w14:textId="77777777" w:rsidR="00276B80" w:rsidRPr="001770CA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4.98%)</w:t>
            </w:r>
          </w:p>
        </w:tc>
      </w:tr>
      <w:tr w:rsidR="00276B80" w:rsidRPr="009A3BA7" w14:paraId="5B3CE4F1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4E02C498" w14:textId="77777777" w:rsidR="00276B80" w:rsidRPr="009A3BA7" w:rsidRDefault="00276B80" w:rsidP="00931201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Outcome: Incidence of symptomatic KOA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276B80" w:rsidRPr="00CB4B61" w14:paraId="75649978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4A27D6B4" w14:textId="427E23B0" w:rsidR="00276B80" w:rsidRPr="00CB4B61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B4B61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Year 4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to-5</w:t>
            </w:r>
          </w:p>
        </w:tc>
      </w:tr>
      <w:tr w:rsidR="00276B80" w:rsidRPr="009A3BA7" w14:paraId="44FE77F3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2F6087E2" w14:textId="77777777" w:rsidR="00276B80" w:rsidRPr="009A3BA7" w:rsidRDefault="00276B80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549A32C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.28</w:t>
            </w:r>
          </w:p>
          <w:p w14:paraId="1505A00F" w14:textId="77777777" w:rsidR="00276B80" w:rsidRPr="009A3BA7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0.92 to 1.77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3DA2775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.06</w:t>
            </w:r>
          </w:p>
          <w:p w14:paraId="33287C56" w14:textId="77777777" w:rsidR="00276B80" w:rsidRPr="009A3BA7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0.89 to 1.26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336B800" w14:textId="77777777" w:rsidR="00276B80" w:rsidRPr="009A3BA7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553D99C9" w14:textId="77777777" w:rsidR="00276B80" w:rsidRPr="001237AF" w:rsidRDefault="00276B80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1237A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2.34</w:t>
            </w:r>
          </w:p>
          <w:p w14:paraId="3741A04B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237A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1.77 to 3.08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BAF22C7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.06</w:t>
            </w:r>
          </w:p>
          <w:p w14:paraId="38D61BB6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0.87 to 1.28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08F1F2DB" w14:textId="77777777" w:rsidR="00276B80" w:rsidRDefault="00276B80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864793" w:rsidRPr="009A3BA7" w14:paraId="7A4CF340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50994AB" w14:textId="77777777" w:rsidR="00864793" w:rsidRPr="009A3BA7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C12C6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Cohort for the investigation of changes in symptoms of KOA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B995A96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96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534E6B7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1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54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2983B321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1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90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3C7BB8C1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96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716B8DB1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1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54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4627A760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1,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90 knees</w:t>
            </w:r>
          </w:p>
        </w:tc>
      </w:tr>
      <w:tr w:rsidR="00864793" w:rsidRPr="009A3BA7" w14:paraId="395B25E1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51CD53C" w14:textId="15B1B299" w:rsidR="00864793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BC0F5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Number of knees from participants who died during the 7</w:t>
            </w:r>
            <w:r w:rsidR="00865353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</w:t>
            </w:r>
            <w:r w:rsidRPr="00BC0F5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to</w:t>
            </w:r>
            <w:r w:rsidR="00865353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</w:t>
            </w:r>
            <w:r w:rsidRPr="00BC0F5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8</w:t>
            </w:r>
            <w:r w:rsidR="00865353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</w:t>
            </w:r>
            <w:r w:rsidRPr="00BC0F5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year</w:t>
            </w:r>
            <w:r w:rsidR="00865353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s</w:t>
            </w:r>
            <w:r w:rsidRPr="00BC0F5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follow-up period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E2D49B8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6 knees</w:t>
            </w:r>
          </w:p>
          <w:p w14:paraId="5A71F979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8.16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17C8ADF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09 knees</w:t>
            </w:r>
          </w:p>
          <w:p w14:paraId="01E866C8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10.34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4BBBAAFF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78 knees</w:t>
            </w:r>
          </w:p>
          <w:p w14:paraId="799BD625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5.61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6A7354A8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6 knees</w:t>
            </w:r>
          </w:p>
          <w:p w14:paraId="65839DC0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8.16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0547BE19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09 knees</w:t>
            </w:r>
          </w:p>
          <w:p w14:paraId="2C54756A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10.34%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3F291D0E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78 knees</w:t>
            </w:r>
          </w:p>
          <w:p w14:paraId="274C68BF" w14:textId="77777777" w:rsidR="00864793" w:rsidRPr="001770CA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5.61%)</w:t>
            </w:r>
          </w:p>
        </w:tc>
      </w:tr>
      <w:tr w:rsidR="00864793" w:rsidRPr="009A3BA7" w14:paraId="4F839B52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78C8EEF1" w14:textId="77777777" w:rsidR="00864793" w:rsidRPr="000815B6" w:rsidRDefault="00864793" w:rsidP="00931201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0815B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Outcome: Changes in WOMAC pain score</w:t>
            </w:r>
          </w:p>
        </w:tc>
      </w:tr>
      <w:tr w:rsidR="00864793" w:rsidRPr="009A3BA7" w14:paraId="6BFFD35D" w14:textId="77777777" w:rsidTr="00931201">
        <w:trPr>
          <w:trHeight w:val="13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6EA77BA" w14:textId="4BB98A6C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-to-2.5</w:t>
            </w:r>
          </w:p>
        </w:tc>
      </w:tr>
      <w:tr w:rsidR="00864793" w:rsidRPr="009A3BA7" w14:paraId="645701A7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05C8AD9" w14:textId="77777777" w:rsidR="00864793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Effect size </w:t>
            </w:r>
          </w:p>
          <w:p w14:paraId="09478E9D" w14:textId="77777777" w:rsidR="00864793" w:rsidRPr="009A3BA7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95% CI))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936C01B" w14:textId="77777777" w:rsidR="00864793" w:rsidRPr="009F7E1D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F7E1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-1.3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4</w:t>
            </w:r>
          </w:p>
          <w:p w14:paraId="64747F95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F7E1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-1.8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5</w:t>
            </w:r>
            <w:r w:rsidRPr="009F7E1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-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83</w:t>
            </w:r>
            <w:r w:rsidRPr="009F7E1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44F64AC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0.08</w:t>
            </w:r>
          </w:p>
          <w:p w14:paraId="54D609C0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34 to 0.17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24100D7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02C9F5C7" w14:textId="77777777" w:rsidR="00864793" w:rsidRPr="0075218D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1</w:t>
            </w:r>
            <w:r w:rsidRPr="0075218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1</w:t>
            </w:r>
          </w:p>
          <w:p w14:paraId="18E67337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5218D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eastAsia="en-AU"/>
              </w:rPr>
              <w:t>(</w:t>
            </w:r>
            <w:r w:rsidRPr="0075218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52</w:t>
            </w:r>
            <w:r w:rsidRPr="0075218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1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50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5BDEC6FE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0.05</w:t>
            </w:r>
          </w:p>
          <w:p w14:paraId="0C84F018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30 to 0.21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2FB78D2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864793" w:rsidRPr="009A3BA7" w14:paraId="5EE99F73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8E75D0C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</w:p>
        </w:tc>
      </w:tr>
      <w:tr w:rsidR="00864793" w:rsidRPr="009A3BA7" w14:paraId="220BF845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4396F5FD" w14:textId="77777777" w:rsidR="00864793" w:rsidRPr="009A3BA7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167C461" w14:textId="77777777" w:rsidR="00864793" w:rsidRPr="009F7E1D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F7E1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-0.8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3</w:t>
            </w:r>
          </w:p>
          <w:p w14:paraId="54E56C11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F7E1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-1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44</w:t>
            </w:r>
            <w:r w:rsidRPr="009F7E1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-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2</w:t>
            </w:r>
            <w:r w:rsidRPr="009F7E1D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2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06FB62D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0.10</w:t>
            </w:r>
          </w:p>
          <w:p w14:paraId="58AC8256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41 to 0.22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D10FA9A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F6AD7B0" w14:textId="77777777" w:rsidR="00864793" w:rsidRPr="002A311A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1</w:t>
            </w:r>
            <w:r w:rsidRPr="002A311A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7</w:t>
            </w:r>
          </w:p>
          <w:p w14:paraId="00E14A97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2A311A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42</w:t>
            </w:r>
            <w:r w:rsidRPr="002A311A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1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73</w:t>
            </w:r>
            <w:r w:rsidRPr="002A311A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5DF7398D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04</w:t>
            </w:r>
          </w:p>
          <w:p w14:paraId="7067C6FD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28 to 0.35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5849CB60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864793" w:rsidRPr="009A3BA7" w14:paraId="79F54395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4040331A" w14:textId="1B5E985A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7-to-8</w:t>
            </w:r>
          </w:p>
        </w:tc>
      </w:tr>
      <w:tr w:rsidR="00864793" w:rsidRPr="009A3BA7" w14:paraId="26A75EF1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12EB4D9" w14:textId="77777777" w:rsidR="00864793" w:rsidRPr="009A3BA7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7DCBD48" w14:textId="77777777" w:rsidR="00864793" w:rsidRPr="00517301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</w:t>
            </w:r>
            <w:r w:rsidRPr="00517301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1.2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3</w:t>
            </w:r>
          </w:p>
          <w:p w14:paraId="3A561B78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517301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-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1</w:t>
            </w:r>
            <w:r w:rsidRPr="00517301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96</w:t>
            </w:r>
            <w:r w:rsidRPr="00517301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-0.5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46899CC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09</w:t>
            </w:r>
          </w:p>
          <w:p w14:paraId="0BE0DA5D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31 to 0.49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4C25DE8D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3D7ACF9" w14:textId="77777777" w:rsidR="00864793" w:rsidRPr="004A6BDC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A6BD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1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44</w:t>
            </w:r>
          </w:p>
          <w:p w14:paraId="6413BFEB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4A6BD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68</w:t>
            </w:r>
            <w:r w:rsidRPr="004A6BD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2</w:t>
            </w:r>
            <w:r w:rsidRPr="004A6BD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19</w:t>
            </w:r>
            <w:r w:rsidRPr="004A6BD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4B6970D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21</w:t>
            </w:r>
          </w:p>
          <w:p w14:paraId="4BCDB127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20 to 0.61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2D12006F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864793" w:rsidRPr="009A3BA7" w14:paraId="4C10BA7E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7DF21B5D" w14:textId="77777777" w:rsidR="00864793" w:rsidRPr="000815B6" w:rsidRDefault="00864793" w:rsidP="00931201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0815B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Outcome: Changes in WOMAC disability score</w:t>
            </w:r>
          </w:p>
        </w:tc>
      </w:tr>
      <w:tr w:rsidR="00864793" w:rsidRPr="009A3BA7" w14:paraId="034058F4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8CF496B" w14:textId="11265523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-to-2.5</w:t>
            </w:r>
          </w:p>
        </w:tc>
      </w:tr>
      <w:tr w:rsidR="00864793" w:rsidRPr="009A3BA7" w14:paraId="731954C2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6A13C44" w14:textId="77777777" w:rsidR="00864793" w:rsidRPr="009A3BA7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291DC51" w14:textId="77777777" w:rsidR="00864793" w:rsidRPr="00731CB6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731CB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-4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25</w:t>
            </w:r>
          </w:p>
          <w:p w14:paraId="30BDD137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31CB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-5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70</w:t>
            </w:r>
            <w:r w:rsidRPr="00731CB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-2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79</w:t>
            </w:r>
            <w:r w:rsidRPr="00731CB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D0FF0E3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0.23</w:t>
            </w:r>
          </w:p>
          <w:p w14:paraId="6799375D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1.01 to 0.55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7BEDD135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D7FEA11" w14:textId="77777777" w:rsidR="00864793" w:rsidRPr="00995EF4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3</w:t>
            </w:r>
            <w:r w:rsidRPr="00995EF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9</w:t>
            </w:r>
          </w:p>
          <w:p w14:paraId="5F438C47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95EF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1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58</w:t>
            </w:r>
            <w:r w:rsidRPr="00995EF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4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60</w:t>
            </w:r>
            <w:r w:rsidRPr="00995EF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D69749B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0.05</w:t>
            </w:r>
          </w:p>
          <w:p w14:paraId="11AB3EF8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88 to 0.77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719B6FB5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864793" w:rsidRPr="009A3BA7" w14:paraId="73A0FE5F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DD586CC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</w:p>
        </w:tc>
      </w:tr>
      <w:tr w:rsidR="00864793" w:rsidRPr="009A3BA7" w14:paraId="04DFAC8C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24B808C" w14:textId="77777777" w:rsidR="00864793" w:rsidRPr="009A3BA7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58F1C0E" w14:textId="77777777" w:rsidR="00864793" w:rsidRPr="00055F0B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055F0B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-2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5</w:t>
            </w:r>
            <w:r w:rsidRPr="00055F0B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2</w:t>
            </w:r>
          </w:p>
          <w:p w14:paraId="7E340A78" w14:textId="77777777" w:rsidR="00864793" w:rsidRPr="00EB3527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055F0B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-4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42</w:t>
            </w:r>
            <w:r w:rsidRPr="00055F0B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-</w:t>
            </w:r>
            <w:r w:rsidRPr="00055F0B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62</w:t>
            </w:r>
            <w:r w:rsidRPr="00055F0B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D829614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32</w:t>
            </w:r>
          </w:p>
          <w:p w14:paraId="05C45A1B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70 to 1.35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58C1734E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10716BB4" w14:textId="77777777" w:rsidR="00864793" w:rsidRPr="00995EF4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95EF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3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5</w:t>
            </w:r>
            <w:r w:rsidRPr="00995EF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3</w:t>
            </w:r>
          </w:p>
          <w:p w14:paraId="6A3D8F3C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95EF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1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73</w:t>
            </w:r>
            <w:r w:rsidRPr="00995EF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5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34</w:t>
            </w:r>
            <w:r w:rsidRPr="00995EF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56ACEF80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61</w:t>
            </w:r>
          </w:p>
          <w:p w14:paraId="436CE142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31 to 1.53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430A8010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864793" w:rsidRPr="009A3BA7" w14:paraId="4275D7E0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3EB3C52" w14:textId="6AFC2BA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7-to-8</w:t>
            </w:r>
          </w:p>
        </w:tc>
      </w:tr>
      <w:tr w:rsidR="00864793" w:rsidRPr="009A3BA7" w14:paraId="67094FFB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DE78E28" w14:textId="77777777" w:rsidR="00864793" w:rsidRPr="009A3BA7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7456FF1" w14:textId="4719335B" w:rsidR="00864793" w:rsidRPr="006A5459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6A545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-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5</w:t>
            </w:r>
            <w:r w:rsidRPr="006A545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46</w:t>
            </w:r>
          </w:p>
          <w:p w14:paraId="3DE46178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6A545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-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7</w:t>
            </w:r>
            <w:r w:rsidRPr="006A545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59</w:t>
            </w:r>
            <w:r w:rsidRPr="006A545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-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3</w:t>
            </w:r>
            <w:r w:rsidRPr="006A545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34</w:t>
            </w:r>
            <w:r w:rsidRPr="006A545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D7C083D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02</w:t>
            </w:r>
          </w:p>
          <w:p w14:paraId="1A550F96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1.16 to 1.20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4C43B80C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5CF873EF" w14:textId="77777777" w:rsidR="00864793" w:rsidRPr="008B3AD3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8B3AD3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3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8</w:t>
            </w:r>
          </w:p>
          <w:p w14:paraId="42846DEB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8B3AD3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</w:t>
            </w:r>
            <w:r w:rsidRPr="008B3AD3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91</w:t>
            </w:r>
            <w:r w:rsidRPr="008B3AD3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5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25</w:t>
            </w:r>
            <w:r w:rsidRPr="008B3AD3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D799EE5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64</w:t>
            </w:r>
          </w:p>
          <w:p w14:paraId="6DD19ED1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47 to 1.74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1DC699DC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864793" w:rsidRPr="009A3BA7" w14:paraId="33F37438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6B4E3FD3" w14:textId="77777777" w:rsidR="00864793" w:rsidRPr="000815B6" w:rsidRDefault="00864793" w:rsidP="00931201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0815B6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Outcome: Changes in WOMAC stiffness score</w:t>
            </w:r>
          </w:p>
        </w:tc>
      </w:tr>
      <w:tr w:rsidR="00864793" w:rsidRPr="009A3BA7" w14:paraId="2A3CC898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DBE57D8" w14:textId="4D35CFFF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</w:t>
            </w:r>
            <w:r w:rsidR="00276B8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to-2.5</w:t>
            </w:r>
          </w:p>
        </w:tc>
      </w:tr>
      <w:tr w:rsidR="00864793" w:rsidRPr="009A3BA7" w14:paraId="6C6839DC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8E841DD" w14:textId="77777777" w:rsidR="00864793" w:rsidRPr="009A3BA7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133A28A" w14:textId="77777777" w:rsidR="00864793" w:rsidRPr="009A75F9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A75F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-0.5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3</w:t>
            </w:r>
          </w:p>
          <w:p w14:paraId="34EF474C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75F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-0.7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7</w:t>
            </w:r>
            <w:r w:rsidRPr="009A75F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-0.3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</w:t>
            </w:r>
            <w:r w:rsidRPr="009A75F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A8F0D2B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0.10</w:t>
            </w:r>
          </w:p>
          <w:p w14:paraId="3CF918CE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23 to 0.02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B396177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235CE8C6" w14:textId="77777777" w:rsidR="00864793" w:rsidRPr="004C0CFF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C0CF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46</w:t>
            </w:r>
          </w:p>
          <w:p w14:paraId="3E5AC5E7" w14:textId="77777777" w:rsidR="00864793" w:rsidRPr="004C0CFF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C0CF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2</w:t>
            </w:r>
            <w:r w:rsidRPr="004C0CF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1 to 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71</w:t>
            </w:r>
            <w:r w:rsidRPr="004C0CF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B66FDD1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0.07</w:t>
            </w:r>
          </w:p>
          <w:p w14:paraId="79241F07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19 to 0.06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79C74327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864793" w:rsidRPr="009A3BA7" w14:paraId="6000AA1A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5808F26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</w:p>
        </w:tc>
      </w:tr>
      <w:tr w:rsidR="00864793" w:rsidRPr="009A3BA7" w14:paraId="30163CBF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48A86AF" w14:textId="77777777" w:rsidR="00864793" w:rsidRPr="009A3BA7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15D95E2" w14:textId="77777777" w:rsidR="00864793" w:rsidRPr="00681AF0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681AF0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-0.37</w:t>
            </w:r>
          </w:p>
          <w:p w14:paraId="1E4BBC52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681AF0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-0.66 to -0.08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A8458A0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0.01</w:t>
            </w:r>
          </w:p>
          <w:p w14:paraId="2248CCDE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15 to 0.14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5DE812D9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2B28037F" w14:textId="2C18CE94" w:rsidR="00864793" w:rsidRPr="00DC1834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DC183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55</w:t>
            </w:r>
            <w:r w:rsidR="0055327A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*</w:t>
            </w:r>
          </w:p>
          <w:p w14:paraId="391AF1DC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DC183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27</w:t>
            </w:r>
            <w:r w:rsidRPr="00DC183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83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59BD4CC7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06</w:t>
            </w:r>
          </w:p>
          <w:p w14:paraId="4E374F8D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10 to 0.23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AF3A539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864793" w:rsidRPr="009A3BA7" w14:paraId="0EEF29FD" w14:textId="77777777" w:rsidTr="00931201">
        <w:trPr>
          <w:trHeight w:val="283"/>
        </w:trPr>
        <w:tc>
          <w:tcPr>
            <w:tcW w:w="5000" w:type="pct"/>
            <w:gridSpan w:val="7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0253856" w14:textId="1EE3CC51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 w:rsidR="00276B80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7-to-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</w:t>
            </w:r>
          </w:p>
        </w:tc>
      </w:tr>
      <w:tr w:rsidR="00864793" w:rsidRPr="009A3BA7" w14:paraId="0C405810" w14:textId="77777777" w:rsidTr="00931201">
        <w:trPr>
          <w:trHeight w:val="283"/>
        </w:trPr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82A9439" w14:textId="77777777" w:rsidR="00864793" w:rsidRPr="009A3BA7" w:rsidRDefault="00864793" w:rsidP="00931201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7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48502DB" w14:textId="77777777" w:rsidR="00864793" w:rsidRPr="007B621F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7B621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-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7</w:t>
            </w:r>
            <w:r w:rsidRPr="007B621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6</w:t>
            </w:r>
          </w:p>
          <w:p w14:paraId="5DCB7595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B621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-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1</w:t>
            </w:r>
            <w:r w:rsidRPr="007B621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16</w:t>
            </w:r>
            <w:r w:rsidRPr="007B621F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-0.3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7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16AAFCA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0.03</w:t>
            </w:r>
          </w:p>
          <w:p w14:paraId="54E6D058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22 to 0.16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5D39264" w14:textId="77777777" w:rsidR="00864793" w:rsidRPr="009A3BA7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10A3D8AD" w14:textId="77777777" w:rsidR="00864793" w:rsidRPr="001D001C" w:rsidRDefault="00864793" w:rsidP="00931201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1D001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49</w:t>
            </w:r>
          </w:p>
          <w:p w14:paraId="78BC3039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D001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(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12</w:t>
            </w:r>
            <w:r w:rsidRPr="001D001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 xml:space="preserve"> to 0.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86</w:t>
            </w:r>
            <w:r w:rsidRPr="001D001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692F091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0.03</w:t>
            </w:r>
          </w:p>
          <w:p w14:paraId="2E23E03D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0.16 to 0.21)</w:t>
            </w:r>
          </w:p>
        </w:tc>
        <w:tc>
          <w:tcPr>
            <w:tcW w:w="7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15E5DC7" w14:textId="77777777" w:rsidR="00864793" w:rsidRDefault="00864793" w:rsidP="00931201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</w:tbl>
    <w:p w14:paraId="0F41D81B" w14:textId="35425EC6" w:rsidR="00A97978" w:rsidRDefault="004A360C" w:rsidP="004A360C">
      <w:pPr>
        <w:spacing w:line="480" w:lineRule="auto"/>
        <w:jc w:val="both"/>
        <w:rPr>
          <w:rFonts w:ascii="Times New Roman" w:hAnsi="Times New Roman"/>
        </w:rPr>
      </w:pPr>
      <w:r w:rsidRPr="00924EDF">
        <w:rPr>
          <w:rFonts w:ascii="Times New Roman" w:hAnsi="Times New Roman"/>
        </w:rPr>
        <w:t xml:space="preserve">Effect sizes are β coefficients, except </w:t>
      </w:r>
      <w:r>
        <w:rPr>
          <w:rFonts w:ascii="Times New Roman" w:hAnsi="Times New Roman"/>
        </w:rPr>
        <w:t>for the incidence of radiographic</w:t>
      </w:r>
      <w:r w:rsidR="000C2D2B">
        <w:rPr>
          <w:rFonts w:ascii="Times New Roman" w:hAnsi="Times New Roman"/>
        </w:rPr>
        <w:t xml:space="preserve"> KOA,</w:t>
      </w:r>
      <w:r>
        <w:rPr>
          <w:rFonts w:ascii="Times New Roman" w:hAnsi="Times New Roman"/>
        </w:rPr>
        <w:t xml:space="preserve"> the progression of radio</w:t>
      </w:r>
      <w:r w:rsidR="00FF1F32">
        <w:rPr>
          <w:rFonts w:ascii="Times New Roman" w:hAnsi="Times New Roman"/>
        </w:rPr>
        <w:t>graphic KOA</w:t>
      </w:r>
      <w:r w:rsidR="000C2D2B">
        <w:rPr>
          <w:rFonts w:ascii="Times New Roman" w:hAnsi="Times New Roman"/>
        </w:rPr>
        <w:t xml:space="preserve">, and </w:t>
      </w:r>
      <w:r w:rsidR="00F719C1">
        <w:rPr>
          <w:rFonts w:ascii="Times New Roman" w:hAnsi="Times New Roman"/>
        </w:rPr>
        <w:t xml:space="preserve">the incidence of </w:t>
      </w:r>
      <w:r w:rsidR="000C2D2B">
        <w:rPr>
          <w:rFonts w:ascii="Times New Roman" w:hAnsi="Times New Roman"/>
        </w:rPr>
        <w:t>symptomatic KOA</w:t>
      </w:r>
      <w:r w:rsidR="00F719C1">
        <w:rPr>
          <w:rFonts w:ascii="Times New Roman" w:hAnsi="Times New Roman"/>
        </w:rPr>
        <w:t>,</w:t>
      </w:r>
      <w:r w:rsidR="000C2D2B" w:rsidRPr="00924EDF">
        <w:rPr>
          <w:rFonts w:ascii="Times New Roman" w:hAnsi="Times New Roman"/>
        </w:rPr>
        <w:t xml:space="preserve"> </w:t>
      </w:r>
      <w:r w:rsidRPr="00924EDF">
        <w:rPr>
          <w:rFonts w:ascii="Times New Roman" w:hAnsi="Times New Roman"/>
        </w:rPr>
        <w:t xml:space="preserve">where effect sizes are </w:t>
      </w:r>
      <w:r>
        <w:rPr>
          <w:rFonts w:ascii="Times New Roman" w:hAnsi="Times New Roman"/>
        </w:rPr>
        <w:t xml:space="preserve">odds </w:t>
      </w:r>
      <w:r w:rsidRPr="00924EDF">
        <w:rPr>
          <w:rFonts w:ascii="Times New Roman" w:hAnsi="Times New Roman"/>
        </w:rPr>
        <w:t>rati</w:t>
      </w:r>
      <w:r>
        <w:rPr>
          <w:rFonts w:ascii="Times New Roman" w:hAnsi="Times New Roman"/>
        </w:rPr>
        <w:t>o. The estimates were</w:t>
      </w:r>
      <w:r w:rsidRPr="001F2B45">
        <w:rPr>
          <w:rFonts w:ascii="Times New Roman" w:hAnsi="Times New Roman"/>
        </w:rPr>
        <w:t xml:space="preserve"> adjust</w:t>
      </w:r>
      <w:r>
        <w:rPr>
          <w:rFonts w:ascii="Times New Roman" w:hAnsi="Times New Roman"/>
        </w:rPr>
        <w:t xml:space="preserve">ed </w:t>
      </w:r>
      <w:r w:rsidRPr="001F2B45">
        <w:rPr>
          <w:rFonts w:ascii="Times New Roman" w:hAnsi="Times New Roman"/>
        </w:rPr>
        <w:t>for</w:t>
      </w:r>
      <w:r>
        <w:rPr>
          <w:rFonts w:ascii="Times New Roman" w:hAnsi="Times New Roman"/>
        </w:rPr>
        <w:t xml:space="preserve"> sex,</w:t>
      </w:r>
      <w:r w:rsidRPr="001F2B4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ace, study cohort, and baseline values of age, education status, </w:t>
      </w:r>
      <w:r w:rsidR="007F0236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>employment status</w:t>
      </w:r>
      <w:r w:rsidR="00210F2C">
        <w:rPr>
          <w:rFonts w:ascii="Times New Roman" w:hAnsi="Times New Roman"/>
        </w:rPr>
        <w:t xml:space="preserve">. For the incidence and progression of radiographic KOA the estimates were additionally adjusted for </w:t>
      </w:r>
      <w:r w:rsidR="00CD7810">
        <w:rPr>
          <w:rFonts w:ascii="Times New Roman" w:hAnsi="Times New Roman"/>
        </w:rPr>
        <w:t xml:space="preserve">the baseline value of </w:t>
      </w:r>
      <w:r w:rsidR="00210F2C">
        <w:rPr>
          <w:rFonts w:ascii="Times New Roman" w:hAnsi="Times New Roman"/>
        </w:rPr>
        <w:t xml:space="preserve">KL grade. </w:t>
      </w:r>
      <w:r>
        <w:rPr>
          <w:rFonts w:ascii="Times New Roman" w:hAnsi="Times New Roman"/>
        </w:rPr>
        <w:t>For the i</w:t>
      </w:r>
      <w:r w:rsidRPr="00A5393D">
        <w:rPr>
          <w:rFonts w:ascii="Times New Roman" w:hAnsi="Times New Roman"/>
        </w:rPr>
        <w:t xml:space="preserve">ncidence of symptomatic </w:t>
      </w:r>
      <w:r>
        <w:rPr>
          <w:rFonts w:ascii="Times New Roman" w:hAnsi="Times New Roman"/>
        </w:rPr>
        <w:t xml:space="preserve">KOA, the estimates were additionally adjusted for the baseline values of KL grade, </w:t>
      </w:r>
      <w:r w:rsidR="007F0236">
        <w:rPr>
          <w:rFonts w:ascii="Times New Roman" w:hAnsi="Times New Roman"/>
        </w:rPr>
        <w:t>the </w:t>
      </w:r>
      <w:r>
        <w:rPr>
          <w:rFonts w:ascii="Times New Roman" w:hAnsi="Times New Roman"/>
        </w:rPr>
        <w:t>sum of WOMAC pain and disability score</w:t>
      </w:r>
      <w:r w:rsidR="009E688E">
        <w:rPr>
          <w:rFonts w:ascii="Times New Roman" w:hAnsi="Times New Roman"/>
        </w:rPr>
        <w:t xml:space="preserve">, and </w:t>
      </w:r>
      <w:r w:rsidR="007F0236">
        <w:rPr>
          <w:rFonts w:ascii="Times New Roman" w:hAnsi="Times New Roman"/>
        </w:rPr>
        <w:t xml:space="preserve">the use of </w:t>
      </w:r>
      <w:r w:rsidR="009E688E">
        <w:rPr>
          <w:rFonts w:ascii="Times New Roman" w:hAnsi="Times New Roman"/>
        </w:rPr>
        <w:t>analgesic</w:t>
      </w:r>
      <w:r w:rsidR="007F0236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. </w:t>
      </w:r>
      <w:r w:rsidR="0016207E">
        <w:rPr>
          <w:rFonts w:ascii="Times New Roman" w:hAnsi="Times New Roman"/>
        </w:rPr>
        <w:t xml:space="preserve">For the changes in symptomatic KOA, the estimates were additionally adjusted for analgesic use. </w:t>
      </w:r>
    </w:p>
    <w:p w14:paraId="28F323B0" w14:textId="0C2EAC4D" w:rsidR="00A97978" w:rsidRDefault="00903DBA" w:rsidP="004A360C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denotes clinically significant </w:t>
      </w:r>
      <w:r w:rsidR="0020678D">
        <w:rPr>
          <w:rFonts w:ascii="Times New Roman" w:hAnsi="Times New Roman"/>
        </w:rPr>
        <w:t>symptom</w:t>
      </w:r>
      <w:r w:rsidR="009D42D7">
        <w:rPr>
          <w:rFonts w:ascii="Times New Roman" w:hAnsi="Times New Roman"/>
        </w:rPr>
        <w:t>s</w:t>
      </w:r>
      <w:r w:rsidR="0020678D">
        <w:rPr>
          <w:rFonts w:ascii="Times New Roman" w:hAnsi="Times New Roman"/>
        </w:rPr>
        <w:t xml:space="preserve">. </w:t>
      </w:r>
      <w:r w:rsidR="00E53A5B" w:rsidRPr="00E53A5B">
        <w:rPr>
          <w:rFonts w:ascii="Times New Roman" w:hAnsi="Times New Roman"/>
        </w:rPr>
        <w:t>The minimal clinically important difference (MCID) for symptom worsening was defined as: ≥ 1.28 units for pain, ≥ 7.00 units for disability, and ≥ 0.23 units for stiffness on the WOMAC scale [1]. A change was considered clinically significant for worsening if the lower bound of the CI exceeded the respective MCID. For symptom improvement, the MCID values were ≥ 1.66 units for pain, ≥ 5.44 units for disability, and ≥ 0.81 units for stiffness [1]. A change was considered clinically significant for improvement if the upper bound of the CI exceeded the respective MCID.</w:t>
      </w:r>
      <w:r w:rsidR="0087645D">
        <w:rPr>
          <w:rFonts w:ascii="Times New Roman" w:hAnsi="Times New Roman"/>
        </w:rPr>
        <w:t xml:space="preserve"> </w:t>
      </w:r>
    </w:p>
    <w:p w14:paraId="54CB2891" w14:textId="717B798E" w:rsidR="004A360C" w:rsidRPr="002C3BE8" w:rsidRDefault="004A360C" w:rsidP="004A360C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2C3BE8">
        <w:rPr>
          <w:rFonts w:ascii="Times New Roman" w:hAnsi="Times New Roman"/>
        </w:rPr>
        <w:t xml:space="preserve">CI: Confidence Interval; </w:t>
      </w:r>
      <w:r>
        <w:rPr>
          <w:rFonts w:ascii="Times New Roman" w:hAnsi="Times New Roman"/>
        </w:rPr>
        <w:t>KL: Kellgren-Lawrence;</w:t>
      </w:r>
      <w:r w:rsidRPr="002C3BE8">
        <w:rPr>
          <w:rFonts w:ascii="Times New Roman" w:hAnsi="Times New Roman"/>
        </w:rPr>
        <w:t xml:space="preserve"> KOA: Knee Osteoarthritis; OR: Odds Ratio; </w:t>
      </w:r>
      <w:r>
        <w:rPr>
          <w:rFonts w:ascii="Times New Roman" w:hAnsi="Times New Roman"/>
        </w:rPr>
        <w:t xml:space="preserve">SD: Standard Deviation; </w:t>
      </w:r>
      <w:r w:rsidRPr="002C3BE8">
        <w:rPr>
          <w:rFonts w:ascii="Times New Roman" w:hAnsi="Times New Roman"/>
        </w:rPr>
        <w:t xml:space="preserve">WOMAC: </w:t>
      </w:r>
      <w:r w:rsidRPr="002C3BE8">
        <w:rPr>
          <w:rFonts w:ascii="Times New Roman" w:hAnsi="Times New Roman"/>
          <w:color w:val="000000" w:themeColor="text1"/>
        </w:rPr>
        <w:t>Western Ontario and McMaster Universities Arthritis Index</w:t>
      </w:r>
      <w:r w:rsidRPr="002C3BE8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</w:p>
    <w:p w14:paraId="719E4911" w14:textId="77777777" w:rsidR="0042425A" w:rsidRDefault="0042425A" w:rsidP="0042425A">
      <w:pPr>
        <w:spacing w:after="160" w:line="259" w:lineRule="auto"/>
        <w:rPr>
          <w:rFonts w:ascii="Times New Roman" w:hAnsi="Times New Roman"/>
          <w:b/>
          <w:bCs/>
          <w:lang w:val="en-US"/>
        </w:rPr>
      </w:pPr>
    </w:p>
    <w:p w14:paraId="3348FD33" w14:textId="77777777" w:rsidR="00711F4A" w:rsidRDefault="00711F4A" w:rsidP="00711F4A">
      <w:pPr>
        <w:spacing w:after="160" w:line="259" w:lineRule="auto"/>
        <w:rPr>
          <w:rFonts w:ascii="Times New Roman" w:hAnsi="Times New Roman"/>
          <w:lang w:val="en-US"/>
        </w:rPr>
      </w:pPr>
    </w:p>
    <w:p w14:paraId="1226650C" w14:textId="77777777" w:rsidR="00711F4A" w:rsidRPr="00711F4A" w:rsidRDefault="00711F4A" w:rsidP="00711F4A">
      <w:pPr>
        <w:pStyle w:val="EndNoteBibliography"/>
        <w:ind w:left="720" w:hanging="720"/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 w:rsidRPr="00711F4A">
        <w:t>1.</w:t>
      </w:r>
      <w:r w:rsidRPr="00711F4A">
        <w:tab/>
        <w:t xml:space="preserve">Angst, F., et al., </w:t>
      </w:r>
      <w:r w:rsidRPr="00711F4A">
        <w:rPr>
          <w:i/>
        </w:rPr>
        <w:t>Minimal clinically important rehabilitation effects in patients with osteoarthritis of the lower extremities.</w:t>
      </w:r>
      <w:r w:rsidRPr="00711F4A">
        <w:t xml:space="preserve"> J Rheumatol, 2002. </w:t>
      </w:r>
      <w:r w:rsidRPr="00711F4A">
        <w:rPr>
          <w:b/>
        </w:rPr>
        <w:t>29</w:t>
      </w:r>
      <w:r w:rsidRPr="00711F4A">
        <w:t>(1): p. 131-8.</w:t>
      </w:r>
    </w:p>
    <w:p w14:paraId="0F6BBD47" w14:textId="65FF36D4" w:rsidR="00711F4A" w:rsidRPr="00371803" w:rsidRDefault="00711F4A" w:rsidP="00711F4A">
      <w:pPr>
        <w:spacing w:after="160" w:line="259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lang w:val="en-US"/>
        </w:rPr>
        <w:fldChar w:fldCharType="end"/>
      </w:r>
    </w:p>
    <w:p w14:paraId="60660C82" w14:textId="77777777" w:rsidR="0042425A" w:rsidRDefault="0042425A" w:rsidP="0042425A">
      <w:pPr>
        <w:rPr>
          <w:lang w:val="en-US"/>
        </w:rPr>
      </w:pPr>
      <w:r>
        <w:rPr>
          <w:lang w:val="en-US"/>
        </w:rPr>
        <w:br w:type="page"/>
      </w:r>
    </w:p>
    <w:p w14:paraId="50917C75" w14:textId="740E7A84" w:rsidR="00F64849" w:rsidRDefault="00F64849" w:rsidP="000E7B6A">
      <w:pPr>
        <w:pStyle w:val="Heading1"/>
      </w:pPr>
      <w:bookmarkStart w:id="4" w:name="_Toc180144444"/>
      <w:r w:rsidRPr="00220F4B">
        <w:rPr>
          <w:b/>
          <w:bCs/>
        </w:rPr>
        <w:t>Table S</w:t>
      </w:r>
      <w:r w:rsidR="00903AEC">
        <w:rPr>
          <w:b/>
          <w:bCs/>
        </w:rPr>
        <w:t>2</w:t>
      </w:r>
      <w:r w:rsidRPr="00220F4B">
        <w:rPr>
          <w:b/>
          <w:bCs/>
        </w:rPr>
        <w:t>.</w:t>
      </w:r>
      <w:r w:rsidRPr="001B5D84">
        <w:t xml:space="preserve"> </w:t>
      </w:r>
      <w:r>
        <w:t xml:space="preserve">Sensitivity analysis </w:t>
      </w:r>
      <w:r w:rsidR="005E1777">
        <w:t xml:space="preserve">by </w:t>
      </w:r>
      <w:r>
        <w:t>additionally adjusting for baseline symptom scores</w:t>
      </w:r>
      <w:r w:rsidRPr="003916EA">
        <w:t>.</w:t>
      </w:r>
      <w:bookmarkEnd w:id="4"/>
    </w:p>
    <w:p w14:paraId="78607010" w14:textId="77777777" w:rsidR="00F64849" w:rsidRPr="00AF7A7A" w:rsidRDefault="00F64849" w:rsidP="00F64849">
      <w:pPr>
        <w:spacing w:after="160" w:line="259" w:lineRule="auto"/>
        <w:rPr>
          <w:rFonts w:ascii="Times New Roman" w:hAnsi="Times New Roman"/>
          <w:b/>
          <w:bCs/>
        </w:rPr>
      </w:pPr>
    </w:p>
    <w:tbl>
      <w:tblPr>
        <w:tblW w:w="5217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3614"/>
        <w:gridCol w:w="2434"/>
        <w:gridCol w:w="2434"/>
        <w:gridCol w:w="2432"/>
      </w:tblGrid>
      <w:tr w:rsidR="00F64849" w:rsidRPr="009A3BA7" w14:paraId="756422A5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26B82022" w14:textId="77777777" w:rsidR="00F64849" w:rsidRPr="009A3BA7" w:rsidRDefault="00F64849" w:rsidP="00FC5C25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00B577D2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Current smoker</w:t>
            </w:r>
            <w:r w:rsidRPr="009A3BA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br/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4CC260FF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Former smoker</w:t>
            </w:r>
            <w:r w:rsidRPr="009A3BA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br/>
            </w: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D0CECE" w:themeFill="background2" w:themeFillShade="E6"/>
            <w:vAlign w:val="center"/>
          </w:tcPr>
          <w:p w14:paraId="580FE8D5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Never smoker</w:t>
            </w:r>
            <w:r w:rsidRPr="009A3BA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br/>
            </w:r>
          </w:p>
        </w:tc>
      </w:tr>
      <w:tr w:rsidR="00F64849" w:rsidRPr="009A3BA7" w14:paraId="1B00112B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D920A08" w14:textId="49E92303" w:rsidR="00F64849" w:rsidRPr="009A3BA7" w:rsidRDefault="0030662E" w:rsidP="00FC5C25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30662E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val="en-US" w:eastAsia="en-AU"/>
              </w:rPr>
              <w:t>Cohort for investigation of changes in symptoms of KOA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6979293" w14:textId="6F539ACA" w:rsidR="00F64849" w:rsidRPr="001770CA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1</w:t>
            </w:r>
            <w:r w:rsidR="00E270D8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96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FDED7AE" w14:textId="31F3B4E1" w:rsidR="00F64849" w:rsidRPr="001770CA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1,</w:t>
            </w:r>
            <w:r w:rsidR="00B466F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54</w:t>
            </w: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E7E6E6" w:themeFill="background2"/>
            <w:vAlign w:val="center"/>
          </w:tcPr>
          <w:p w14:paraId="23053CF4" w14:textId="3541230F" w:rsidR="00F64849" w:rsidRPr="001770CA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770C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N=1,</w:t>
            </w:r>
            <w:r w:rsidR="002D181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90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knees</w:t>
            </w:r>
          </w:p>
        </w:tc>
      </w:tr>
      <w:tr w:rsidR="00F64849" w:rsidRPr="009A3BA7" w14:paraId="390324E6" w14:textId="77777777" w:rsidTr="00FC5C25">
        <w:trPr>
          <w:trHeight w:val="283"/>
        </w:trPr>
        <w:tc>
          <w:tcPr>
            <w:tcW w:w="5000" w:type="pct"/>
            <w:gridSpan w:val="4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6C9F5EC2" w14:textId="12E7D914" w:rsidR="00F64849" w:rsidRPr="001F32B2" w:rsidRDefault="001F32B2" w:rsidP="00FC5C25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1F32B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Outcome: Changes in </w:t>
            </w:r>
            <w:r w:rsidR="00F64849" w:rsidRPr="001F32B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WOMAC pain score</w:t>
            </w:r>
          </w:p>
        </w:tc>
      </w:tr>
      <w:tr w:rsidR="00F64849" w:rsidRPr="009A3BA7" w14:paraId="716C3039" w14:textId="77777777" w:rsidTr="00FC5C25">
        <w:trPr>
          <w:trHeight w:val="283"/>
        </w:trPr>
        <w:tc>
          <w:tcPr>
            <w:tcW w:w="5000" w:type="pct"/>
            <w:gridSpan w:val="4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48AB5F19" w14:textId="7939C495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</w:t>
            </w:r>
            <w:r w:rsidR="001F32B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to-2.5</w:t>
            </w:r>
          </w:p>
        </w:tc>
      </w:tr>
      <w:tr w:rsidR="00F64849" w:rsidRPr="009A3BA7" w14:paraId="50E84256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E82FB5B" w14:textId="77777777" w:rsidR="00F64849" w:rsidRPr="009A3BA7" w:rsidRDefault="00F64849" w:rsidP="00FC5C25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1F1CD9D" w14:textId="407C22BC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−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60291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7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  <w:lang w:eastAsia="en-AU"/>
              </w:rPr>
              <w:t>(-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  <w:r w:rsidR="0060291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</w:t>
            </w:r>
            <w:r w:rsidR="0060291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6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469EE08" w14:textId="1EBF2BFF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−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="00296314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7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(-0.</w:t>
            </w:r>
            <w:r w:rsidR="0060291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9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1</w:t>
            </w:r>
            <w:r w:rsidR="0060291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EDD7542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F64849" w:rsidRPr="009A3BA7" w14:paraId="046A9CD6" w14:textId="77777777" w:rsidTr="00FC5C25">
        <w:trPr>
          <w:trHeight w:val="283"/>
        </w:trPr>
        <w:tc>
          <w:tcPr>
            <w:tcW w:w="5000" w:type="pct"/>
            <w:gridSpan w:val="4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945C384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</w:p>
        </w:tc>
      </w:tr>
      <w:tr w:rsidR="00F64849" w:rsidRPr="009A3BA7" w14:paraId="51C092EF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90F7737" w14:textId="77777777" w:rsidR="00F64849" w:rsidRPr="009A3BA7" w:rsidRDefault="00F64849" w:rsidP="00FC5C25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15D38AC" w14:textId="2D31B89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="008D6BA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&lt;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  <w:lang w:eastAsia="en-AU"/>
              </w:rPr>
              <w:t>(-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  <w:r w:rsidR="002029C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5</w:t>
            </w:r>
            <w:r w:rsidR="002029C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9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053E118" w14:textId="398C2C99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−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="00BB674B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(-0.3</w:t>
            </w:r>
            <w:r w:rsidR="008D6BA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2</w:t>
            </w:r>
            <w:r w:rsidR="008D6BAD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4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0CEF41EB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F64849" w:rsidRPr="009A3BA7" w14:paraId="02E6A313" w14:textId="77777777" w:rsidTr="00FC5C25">
        <w:trPr>
          <w:trHeight w:val="283"/>
        </w:trPr>
        <w:tc>
          <w:tcPr>
            <w:tcW w:w="5000" w:type="pct"/>
            <w:gridSpan w:val="4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3D1CE5D" w14:textId="4F57F22E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 w:rsidR="001F32B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7-to-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</w:t>
            </w:r>
          </w:p>
        </w:tc>
      </w:tr>
      <w:tr w:rsidR="00F64849" w:rsidRPr="009A3BA7" w14:paraId="49A83E42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50AC8D9" w14:textId="77777777" w:rsidR="00F64849" w:rsidRPr="009A3BA7" w:rsidRDefault="00F64849" w:rsidP="00FC5C25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9C80878" w14:textId="0F0CC53C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BC27D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5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  <w:lang w:eastAsia="en-AU"/>
              </w:rPr>
              <w:t>(-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</w:t>
            </w:r>
            <w:r w:rsidR="00BC27D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</w:t>
            </w:r>
            <w:r w:rsidR="00BC27D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90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9F9DA0E" w14:textId="3DC4AB26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BC27D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 (-0.</w:t>
            </w:r>
            <w:r w:rsidR="00BC27D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9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4</w:t>
            </w:r>
            <w:r w:rsidR="00BC27D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9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412F2B98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F64849" w:rsidRPr="009A3BA7" w14:paraId="21D0FE47" w14:textId="77777777" w:rsidTr="00FC5C25">
        <w:trPr>
          <w:trHeight w:val="283"/>
        </w:trPr>
        <w:tc>
          <w:tcPr>
            <w:tcW w:w="5000" w:type="pct"/>
            <w:gridSpan w:val="4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56695439" w14:textId="77777777" w:rsidR="00F64849" w:rsidRPr="00BC27D9" w:rsidRDefault="00F64849" w:rsidP="00FC5C25">
            <w:pP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BC27D9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WOMAC disability score</w:t>
            </w:r>
          </w:p>
        </w:tc>
      </w:tr>
      <w:tr w:rsidR="00F64849" w:rsidRPr="009A3BA7" w14:paraId="46C27317" w14:textId="77777777" w:rsidTr="00FC5C25">
        <w:trPr>
          <w:trHeight w:val="283"/>
        </w:trPr>
        <w:tc>
          <w:tcPr>
            <w:tcW w:w="5000" w:type="pct"/>
            <w:gridSpan w:val="4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69B7AF06" w14:textId="22A9B403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</w:t>
            </w:r>
            <w:r w:rsidR="001F32B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to-2.5</w:t>
            </w:r>
          </w:p>
        </w:tc>
      </w:tr>
      <w:tr w:rsidR="00F64849" w:rsidRPr="009A3BA7" w14:paraId="51985897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CC60123" w14:textId="77777777" w:rsidR="00F64849" w:rsidRPr="009A3BA7" w:rsidRDefault="00F64849" w:rsidP="00FC5C25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43267601" w14:textId="5B6A349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4379F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8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  <w:lang w:eastAsia="en-AU"/>
              </w:rPr>
              <w:t>(</w:t>
            </w:r>
            <w:r w:rsidR="00E22BF2">
              <w:rPr>
                <w:rFonts w:ascii="Times New Roman" w:eastAsia="Times New Roman" w:hAnsi="Times New Roman"/>
                <w:color w:val="333333"/>
                <w:sz w:val="20"/>
                <w:szCs w:val="20"/>
                <w:lang w:eastAsia="en-AU"/>
              </w:rPr>
              <w:t>-</w:t>
            </w:r>
            <w:r w:rsidR="00E22BF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.</w:t>
            </w:r>
            <w:r w:rsidR="004379F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</w:t>
            </w:r>
            <w:r w:rsidR="00E22BF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1.</w:t>
            </w:r>
            <w:r w:rsidR="00E22BF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4</w:t>
            </w:r>
            <w:r w:rsidR="004379F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589D97C" w14:textId="526843C9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−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D84AAF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5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(-0.8</w:t>
            </w:r>
            <w:r w:rsidR="00D84AAF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</w:t>
            </w:r>
            <w:r w:rsidR="004379F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3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04692AB7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F64849" w:rsidRPr="009A3BA7" w14:paraId="6D34A2E7" w14:textId="77777777" w:rsidTr="00FC5C25">
        <w:trPr>
          <w:trHeight w:val="283"/>
        </w:trPr>
        <w:tc>
          <w:tcPr>
            <w:tcW w:w="5000" w:type="pct"/>
            <w:gridSpan w:val="4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C8B75D7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</w:p>
        </w:tc>
      </w:tr>
      <w:tr w:rsidR="00F64849" w:rsidRPr="009A3BA7" w14:paraId="25CFC953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75A640B" w14:textId="77777777" w:rsidR="00F64849" w:rsidRPr="009A3BA7" w:rsidRDefault="00F64849" w:rsidP="00FC5C25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1BCB1AC" w14:textId="285355B0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E41C11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6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 w:rsidRPr="004103B5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(-1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E41C11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6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2.</w:t>
            </w:r>
            <w:r w:rsidR="00E41C11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49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EF8C563" w14:textId="0A9D641A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4379F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0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(-0.</w:t>
            </w:r>
            <w:r w:rsidR="00E41C11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 to 1.</w:t>
            </w:r>
            <w:r w:rsidR="00E41C11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4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8B93FC1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F64849" w:rsidRPr="009A3BA7" w14:paraId="3E7B0938" w14:textId="77777777" w:rsidTr="00FC5C25">
        <w:trPr>
          <w:trHeight w:val="283"/>
        </w:trPr>
        <w:tc>
          <w:tcPr>
            <w:tcW w:w="5000" w:type="pct"/>
            <w:gridSpan w:val="4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F6B3272" w14:textId="5E7A7AC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 w:rsidR="001F32B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7-to-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</w:t>
            </w:r>
          </w:p>
        </w:tc>
      </w:tr>
      <w:tr w:rsidR="00F64849" w:rsidRPr="009A3BA7" w14:paraId="41902434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11D7FF7" w14:textId="77777777" w:rsidR="00F64849" w:rsidRPr="009A3BA7" w:rsidRDefault="00F64849" w:rsidP="00FC5C25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3C2D94F" w14:textId="4437EF33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−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A30E4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9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  <w:lang w:eastAsia="en-AU"/>
              </w:rPr>
              <w:t>(</w:t>
            </w:r>
            <w:r w:rsidRPr="007E20DB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</w:t>
            </w:r>
            <w:r w:rsidR="00542FF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542FFE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1 to </w:t>
            </w:r>
            <w:r w:rsidR="00A30E4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A30E4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3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517767A" w14:textId="53571D4D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11423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  <w:r w:rsidR="00A30E4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(-</w:t>
            </w:r>
            <w:r w:rsidR="00A30E4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A30E4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8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1.</w:t>
            </w:r>
            <w:r w:rsidR="00A30E4A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4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00290ACE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F64849" w:rsidRPr="009A3BA7" w14:paraId="0001191E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  <w:hideMark/>
          </w:tcPr>
          <w:p w14:paraId="51C9AE8A" w14:textId="77777777" w:rsidR="00F64849" w:rsidRPr="00E41C11" w:rsidRDefault="00F64849" w:rsidP="00FC5C25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E41C11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  <w:t>WOMAC stiffness score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4139CF95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61DD4CBC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01D5BEB0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</w:p>
        </w:tc>
      </w:tr>
      <w:tr w:rsidR="00F64849" w:rsidRPr="009A3BA7" w14:paraId="75713288" w14:textId="77777777" w:rsidTr="00FC5C25">
        <w:trPr>
          <w:trHeight w:val="283"/>
        </w:trPr>
        <w:tc>
          <w:tcPr>
            <w:tcW w:w="5000" w:type="pct"/>
            <w:gridSpan w:val="4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452D49B3" w14:textId="5A89B90F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</w:t>
            </w:r>
            <w:r w:rsidR="001F32B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-to-2.5</w:t>
            </w:r>
          </w:p>
        </w:tc>
      </w:tr>
      <w:tr w:rsidR="00F64849" w:rsidRPr="009A3BA7" w14:paraId="7B23B0B1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2AC8B03" w14:textId="77777777" w:rsidR="00F64849" w:rsidRPr="009A3BA7" w:rsidRDefault="00F64849" w:rsidP="00FC5C25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05DB275" w14:textId="76272859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="004A037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  <w:lang w:eastAsia="en-AU"/>
              </w:rPr>
              <w:t>(-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7D79A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9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</w:t>
            </w:r>
            <w:r w:rsidR="007D79A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2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593E71B" w14:textId="244ACF46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−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="004A037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(-0.1</w:t>
            </w:r>
            <w:r w:rsidR="004A037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06)</w:t>
            </w: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3615BDEB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F64849" w:rsidRPr="009A3BA7" w14:paraId="2CB7173C" w14:textId="77777777" w:rsidTr="00FC5C25">
        <w:trPr>
          <w:trHeight w:val="283"/>
        </w:trPr>
        <w:tc>
          <w:tcPr>
            <w:tcW w:w="5000" w:type="pct"/>
            <w:gridSpan w:val="4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233E6BB7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5</w:t>
            </w:r>
          </w:p>
        </w:tc>
      </w:tr>
      <w:tr w:rsidR="00F64849" w:rsidRPr="009A3BA7" w14:paraId="46F49795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70324C7" w14:textId="77777777" w:rsidR="00F64849" w:rsidRPr="009A3BA7" w:rsidRDefault="00F64849" w:rsidP="00FC5C25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1EA6A0D0" w14:textId="70944B41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.0</w:t>
            </w:r>
            <w:r w:rsidR="007D79A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9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  <w:lang w:eastAsia="en-AU"/>
              </w:rPr>
              <w:t>(-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1A541B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9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3</w:t>
            </w:r>
            <w:r w:rsidR="001A541B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79742014" w14:textId="2AB02615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="007D79A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(-0.</w:t>
            </w:r>
            <w:r w:rsidR="007D79A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9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</w:t>
            </w:r>
            <w:r w:rsidR="007D79A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0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76FF9B45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  <w:tr w:rsidR="00F64849" w:rsidRPr="009A3BA7" w14:paraId="2340D75A" w14:textId="77777777" w:rsidTr="00FC5C25">
        <w:trPr>
          <w:trHeight w:val="283"/>
        </w:trPr>
        <w:tc>
          <w:tcPr>
            <w:tcW w:w="5000" w:type="pct"/>
            <w:gridSpan w:val="4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3068102A" w14:textId="4981A359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Year </w:t>
            </w:r>
            <w:r w:rsidR="001F32B2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7-to-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8</w:t>
            </w:r>
          </w:p>
        </w:tc>
      </w:tr>
      <w:tr w:rsidR="00F64849" w:rsidRPr="009A3BA7" w14:paraId="5DE5774A" w14:textId="77777777" w:rsidTr="00FC5C25">
        <w:trPr>
          <w:trHeight w:val="283"/>
        </w:trPr>
        <w:tc>
          <w:tcPr>
            <w:tcW w:w="1656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0992651A" w14:textId="77777777" w:rsidR="00F64849" w:rsidRPr="009A3BA7" w:rsidRDefault="00F64849" w:rsidP="00FC5C25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C16459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Effect size (95% CI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03D3BE9" w14:textId="72E176E4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−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27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  <w:lang w:eastAsia="en-AU"/>
              </w:rPr>
              <w:t>(-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6</w:t>
            </w:r>
            <w:r w:rsidR="001A541B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4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</w:t>
            </w:r>
            <w:r w:rsidR="00741483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)</w:t>
            </w:r>
          </w:p>
        </w:tc>
        <w:tc>
          <w:tcPr>
            <w:tcW w:w="1115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center"/>
          </w:tcPr>
          <w:p w14:paraId="58302C97" w14:textId="5BFBE5A0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</w:t>
            </w:r>
            <w:r w:rsidRPr="009A3BA7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.</w:t>
            </w:r>
            <w:r w:rsidR="001A541B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1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(-0.</w:t>
            </w:r>
            <w:r w:rsidR="001A541B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08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 xml:space="preserve"> to 0.</w:t>
            </w:r>
            <w:r w:rsidR="001A541B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3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1)</w:t>
            </w:r>
          </w:p>
        </w:tc>
        <w:tc>
          <w:tcPr>
            <w:tcW w:w="1114" w:type="pc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shd w:val="clear" w:color="auto" w:fill="FFFFFF"/>
            <w:vAlign w:val="center"/>
          </w:tcPr>
          <w:p w14:paraId="4B2B799E" w14:textId="77777777" w:rsidR="00F64849" w:rsidRPr="009A3BA7" w:rsidRDefault="00F64849" w:rsidP="00FC5C25">
            <w:pPr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  <w:t>Reference</w:t>
            </w:r>
          </w:p>
        </w:tc>
      </w:tr>
    </w:tbl>
    <w:p w14:paraId="59FFB7D0" w14:textId="2A3F08B9" w:rsidR="0015741A" w:rsidRPr="002C3BE8" w:rsidRDefault="0015741A" w:rsidP="0015741A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924EDF">
        <w:rPr>
          <w:rFonts w:ascii="Times New Roman" w:hAnsi="Times New Roman"/>
        </w:rPr>
        <w:t>Effect sizes are β coefficients</w:t>
      </w:r>
      <w:r>
        <w:rPr>
          <w:rFonts w:ascii="Times New Roman" w:hAnsi="Times New Roman"/>
        </w:rPr>
        <w:t>. The estimates were</w:t>
      </w:r>
      <w:r w:rsidRPr="001F2B45">
        <w:rPr>
          <w:rFonts w:ascii="Times New Roman" w:hAnsi="Times New Roman"/>
        </w:rPr>
        <w:t xml:space="preserve"> adjust</w:t>
      </w:r>
      <w:r>
        <w:rPr>
          <w:rFonts w:ascii="Times New Roman" w:hAnsi="Times New Roman"/>
        </w:rPr>
        <w:t xml:space="preserve">ed </w:t>
      </w:r>
      <w:r w:rsidRPr="001F2B45">
        <w:rPr>
          <w:rFonts w:ascii="Times New Roman" w:hAnsi="Times New Roman"/>
        </w:rPr>
        <w:t>for</w:t>
      </w:r>
      <w:r>
        <w:rPr>
          <w:rFonts w:ascii="Times New Roman" w:hAnsi="Times New Roman"/>
        </w:rPr>
        <w:t xml:space="preserve"> sex,</w:t>
      </w:r>
      <w:r w:rsidRPr="001F2B4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ace, study cohort, and baseline values of age, education status, employment status</w:t>
      </w:r>
      <w:r w:rsidR="00B35046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analgesic use</w:t>
      </w:r>
      <w:r w:rsidR="00B35046">
        <w:rPr>
          <w:rFonts w:ascii="Times New Roman" w:hAnsi="Times New Roman"/>
        </w:rPr>
        <w:t>, and respective baseline symptom score</w:t>
      </w:r>
      <w:r>
        <w:rPr>
          <w:rFonts w:ascii="Times New Roman" w:hAnsi="Times New Roman"/>
        </w:rPr>
        <w:t xml:space="preserve">. </w:t>
      </w:r>
      <w:r w:rsidRPr="002C3BE8">
        <w:rPr>
          <w:rFonts w:ascii="Times New Roman" w:hAnsi="Times New Roman"/>
        </w:rPr>
        <w:t xml:space="preserve">CI: Confidence Interval; KOA: Knee Osteoarthritis; OR: Odds Ratio; </w:t>
      </w:r>
      <w:r>
        <w:rPr>
          <w:rFonts w:ascii="Times New Roman" w:hAnsi="Times New Roman"/>
        </w:rPr>
        <w:t xml:space="preserve">SD: Standard Deviation; </w:t>
      </w:r>
      <w:r w:rsidRPr="002C3BE8">
        <w:rPr>
          <w:rFonts w:ascii="Times New Roman" w:hAnsi="Times New Roman"/>
        </w:rPr>
        <w:t xml:space="preserve">WOMAC: </w:t>
      </w:r>
      <w:r w:rsidRPr="002C3BE8">
        <w:rPr>
          <w:rFonts w:ascii="Times New Roman" w:hAnsi="Times New Roman"/>
          <w:color w:val="000000" w:themeColor="text1"/>
        </w:rPr>
        <w:t>Western Ontario and McMaster Universities Arthritis Index</w:t>
      </w:r>
      <w:r w:rsidRPr="002C3BE8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</w:p>
    <w:p w14:paraId="471E4A5E" w14:textId="77777777" w:rsidR="00F64849" w:rsidRPr="0015741A" w:rsidRDefault="00F64849" w:rsidP="00F64849">
      <w:pPr>
        <w:spacing w:after="160" w:line="259" w:lineRule="auto"/>
        <w:rPr>
          <w:rFonts w:ascii="Times New Roman" w:hAnsi="Times New Roman"/>
          <w:b/>
          <w:bCs/>
          <w:lang w:val="en-US"/>
        </w:rPr>
      </w:pPr>
    </w:p>
    <w:p w14:paraId="494D0079" w14:textId="77777777" w:rsidR="0064058D" w:rsidRDefault="0064058D" w:rsidP="0064058D">
      <w:pPr>
        <w:spacing w:after="160" w:line="259" w:lineRule="auto"/>
        <w:rPr>
          <w:rFonts w:ascii="Times New Roman" w:hAnsi="Times New Roman"/>
          <w:b/>
          <w:bCs/>
          <w:lang w:val="en-US"/>
        </w:rPr>
      </w:pPr>
    </w:p>
    <w:p w14:paraId="72E0D3E4" w14:textId="5EF92358" w:rsidR="005C25E9" w:rsidRDefault="0064058D" w:rsidP="0042425A">
      <w:pPr>
        <w:rPr>
          <w:lang w:val="en-US"/>
        </w:rPr>
      </w:pPr>
      <w:r>
        <w:rPr>
          <w:lang w:val="en-US"/>
        </w:rPr>
        <w:br w:type="page"/>
      </w:r>
    </w:p>
    <w:p w14:paraId="5A173180" w14:textId="77777777" w:rsidR="008E29DD" w:rsidRPr="008E29DD" w:rsidRDefault="008E29DD" w:rsidP="008E29DD">
      <w:pPr>
        <w:rPr>
          <w:lang w:val="en-US"/>
        </w:rPr>
      </w:pPr>
    </w:p>
    <w:p w14:paraId="18438E88" w14:textId="77777777" w:rsidR="00711F4A" w:rsidRDefault="00D93E7C">
      <w:pPr>
        <w:spacing w:after="160" w:line="259" w:lineRule="auto"/>
        <w:rPr>
          <w:rFonts w:ascii="Times New Roman" w:hAnsi="Times New Roman"/>
          <w:lang w:val="en-US"/>
        </w:rPr>
      </w:pPr>
      <w:r w:rsidRPr="00DD22B6">
        <w:rPr>
          <w:rFonts w:ascii="Times New Roman" w:hAnsi="Times New Roman"/>
          <w:lang w:val="en-US"/>
        </w:rPr>
        <w:t>END OF DOCUMENT</w:t>
      </w:r>
    </w:p>
    <w:p w14:paraId="3B2A769D" w14:textId="29C4E6DD" w:rsidR="00E97D0D" w:rsidRPr="00DD22B6" w:rsidRDefault="00E97D0D">
      <w:pPr>
        <w:spacing w:after="160" w:line="259" w:lineRule="auto"/>
        <w:rPr>
          <w:rFonts w:ascii="Times New Roman" w:hAnsi="Times New Roman"/>
          <w:lang w:val="en-US"/>
        </w:rPr>
      </w:pPr>
    </w:p>
    <w:sectPr w:rsidR="00E97D0D" w:rsidRPr="00DD22B6" w:rsidSect="00634CF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D2813" w14:textId="77777777" w:rsidR="00E15A2A" w:rsidRDefault="00E15A2A" w:rsidP="009F298B">
      <w:r>
        <w:separator/>
      </w:r>
    </w:p>
  </w:endnote>
  <w:endnote w:type="continuationSeparator" w:id="0">
    <w:p w14:paraId="6914AA67" w14:textId="77777777" w:rsidR="00E15A2A" w:rsidRDefault="00E15A2A" w:rsidP="009F2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10FE67" w14:textId="77777777" w:rsidR="00E15A2A" w:rsidRDefault="00E15A2A" w:rsidP="009F298B">
      <w:r>
        <w:separator/>
      </w:r>
    </w:p>
  </w:footnote>
  <w:footnote w:type="continuationSeparator" w:id="0">
    <w:p w14:paraId="5A3072BC" w14:textId="77777777" w:rsidR="00E15A2A" w:rsidRDefault="00E15A2A" w:rsidP="009F29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rect id="_x0000_i1026" style="width:0;height:1.5pt" o:hralign="center" o:bullet="t" o:hrstd="t" o:hr="t" fillcolor="#a0a0a0" stroked="f"/>
    </w:pict>
  </w:numPicBullet>
  <w:abstractNum w:abstractNumId="0" w15:restartNumberingAfterBreak="0">
    <w:nsid w:val="FFFFFF7C"/>
    <w:multiLevelType w:val="singleLevel"/>
    <w:tmpl w:val="4556488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79ABFF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376E82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8374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7601BE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D6E409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D585E7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FE198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BA09C8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2FE164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864862"/>
    <w:multiLevelType w:val="multilevel"/>
    <w:tmpl w:val="4DEA96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5886C81"/>
    <w:multiLevelType w:val="multilevel"/>
    <w:tmpl w:val="8744A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85A0BDD"/>
    <w:multiLevelType w:val="multilevel"/>
    <w:tmpl w:val="A35698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E5A2906"/>
    <w:multiLevelType w:val="multilevel"/>
    <w:tmpl w:val="4DEA96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7051C3B"/>
    <w:multiLevelType w:val="multilevel"/>
    <w:tmpl w:val="8744A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8991FF7"/>
    <w:multiLevelType w:val="multilevel"/>
    <w:tmpl w:val="A35698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A385AB6"/>
    <w:multiLevelType w:val="multilevel"/>
    <w:tmpl w:val="1040B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79A5171"/>
    <w:multiLevelType w:val="multilevel"/>
    <w:tmpl w:val="47562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9497176"/>
    <w:multiLevelType w:val="multilevel"/>
    <w:tmpl w:val="3856C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15068C3"/>
    <w:multiLevelType w:val="multilevel"/>
    <w:tmpl w:val="A73EA7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3903F26"/>
    <w:multiLevelType w:val="multilevel"/>
    <w:tmpl w:val="89D2A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ABC5DBE"/>
    <w:multiLevelType w:val="multilevel"/>
    <w:tmpl w:val="1040B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F4B3002"/>
    <w:multiLevelType w:val="multilevel"/>
    <w:tmpl w:val="C0481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7801594"/>
    <w:multiLevelType w:val="hybridMultilevel"/>
    <w:tmpl w:val="E1F28960"/>
    <w:lvl w:ilvl="0" w:tplc="B3425AC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EE2A3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8AEFE6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B3A093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234EEB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EC8A70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06E13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8E204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334C9C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5250085"/>
    <w:multiLevelType w:val="multilevel"/>
    <w:tmpl w:val="3856C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5EF31F8"/>
    <w:multiLevelType w:val="multilevel"/>
    <w:tmpl w:val="47562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7A83120"/>
    <w:multiLevelType w:val="multilevel"/>
    <w:tmpl w:val="C0481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9406F73"/>
    <w:multiLevelType w:val="multilevel"/>
    <w:tmpl w:val="A73EA7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A7653B6"/>
    <w:multiLevelType w:val="multilevel"/>
    <w:tmpl w:val="89D2A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72625255">
    <w:abstractNumId w:val="9"/>
  </w:num>
  <w:num w:numId="2" w16cid:durableId="1520316902">
    <w:abstractNumId w:val="7"/>
  </w:num>
  <w:num w:numId="3" w16cid:durableId="343023727">
    <w:abstractNumId w:val="6"/>
  </w:num>
  <w:num w:numId="4" w16cid:durableId="144513754">
    <w:abstractNumId w:val="5"/>
  </w:num>
  <w:num w:numId="5" w16cid:durableId="983775452">
    <w:abstractNumId w:val="4"/>
  </w:num>
  <w:num w:numId="6" w16cid:durableId="838082809">
    <w:abstractNumId w:val="8"/>
  </w:num>
  <w:num w:numId="7" w16cid:durableId="1533421406">
    <w:abstractNumId w:val="3"/>
  </w:num>
  <w:num w:numId="8" w16cid:durableId="375737364">
    <w:abstractNumId w:val="2"/>
  </w:num>
  <w:num w:numId="9" w16cid:durableId="430011383">
    <w:abstractNumId w:val="1"/>
  </w:num>
  <w:num w:numId="10" w16cid:durableId="1224105100">
    <w:abstractNumId w:val="0"/>
  </w:num>
  <w:num w:numId="11" w16cid:durableId="512257947">
    <w:abstractNumId w:val="12"/>
  </w:num>
  <w:num w:numId="12" w16cid:durableId="773207066">
    <w:abstractNumId w:val="21"/>
  </w:num>
  <w:num w:numId="13" w16cid:durableId="619452551">
    <w:abstractNumId w:val="26"/>
  </w:num>
  <w:num w:numId="14" w16cid:durableId="547838796">
    <w:abstractNumId w:val="17"/>
  </w:num>
  <w:num w:numId="15" w16cid:durableId="1679964590">
    <w:abstractNumId w:val="19"/>
  </w:num>
  <w:num w:numId="16" w16cid:durableId="1248269727">
    <w:abstractNumId w:val="10"/>
  </w:num>
  <w:num w:numId="17" w16cid:durableId="1821002484">
    <w:abstractNumId w:val="14"/>
  </w:num>
  <w:num w:numId="18" w16cid:durableId="910509069">
    <w:abstractNumId w:val="18"/>
  </w:num>
  <w:num w:numId="19" w16cid:durableId="1181090117">
    <w:abstractNumId w:val="28"/>
  </w:num>
  <w:num w:numId="20" w16cid:durableId="151609900">
    <w:abstractNumId w:val="15"/>
  </w:num>
  <w:num w:numId="21" w16cid:durableId="843322363">
    <w:abstractNumId w:val="16"/>
  </w:num>
  <w:num w:numId="22" w16cid:durableId="1830824644">
    <w:abstractNumId w:val="22"/>
  </w:num>
  <w:num w:numId="23" w16cid:durableId="925260976">
    <w:abstractNumId w:val="25"/>
  </w:num>
  <w:num w:numId="24" w16cid:durableId="1675843927">
    <w:abstractNumId w:val="27"/>
  </w:num>
  <w:num w:numId="25" w16cid:durableId="149254413">
    <w:abstractNumId w:val="13"/>
  </w:num>
  <w:num w:numId="26" w16cid:durableId="1414159046">
    <w:abstractNumId w:val="11"/>
  </w:num>
  <w:num w:numId="27" w16cid:durableId="226689294">
    <w:abstractNumId w:val="24"/>
  </w:num>
  <w:num w:numId="28" w16cid:durableId="1618632802">
    <w:abstractNumId w:val="20"/>
  </w:num>
  <w:num w:numId="29" w16cid:durableId="1006522644">
    <w:abstractNumId w:val="23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tpzw9z6rtfwledtenvat0laa95pwdzwwwr&quot;&gt;My EndNote Library-Converted&lt;record-ids&gt;&lt;item&gt;18016&lt;/item&gt;&lt;/record-ids&gt;&lt;/item&gt;&lt;/Libraries&gt;"/>
  </w:docVars>
  <w:rsids>
    <w:rsidRoot w:val="008477E2"/>
    <w:rsid w:val="00000EC0"/>
    <w:rsid w:val="000013BD"/>
    <w:rsid w:val="00002668"/>
    <w:rsid w:val="000034F4"/>
    <w:rsid w:val="000048C8"/>
    <w:rsid w:val="00005615"/>
    <w:rsid w:val="000065D3"/>
    <w:rsid w:val="00007177"/>
    <w:rsid w:val="00007BAB"/>
    <w:rsid w:val="00010664"/>
    <w:rsid w:val="00010C17"/>
    <w:rsid w:val="0001202A"/>
    <w:rsid w:val="00012760"/>
    <w:rsid w:val="00014D3F"/>
    <w:rsid w:val="00015348"/>
    <w:rsid w:val="00016789"/>
    <w:rsid w:val="00016FD7"/>
    <w:rsid w:val="0002089C"/>
    <w:rsid w:val="0002245F"/>
    <w:rsid w:val="00022E21"/>
    <w:rsid w:val="00023C89"/>
    <w:rsid w:val="00024B88"/>
    <w:rsid w:val="000306FA"/>
    <w:rsid w:val="00030E76"/>
    <w:rsid w:val="0003101C"/>
    <w:rsid w:val="000324B6"/>
    <w:rsid w:val="000329C9"/>
    <w:rsid w:val="000332A2"/>
    <w:rsid w:val="00034059"/>
    <w:rsid w:val="00035B8C"/>
    <w:rsid w:val="00041084"/>
    <w:rsid w:val="0004129B"/>
    <w:rsid w:val="0004228D"/>
    <w:rsid w:val="00043A21"/>
    <w:rsid w:val="00043ABC"/>
    <w:rsid w:val="00043CBC"/>
    <w:rsid w:val="00043F64"/>
    <w:rsid w:val="00043FF6"/>
    <w:rsid w:val="000440A2"/>
    <w:rsid w:val="000442FA"/>
    <w:rsid w:val="000466F9"/>
    <w:rsid w:val="00046C3D"/>
    <w:rsid w:val="000471AF"/>
    <w:rsid w:val="00047B1C"/>
    <w:rsid w:val="00050DCC"/>
    <w:rsid w:val="00051336"/>
    <w:rsid w:val="0005271D"/>
    <w:rsid w:val="000532E8"/>
    <w:rsid w:val="000536D3"/>
    <w:rsid w:val="0005393D"/>
    <w:rsid w:val="00054E8A"/>
    <w:rsid w:val="00055A2C"/>
    <w:rsid w:val="00055F0B"/>
    <w:rsid w:val="00057190"/>
    <w:rsid w:val="000601B7"/>
    <w:rsid w:val="00060410"/>
    <w:rsid w:val="00060597"/>
    <w:rsid w:val="000638A5"/>
    <w:rsid w:val="000649ED"/>
    <w:rsid w:val="00065320"/>
    <w:rsid w:val="000658D3"/>
    <w:rsid w:val="00067FDD"/>
    <w:rsid w:val="000701C0"/>
    <w:rsid w:val="00070650"/>
    <w:rsid w:val="00071D34"/>
    <w:rsid w:val="000728DE"/>
    <w:rsid w:val="000731B4"/>
    <w:rsid w:val="00073EFD"/>
    <w:rsid w:val="00074456"/>
    <w:rsid w:val="00077B46"/>
    <w:rsid w:val="00077D04"/>
    <w:rsid w:val="000815B6"/>
    <w:rsid w:val="00082456"/>
    <w:rsid w:val="000831BA"/>
    <w:rsid w:val="000837C9"/>
    <w:rsid w:val="000838C5"/>
    <w:rsid w:val="000842F9"/>
    <w:rsid w:val="0008459D"/>
    <w:rsid w:val="000858F8"/>
    <w:rsid w:val="000876C3"/>
    <w:rsid w:val="00090C4C"/>
    <w:rsid w:val="00090F0E"/>
    <w:rsid w:val="000911B1"/>
    <w:rsid w:val="00092B8D"/>
    <w:rsid w:val="00093E2D"/>
    <w:rsid w:val="00094796"/>
    <w:rsid w:val="00094D40"/>
    <w:rsid w:val="00095797"/>
    <w:rsid w:val="0009654C"/>
    <w:rsid w:val="00096B14"/>
    <w:rsid w:val="00097340"/>
    <w:rsid w:val="000978D6"/>
    <w:rsid w:val="000A03D6"/>
    <w:rsid w:val="000A0BAA"/>
    <w:rsid w:val="000A1992"/>
    <w:rsid w:val="000A2666"/>
    <w:rsid w:val="000A3AE6"/>
    <w:rsid w:val="000A4F7A"/>
    <w:rsid w:val="000A4FF2"/>
    <w:rsid w:val="000A66CB"/>
    <w:rsid w:val="000A6F1B"/>
    <w:rsid w:val="000A7799"/>
    <w:rsid w:val="000B0599"/>
    <w:rsid w:val="000B2B3D"/>
    <w:rsid w:val="000B59DB"/>
    <w:rsid w:val="000B6FC7"/>
    <w:rsid w:val="000C1953"/>
    <w:rsid w:val="000C2D2B"/>
    <w:rsid w:val="000C3327"/>
    <w:rsid w:val="000C499B"/>
    <w:rsid w:val="000C4D73"/>
    <w:rsid w:val="000D0838"/>
    <w:rsid w:val="000D0A11"/>
    <w:rsid w:val="000D0C82"/>
    <w:rsid w:val="000D13C8"/>
    <w:rsid w:val="000D16D9"/>
    <w:rsid w:val="000D37EF"/>
    <w:rsid w:val="000D4799"/>
    <w:rsid w:val="000D62A0"/>
    <w:rsid w:val="000D666A"/>
    <w:rsid w:val="000D70B8"/>
    <w:rsid w:val="000D73B4"/>
    <w:rsid w:val="000E0A3C"/>
    <w:rsid w:val="000E2B96"/>
    <w:rsid w:val="000E3605"/>
    <w:rsid w:val="000E3D0B"/>
    <w:rsid w:val="000E5822"/>
    <w:rsid w:val="000E5B07"/>
    <w:rsid w:val="000E5C51"/>
    <w:rsid w:val="000E6588"/>
    <w:rsid w:val="000E675C"/>
    <w:rsid w:val="000E6837"/>
    <w:rsid w:val="000E752B"/>
    <w:rsid w:val="000E7B6A"/>
    <w:rsid w:val="000F1AC8"/>
    <w:rsid w:val="000F1BA7"/>
    <w:rsid w:val="000F53AD"/>
    <w:rsid w:val="000F64C3"/>
    <w:rsid w:val="001018D9"/>
    <w:rsid w:val="0010358A"/>
    <w:rsid w:val="001038E8"/>
    <w:rsid w:val="00104078"/>
    <w:rsid w:val="0010617C"/>
    <w:rsid w:val="0011043C"/>
    <w:rsid w:val="001104D4"/>
    <w:rsid w:val="00110B53"/>
    <w:rsid w:val="0011146E"/>
    <w:rsid w:val="00111652"/>
    <w:rsid w:val="00111AE3"/>
    <w:rsid w:val="00112000"/>
    <w:rsid w:val="001127D6"/>
    <w:rsid w:val="001127F8"/>
    <w:rsid w:val="001128F5"/>
    <w:rsid w:val="001138F6"/>
    <w:rsid w:val="00114210"/>
    <w:rsid w:val="00114232"/>
    <w:rsid w:val="00114DB7"/>
    <w:rsid w:val="00115104"/>
    <w:rsid w:val="0011604B"/>
    <w:rsid w:val="00116467"/>
    <w:rsid w:val="0011740C"/>
    <w:rsid w:val="00117797"/>
    <w:rsid w:val="0012249C"/>
    <w:rsid w:val="00122A7A"/>
    <w:rsid w:val="00122EDD"/>
    <w:rsid w:val="001237AF"/>
    <w:rsid w:val="0012561E"/>
    <w:rsid w:val="001268FF"/>
    <w:rsid w:val="001306B6"/>
    <w:rsid w:val="00131180"/>
    <w:rsid w:val="001326C8"/>
    <w:rsid w:val="00132849"/>
    <w:rsid w:val="00133C50"/>
    <w:rsid w:val="00133FA0"/>
    <w:rsid w:val="00134652"/>
    <w:rsid w:val="00135D04"/>
    <w:rsid w:val="0014232B"/>
    <w:rsid w:val="001446BA"/>
    <w:rsid w:val="00146274"/>
    <w:rsid w:val="00147073"/>
    <w:rsid w:val="00147112"/>
    <w:rsid w:val="001478EC"/>
    <w:rsid w:val="00151107"/>
    <w:rsid w:val="00151DFD"/>
    <w:rsid w:val="00153A83"/>
    <w:rsid w:val="00154277"/>
    <w:rsid w:val="001544F5"/>
    <w:rsid w:val="00155532"/>
    <w:rsid w:val="00155EF4"/>
    <w:rsid w:val="00155FCE"/>
    <w:rsid w:val="00156044"/>
    <w:rsid w:val="00156719"/>
    <w:rsid w:val="001569F6"/>
    <w:rsid w:val="0015741A"/>
    <w:rsid w:val="00160D6B"/>
    <w:rsid w:val="0016207E"/>
    <w:rsid w:val="00162AB9"/>
    <w:rsid w:val="001640A3"/>
    <w:rsid w:val="001646EE"/>
    <w:rsid w:val="00164A4C"/>
    <w:rsid w:val="00167145"/>
    <w:rsid w:val="00167C9A"/>
    <w:rsid w:val="00170891"/>
    <w:rsid w:val="00170964"/>
    <w:rsid w:val="001715EB"/>
    <w:rsid w:val="00173B3B"/>
    <w:rsid w:val="0017459C"/>
    <w:rsid w:val="001778C5"/>
    <w:rsid w:val="00181FDE"/>
    <w:rsid w:val="001831E4"/>
    <w:rsid w:val="0018382D"/>
    <w:rsid w:val="00185CEA"/>
    <w:rsid w:val="00186051"/>
    <w:rsid w:val="00186C55"/>
    <w:rsid w:val="001907A8"/>
    <w:rsid w:val="001908A8"/>
    <w:rsid w:val="0019111F"/>
    <w:rsid w:val="00191311"/>
    <w:rsid w:val="00191A72"/>
    <w:rsid w:val="001935EA"/>
    <w:rsid w:val="00194290"/>
    <w:rsid w:val="001947A8"/>
    <w:rsid w:val="001955AE"/>
    <w:rsid w:val="0019560D"/>
    <w:rsid w:val="00195EEA"/>
    <w:rsid w:val="00196B98"/>
    <w:rsid w:val="00197D0C"/>
    <w:rsid w:val="00197E77"/>
    <w:rsid w:val="001A1121"/>
    <w:rsid w:val="001A2AB7"/>
    <w:rsid w:val="001A2C70"/>
    <w:rsid w:val="001A541B"/>
    <w:rsid w:val="001A5533"/>
    <w:rsid w:val="001A5E6A"/>
    <w:rsid w:val="001A6439"/>
    <w:rsid w:val="001A65B8"/>
    <w:rsid w:val="001A6F49"/>
    <w:rsid w:val="001B06C4"/>
    <w:rsid w:val="001B0DA6"/>
    <w:rsid w:val="001B20E1"/>
    <w:rsid w:val="001B3061"/>
    <w:rsid w:val="001B324D"/>
    <w:rsid w:val="001B3905"/>
    <w:rsid w:val="001B4350"/>
    <w:rsid w:val="001B5442"/>
    <w:rsid w:val="001B5B3B"/>
    <w:rsid w:val="001B5D84"/>
    <w:rsid w:val="001B6984"/>
    <w:rsid w:val="001B7499"/>
    <w:rsid w:val="001B7F9F"/>
    <w:rsid w:val="001C084F"/>
    <w:rsid w:val="001C1F40"/>
    <w:rsid w:val="001C209B"/>
    <w:rsid w:val="001C23C0"/>
    <w:rsid w:val="001C2823"/>
    <w:rsid w:val="001C44D9"/>
    <w:rsid w:val="001C5174"/>
    <w:rsid w:val="001C5C9D"/>
    <w:rsid w:val="001C783E"/>
    <w:rsid w:val="001D001C"/>
    <w:rsid w:val="001D1513"/>
    <w:rsid w:val="001D1567"/>
    <w:rsid w:val="001D1D60"/>
    <w:rsid w:val="001D3193"/>
    <w:rsid w:val="001D5CAF"/>
    <w:rsid w:val="001D7EE1"/>
    <w:rsid w:val="001E27DB"/>
    <w:rsid w:val="001E2D65"/>
    <w:rsid w:val="001E366A"/>
    <w:rsid w:val="001E473A"/>
    <w:rsid w:val="001E506D"/>
    <w:rsid w:val="001E55F0"/>
    <w:rsid w:val="001E590B"/>
    <w:rsid w:val="001E7644"/>
    <w:rsid w:val="001E7D47"/>
    <w:rsid w:val="001F1622"/>
    <w:rsid w:val="001F1652"/>
    <w:rsid w:val="001F26C5"/>
    <w:rsid w:val="001F2B4B"/>
    <w:rsid w:val="001F32B2"/>
    <w:rsid w:val="001F4564"/>
    <w:rsid w:val="001F4CE9"/>
    <w:rsid w:val="001F5604"/>
    <w:rsid w:val="001F7122"/>
    <w:rsid w:val="001F7B81"/>
    <w:rsid w:val="00200F68"/>
    <w:rsid w:val="00201B50"/>
    <w:rsid w:val="0020200D"/>
    <w:rsid w:val="0020216C"/>
    <w:rsid w:val="0020225C"/>
    <w:rsid w:val="00202897"/>
    <w:rsid w:val="002029C9"/>
    <w:rsid w:val="00202F0B"/>
    <w:rsid w:val="002041BF"/>
    <w:rsid w:val="00205294"/>
    <w:rsid w:val="00205D0A"/>
    <w:rsid w:val="002065A1"/>
    <w:rsid w:val="0020678D"/>
    <w:rsid w:val="002069A4"/>
    <w:rsid w:val="002104AC"/>
    <w:rsid w:val="002107DF"/>
    <w:rsid w:val="00210E79"/>
    <w:rsid w:val="00210EA9"/>
    <w:rsid w:val="00210F2C"/>
    <w:rsid w:val="00211C3F"/>
    <w:rsid w:val="0021323D"/>
    <w:rsid w:val="00213469"/>
    <w:rsid w:val="00215190"/>
    <w:rsid w:val="00215CA2"/>
    <w:rsid w:val="0021641F"/>
    <w:rsid w:val="0021680A"/>
    <w:rsid w:val="002204D7"/>
    <w:rsid w:val="00220D7D"/>
    <w:rsid w:val="00220F4B"/>
    <w:rsid w:val="002210F5"/>
    <w:rsid w:val="0022153A"/>
    <w:rsid w:val="00222272"/>
    <w:rsid w:val="00222A53"/>
    <w:rsid w:val="00223904"/>
    <w:rsid w:val="0022397B"/>
    <w:rsid w:val="0022437A"/>
    <w:rsid w:val="00224D8A"/>
    <w:rsid w:val="00226265"/>
    <w:rsid w:val="00227994"/>
    <w:rsid w:val="00227FBA"/>
    <w:rsid w:val="0023079A"/>
    <w:rsid w:val="00232125"/>
    <w:rsid w:val="002338ED"/>
    <w:rsid w:val="00233EC2"/>
    <w:rsid w:val="00236619"/>
    <w:rsid w:val="002369C7"/>
    <w:rsid w:val="002403C8"/>
    <w:rsid w:val="00242A01"/>
    <w:rsid w:val="00244FBC"/>
    <w:rsid w:val="00245592"/>
    <w:rsid w:val="002467A0"/>
    <w:rsid w:val="00247762"/>
    <w:rsid w:val="002525D4"/>
    <w:rsid w:val="00252BC4"/>
    <w:rsid w:val="002541DD"/>
    <w:rsid w:val="00255CD8"/>
    <w:rsid w:val="00255F30"/>
    <w:rsid w:val="00257589"/>
    <w:rsid w:val="0026014A"/>
    <w:rsid w:val="002609CD"/>
    <w:rsid w:val="002627A4"/>
    <w:rsid w:val="0026425D"/>
    <w:rsid w:val="002648BC"/>
    <w:rsid w:val="00264B4A"/>
    <w:rsid w:val="00264F69"/>
    <w:rsid w:val="00265D9B"/>
    <w:rsid w:val="00267DB6"/>
    <w:rsid w:val="002702B6"/>
    <w:rsid w:val="00270EC4"/>
    <w:rsid w:val="00272C24"/>
    <w:rsid w:val="0027353D"/>
    <w:rsid w:val="00273AD8"/>
    <w:rsid w:val="0027458B"/>
    <w:rsid w:val="0027483E"/>
    <w:rsid w:val="00275163"/>
    <w:rsid w:val="00276B80"/>
    <w:rsid w:val="00276BE0"/>
    <w:rsid w:val="002775F2"/>
    <w:rsid w:val="0027788E"/>
    <w:rsid w:val="00277E50"/>
    <w:rsid w:val="002835BC"/>
    <w:rsid w:val="00284F9E"/>
    <w:rsid w:val="00284FAB"/>
    <w:rsid w:val="002850EF"/>
    <w:rsid w:val="002868AD"/>
    <w:rsid w:val="00286990"/>
    <w:rsid w:val="002873D4"/>
    <w:rsid w:val="0029109F"/>
    <w:rsid w:val="00291395"/>
    <w:rsid w:val="00291795"/>
    <w:rsid w:val="0029248B"/>
    <w:rsid w:val="00293CED"/>
    <w:rsid w:val="0029430C"/>
    <w:rsid w:val="0029572B"/>
    <w:rsid w:val="00296314"/>
    <w:rsid w:val="002A1373"/>
    <w:rsid w:val="002A231B"/>
    <w:rsid w:val="002A311A"/>
    <w:rsid w:val="002A4417"/>
    <w:rsid w:val="002A570D"/>
    <w:rsid w:val="002A64EF"/>
    <w:rsid w:val="002A6551"/>
    <w:rsid w:val="002A6CD6"/>
    <w:rsid w:val="002A70E5"/>
    <w:rsid w:val="002B0DD7"/>
    <w:rsid w:val="002B1181"/>
    <w:rsid w:val="002B12DF"/>
    <w:rsid w:val="002B1AA4"/>
    <w:rsid w:val="002B1E5F"/>
    <w:rsid w:val="002B25B9"/>
    <w:rsid w:val="002B3638"/>
    <w:rsid w:val="002B633C"/>
    <w:rsid w:val="002B64BA"/>
    <w:rsid w:val="002B74FE"/>
    <w:rsid w:val="002C0CAF"/>
    <w:rsid w:val="002C1DA9"/>
    <w:rsid w:val="002C39EA"/>
    <w:rsid w:val="002C3E18"/>
    <w:rsid w:val="002C5ECA"/>
    <w:rsid w:val="002C614C"/>
    <w:rsid w:val="002C76CE"/>
    <w:rsid w:val="002D011B"/>
    <w:rsid w:val="002D06E9"/>
    <w:rsid w:val="002D181E"/>
    <w:rsid w:val="002D4CD3"/>
    <w:rsid w:val="002D5361"/>
    <w:rsid w:val="002D5AE6"/>
    <w:rsid w:val="002D7BCC"/>
    <w:rsid w:val="002E00CE"/>
    <w:rsid w:val="002E08F9"/>
    <w:rsid w:val="002E0EC4"/>
    <w:rsid w:val="002E28A3"/>
    <w:rsid w:val="002E2DB7"/>
    <w:rsid w:val="002E31C8"/>
    <w:rsid w:val="002E35E3"/>
    <w:rsid w:val="002E58D0"/>
    <w:rsid w:val="002E5BC8"/>
    <w:rsid w:val="002E73C4"/>
    <w:rsid w:val="002F0C36"/>
    <w:rsid w:val="002F3D5B"/>
    <w:rsid w:val="002F428C"/>
    <w:rsid w:val="002F640A"/>
    <w:rsid w:val="002F6448"/>
    <w:rsid w:val="002F6CDF"/>
    <w:rsid w:val="00300DF7"/>
    <w:rsid w:val="00302D4F"/>
    <w:rsid w:val="00302DE7"/>
    <w:rsid w:val="00305318"/>
    <w:rsid w:val="00305C9A"/>
    <w:rsid w:val="0030662E"/>
    <w:rsid w:val="00306B52"/>
    <w:rsid w:val="00310405"/>
    <w:rsid w:val="00311A68"/>
    <w:rsid w:val="00312A6D"/>
    <w:rsid w:val="003148BE"/>
    <w:rsid w:val="003177A1"/>
    <w:rsid w:val="003205D0"/>
    <w:rsid w:val="00320900"/>
    <w:rsid w:val="003215BA"/>
    <w:rsid w:val="003228DA"/>
    <w:rsid w:val="003229BF"/>
    <w:rsid w:val="00324481"/>
    <w:rsid w:val="00325DB4"/>
    <w:rsid w:val="00326578"/>
    <w:rsid w:val="003310B2"/>
    <w:rsid w:val="00332E5B"/>
    <w:rsid w:val="00334674"/>
    <w:rsid w:val="0033497E"/>
    <w:rsid w:val="003402E3"/>
    <w:rsid w:val="00342071"/>
    <w:rsid w:val="00344418"/>
    <w:rsid w:val="00345243"/>
    <w:rsid w:val="0034679A"/>
    <w:rsid w:val="00346D28"/>
    <w:rsid w:val="00350886"/>
    <w:rsid w:val="003508C7"/>
    <w:rsid w:val="00350FE6"/>
    <w:rsid w:val="0035207E"/>
    <w:rsid w:val="00352DEF"/>
    <w:rsid w:val="003530B4"/>
    <w:rsid w:val="00354528"/>
    <w:rsid w:val="00354663"/>
    <w:rsid w:val="003547D3"/>
    <w:rsid w:val="003552D0"/>
    <w:rsid w:val="00356A7A"/>
    <w:rsid w:val="00356C83"/>
    <w:rsid w:val="00361A25"/>
    <w:rsid w:val="00363D31"/>
    <w:rsid w:val="00363F4E"/>
    <w:rsid w:val="0036673D"/>
    <w:rsid w:val="003674D8"/>
    <w:rsid w:val="00367D6E"/>
    <w:rsid w:val="00367FDE"/>
    <w:rsid w:val="00371803"/>
    <w:rsid w:val="00371940"/>
    <w:rsid w:val="00373087"/>
    <w:rsid w:val="00373A20"/>
    <w:rsid w:val="003740C2"/>
    <w:rsid w:val="003744A9"/>
    <w:rsid w:val="00374561"/>
    <w:rsid w:val="00374570"/>
    <w:rsid w:val="00374A3C"/>
    <w:rsid w:val="00375717"/>
    <w:rsid w:val="00376F1E"/>
    <w:rsid w:val="00377D21"/>
    <w:rsid w:val="003810BA"/>
    <w:rsid w:val="00381F4D"/>
    <w:rsid w:val="003834C2"/>
    <w:rsid w:val="00383A5B"/>
    <w:rsid w:val="00384A97"/>
    <w:rsid w:val="0038534D"/>
    <w:rsid w:val="00385C41"/>
    <w:rsid w:val="00385D1D"/>
    <w:rsid w:val="003877C0"/>
    <w:rsid w:val="00390DF8"/>
    <w:rsid w:val="00391432"/>
    <w:rsid w:val="003916EA"/>
    <w:rsid w:val="00391C15"/>
    <w:rsid w:val="00393BC8"/>
    <w:rsid w:val="00394C43"/>
    <w:rsid w:val="00395A21"/>
    <w:rsid w:val="00397B44"/>
    <w:rsid w:val="003A0AFE"/>
    <w:rsid w:val="003A15FB"/>
    <w:rsid w:val="003A1CC9"/>
    <w:rsid w:val="003A3743"/>
    <w:rsid w:val="003A3867"/>
    <w:rsid w:val="003A5F31"/>
    <w:rsid w:val="003A6757"/>
    <w:rsid w:val="003A6B83"/>
    <w:rsid w:val="003A6F78"/>
    <w:rsid w:val="003A7DC9"/>
    <w:rsid w:val="003B205C"/>
    <w:rsid w:val="003B26CC"/>
    <w:rsid w:val="003B33AF"/>
    <w:rsid w:val="003B3E23"/>
    <w:rsid w:val="003B492B"/>
    <w:rsid w:val="003B7481"/>
    <w:rsid w:val="003C0147"/>
    <w:rsid w:val="003C199D"/>
    <w:rsid w:val="003C231B"/>
    <w:rsid w:val="003C3C0E"/>
    <w:rsid w:val="003C3D67"/>
    <w:rsid w:val="003C424B"/>
    <w:rsid w:val="003C4D4E"/>
    <w:rsid w:val="003C6B4D"/>
    <w:rsid w:val="003C6B82"/>
    <w:rsid w:val="003C6C94"/>
    <w:rsid w:val="003C7349"/>
    <w:rsid w:val="003D1093"/>
    <w:rsid w:val="003D1492"/>
    <w:rsid w:val="003D2726"/>
    <w:rsid w:val="003D3C64"/>
    <w:rsid w:val="003D4EFA"/>
    <w:rsid w:val="003D5C95"/>
    <w:rsid w:val="003D6265"/>
    <w:rsid w:val="003D6954"/>
    <w:rsid w:val="003D7CA8"/>
    <w:rsid w:val="003E2010"/>
    <w:rsid w:val="003E4C42"/>
    <w:rsid w:val="003E61A8"/>
    <w:rsid w:val="003E65A1"/>
    <w:rsid w:val="003E7224"/>
    <w:rsid w:val="003F1460"/>
    <w:rsid w:val="003F338F"/>
    <w:rsid w:val="003F44DD"/>
    <w:rsid w:val="003F4ED4"/>
    <w:rsid w:val="003F51E3"/>
    <w:rsid w:val="003F6235"/>
    <w:rsid w:val="003F69F6"/>
    <w:rsid w:val="003F6F14"/>
    <w:rsid w:val="003F7238"/>
    <w:rsid w:val="003F74A0"/>
    <w:rsid w:val="00400486"/>
    <w:rsid w:val="00400F76"/>
    <w:rsid w:val="00401CBB"/>
    <w:rsid w:val="00402A12"/>
    <w:rsid w:val="00402E25"/>
    <w:rsid w:val="00403E9A"/>
    <w:rsid w:val="00404D09"/>
    <w:rsid w:val="00406CE7"/>
    <w:rsid w:val="0040707D"/>
    <w:rsid w:val="004070EF"/>
    <w:rsid w:val="004106F9"/>
    <w:rsid w:val="00410FAD"/>
    <w:rsid w:val="00411B68"/>
    <w:rsid w:val="00411C3F"/>
    <w:rsid w:val="00411CD7"/>
    <w:rsid w:val="00412B48"/>
    <w:rsid w:val="00413083"/>
    <w:rsid w:val="004134B5"/>
    <w:rsid w:val="004137C2"/>
    <w:rsid w:val="004172F5"/>
    <w:rsid w:val="00417D65"/>
    <w:rsid w:val="00417DF6"/>
    <w:rsid w:val="004201F0"/>
    <w:rsid w:val="0042170A"/>
    <w:rsid w:val="00421A43"/>
    <w:rsid w:val="00421F10"/>
    <w:rsid w:val="00422138"/>
    <w:rsid w:val="0042385E"/>
    <w:rsid w:val="00423A99"/>
    <w:rsid w:val="0042425A"/>
    <w:rsid w:val="00425215"/>
    <w:rsid w:val="004254C4"/>
    <w:rsid w:val="00426B9C"/>
    <w:rsid w:val="00427BE3"/>
    <w:rsid w:val="0043010F"/>
    <w:rsid w:val="00433413"/>
    <w:rsid w:val="0043364A"/>
    <w:rsid w:val="00433D63"/>
    <w:rsid w:val="004359E2"/>
    <w:rsid w:val="00436DF1"/>
    <w:rsid w:val="004379F7"/>
    <w:rsid w:val="004403BF"/>
    <w:rsid w:val="00440AC8"/>
    <w:rsid w:val="00440CE2"/>
    <w:rsid w:val="0044120D"/>
    <w:rsid w:val="00441B5B"/>
    <w:rsid w:val="004420C0"/>
    <w:rsid w:val="00443AB7"/>
    <w:rsid w:val="00444ED3"/>
    <w:rsid w:val="00445798"/>
    <w:rsid w:val="00445BD6"/>
    <w:rsid w:val="00445FAE"/>
    <w:rsid w:val="00446177"/>
    <w:rsid w:val="00446BAD"/>
    <w:rsid w:val="00447433"/>
    <w:rsid w:val="004477CD"/>
    <w:rsid w:val="00447B6F"/>
    <w:rsid w:val="00451240"/>
    <w:rsid w:val="004523B9"/>
    <w:rsid w:val="00452D2F"/>
    <w:rsid w:val="00454AD2"/>
    <w:rsid w:val="00454DE9"/>
    <w:rsid w:val="004555CE"/>
    <w:rsid w:val="0045656F"/>
    <w:rsid w:val="00460081"/>
    <w:rsid w:val="00461166"/>
    <w:rsid w:val="00461A08"/>
    <w:rsid w:val="004627F8"/>
    <w:rsid w:val="0046295E"/>
    <w:rsid w:val="00463F7C"/>
    <w:rsid w:val="00463FF7"/>
    <w:rsid w:val="00466DD1"/>
    <w:rsid w:val="004676A0"/>
    <w:rsid w:val="00467EAF"/>
    <w:rsid w:val="00470154"/>
    <w:rsid w:val="00470E1F"/>
    <w:rsid w:val="004719C1"/>
    <w:rsid w:val="00471E36"/>
    <w:rsid w:val="0047268A"/>
    <w:rsid w:val="004737B9"/>
    <w:rsid w:val="00474654"/>
    <w:rsid w:val="00475883"/>
    <w:rsid w:val="0047613E"/>
    <w:rsid w:val="00477AB4"/>
    <w:rsid w:val="00477D0D"/>
    <w:rsid w:val="004807CA"/>
    <w:rsid w:val="004819C3"/>
    <w:rsid w:val="0048298A"/>
    <w:rsid w:val="00482C83"/>
    <w:rsid w:val="00482CE5"/>
    <w:rsid w:val="004843A0"/>
    <w:rsid w:val="00485486"/>
    <w:rsid w:val="004861CD"/>
    <w:rsid w:val="0048752E"/>
    <w:rsid w:val="00487F6C"/>
    <w:rsid w:val="00490270"/>
    <w:rsid w:val="00490B67"/>
    <w:rsid w:val="00490D67"/>
    <w:rsid w:val="00492267"/>
    <w:rsid w:val="004926EF"/>
    <w:rsid w:val="004933A1"/>
    <w:rsid w:val="00493433"/>
    <w:rsid w:val="004A0373"/>
    <w:rsid w:val="004A0F97"/>
    <w:rsid w:val="004A0FC5"/>
    <w:rsid w:val="004A19AD"/>
    <w:rsid w:val="004A360C"/>
    <w:rsid w:val="004A3C5D"/>
    <w:rsid w:val="004A4B52"/>
    <w:rsid w:val="004A5A08"/>
    <w:rsid w:val="004A5E7B"/>
    <w:rsid w:val="004A6060"/>
    <w:rsid w:val="004A6BDC"/>
    <w:rsid w:val="004B0C57"/>
    <w:rsid w:val="004B580F"/>
    <w:rsid w:val="004B68C6"/>
    <w:rsid w:val="004B6AD1"/>
    <w:rsid w:val="004B7982"/>
    <w:rsid w:val="004C0CFF"/>
    <w:rsid w:val="004C0EC7"/>
    <w:rsid w:val="004C1223"/>
    <w:rsid w:val="004C19AF"/>
    <w:rsid w:val="004C471D"/>
    <w:rsid w:val="004C4ABD"/>
    <w:rsid w:val="004C5D86"/>
    <w:rsid w:val="004C6922"/>
    <w:rsid w:val="004C6FCC"/>
    <w:rsid w:val="004C74CC"/>
    <w:rsid w:val="004D03C6"/>
    <w:rsid w:val="004D09F9"/>
    <w:rsid w:val="004D138A"/>
    <w:rsid w:val="004D341B"/>
    <w:rsid w:val="004D3A12"/>
    <w:rsid w:val="004D3C5E"/>
    <w:rsid w:val="004D3D36"/>
    <w:rsid w:val="004D4021"/>
    <w:rsid w:val="004D49B5"/>
    <w:rsid w:val="004D63B6"/>
    <w:rsid w:val="004D63D7"/>
    <w:rsid w:val="004E010C"/>
    <w:rsid w:val="004E1350"/>
    <w:rsid w:val="004E248C"/>
    <w:rsid w:val="004E2988"/>
    <w:rsid w:val="004E2C03"/>
    <w:rsid w:val="004E31F3"/>
    <w:rsid w:val="004E4BAD"/>
    <w:rsid w:val="004E4D97"/>
    <w:rsid w:val="004E55D1"/>
    <w:rsid w:val="004E5DAC"/>
    <w:rsid w:val="004E619C"/>
    <w:rsid w:val="004E7377"/>
    <w:rsid w:val="004E7DB6"/>
    <w:rsid w:val="004F0E49"/>
    <w:rsid w:val="004F2047"/>
    <w:rsid w:val="004F213B"/>
    <w:rsid w:val="004F272E"/>
    <w:rsid w:val="004F27B8"/>
    <w:rsid w:val="004F2930"/>
    <w:rsid w:val="004F2C0D"/>
    <w:rsid w:val="004F6D8F"/>
    <w:rsid w:val="005002A7"/>
    <w:rsid w:val="00500E49"/>
    <w:rsid w:val="005020AE"/>
    <w:rsid w:val="005036B0"/>
    <w:rsid w:val="005042D4"/>
    <w:rsid w:val="005050DE"/>
    <w:rsid w:val="00505C23"/>
    <w:rsid w:val="005079DD"/>
    <w:rsid w:val="00507D18"/>
    <w:rsid w:val="00510C21"/>
    <w:rsid w:val="005112A5"/>
    <w:rsid w:val="00511599"/>
    <w:rsid w:val="00511A0A"/>
    <w:rsid w:val="00511B4A"/>
    <w:rsid w:val="00511F43"/>
    <w:rsid w:val="005147F7"/>
    <w:rsid w:val="00515F11"/>
    <w:rsid w:val="005161A4"/>
    <w:rsid w:val="00516445"/>
    <w:rsid w:val="00517047"/>
    <w:rsid w:val="00517301"/>
    <w:rsid w:val="00517C41"/>
    <w:rsid w:val="00520BAC"/>
    <w:rsid w:val="00520CCE"/>
    <w:rsid w:val="005213C7"/>
    <w:rsid w:val="00521866"/>
    <w:rsid w:val="00522529"/>
    <w:rsid w:val="00523081"/>
    <w:rsid w:val="0052320E"/>
    <w:rsid w:val="0052329B"/>
    <w:rsid w:val="005238A2"/>
    <w:rsid w:val="005247F4"/>
    <w:rsid w:val="00524D1D"/>
    <w:rsid w:val="00525489"/>
    <w:rsid w:val="005259ED"/>
    <w:rsid w:val="00530136"/>
    <w:rsid w:val="005321E6"/>
    <w:rsid w:val="0053246C"/>
    <w:rsid w:val="00532B06"/>
    <w:rsid w:val="00533CE8"/>
    <w:rsid w:val="00535ADA"/>
    <w:rsid w:val="0053693A"/>
    <w:rsid w:val="005372ED"/>
    <w:rsid w:val="0054066C"/>
    <w:rsid w:val="00540DFA"/>
    <w:rsid w:val="00540FCE"/>
    <w:rsid w:val="0054216D"/>
    <w:rsid w:val="00542FFE"/>
    <w:rsid w:val="005433AA"/>
    <w:rsid w:val="005452E9"/>
    <w:rsid w:val="00545FF7"/>
    <w:rsid w:val="00546D87"/>
    <w:rsid w:val="005477B7"/>
    <w:rsid w:val="00547C82"/>
    <w:rsid w:val="00550CBB"/>
    <w:rsid w:val="00551D39"/>
    <w:rsid w:val="00552665"/>
    <w:rsid w:val="00552A69"/>
    <w:rsid w:val="005530A0"/>
    <w:rsid w:val="0055327A"/>
    <w:rsid w:val="00553F5E"/>
    <w:rsid w:val="0055442A"/>
    <w:rsid w:val="00554F90"/>
    <w:rsid w:val="005604DD"/>
    <w:rsid w:val="00560F6A"/>
    <w:rsid w:val="00561D24"/>
    <w:rsid w:val="00561EB8"/>
    <w:rsid w:val="00562EBE"/>
    <w:rsid w:val="00565BA3"/>
    <w:rsid w:val="00567BE6"/>
    <w:rsid w:val="00570413"/>
    <w:rsid w:val="005711CE"/>
    <w:rsid w:val="0057161B"/>
    <w:rsid w:val="0057178A"/>
    <w:rsid w:val="005720FD"/>
    <w:rsid w:val="005736E6"/>
    <w:rsid w:val="00573D4D"/>
    <w:rsid w:val="005742E5"/>
    <w:rsid w:val="00574CC0"/>
    <w:rsid w:val="0057760D"/>
    <w:rsid w:val="00580963"/>
    <w:rsid w:val="005814FE"/>
    <w:rsid w:val="00582D21"/>
    <w:rsid w:val="005859F0"/>
    <w:rsid w:val="005862A3"/>
    <w:rsid w:val="005866C8"/>
    <w:rsid w:val="0058679A"/>
    <w:rsid w:val="00591164"/>
    <w:rsid w:val="00593DA3"/>
    <w:rsid w:val="00593DD4"/>
    <w:rsid w:val="005943A3"/>
    <w:rsid w:val="005946D4"/>
    <w:rsid w:val="00595233"/>
    <w:rsid w:val="00595749"/>
    <w:rsid w:val="005958B4"/>
    <w:rsid w:val="00595D50"/>
    <w:rsid w:val="005962B0"/>
    <w:rsid w:val="00596E3D"/>
    <w:rsid w:val="005A0A0E"/>
    <w:rsid w:val="005A23FD"/>
    <w:rsid w:val="005A28BE"/>
    <w:rsid w:val="005A49A4"/>
    <w:rsid w:val="005B09B7"/>
    <w:rsid w:val="005B0CFA"/>
    <w:rsid w:val="005B0DF9"/>
    <w:rsid w:val="005B18E7"/>
    <w:rsid w:val="005B1CBA"/>
    <w:rsid w:val="005B1DF6"/>
    <w:rsid w:val="005B3245"/>
    <w:rsid w:val="005B3723"/>
    <w:rsid w:val="005B4A0A"/>
    <w:rsid w:val="005B5A9D"/>
    <w:rsid w:val="005B5AB3"/>
    <w:rsid w:val="005B5B23"/>
    <w:rsid w:val="005B5D4F"/>
    <w:rsid w:val="005B64A1"/>
    <w:rsid w:val="005B68EE"/>
    <w:rsid w:val="005B73EB"/>
    <w:rsid w:val="005B78BE"/>
    <w:rsid w:val="005C1C68"/>
    <w:rsid w:val="005C25E9"/>
    <w:rsid w:val="005C3232"/>
    <w:rsid w:val="005C4596"/>
    <w:rsid w:val="005C5100"/>
    <w:rsid w:val="005C70F3"/>
    <w:rsid w:val="005D06BB"/>
    <w:rsid w:val="005D101C"/>
    <w:rsid w:val="005D274C"/>
    <w:rsid w:val="005D4737"/>
    <w:rsid w:val="005D5D39"/>
    <w:rsid w:val="005D60E3"/>
    <w:rsid w:val="005E0100"/>
    <w:rsid w:val="005E055B"/>
    <w:rsid w:val="005E07B2"/>
    <w:rsid w:val="005E0E03"/>
    <w:rsid w:val="005E0F10"/>
    <w:rsid w:val="005E1777"/>
    <w:rsid w:val="005E196C"/>
    <w:rsid w:val="005E3309"/>
    <w:rsid w:val="005E3EE3"/>
    <w:rsid w:val="005E4855"/>
    <w:rsid w:val="005E6320"/>
    <w:rsid w:val="005E7220"/>
    <w:rsid w:val="005E7E75"/>
    <w:rsid w:val="005F15D5"/>
    <w:rsid w:val="005F17AD"/>
    <w:rsid w:val="005F254B"/>
    <w:rsid w:val="005F4F14"/>
    <w:rsid w:val="005F5CF9"/>
    <w:rsid w:val="005F72E6"/>
    <w:rsid w:val="006004A4"/>
    <w:rsid w:val="006005C7"/>
    <w:rsid w:val="00600BE2"/>
    <w:rsid w:val="00600BEA"/>
    <w:rsid w:val="006013A3"/>
    <w:rsid w:val="006013FD"/>
    <w:rsid w:val="00601B7A"/>
    <w:rsid w:val="006024BC"/>
    <w:rsid w:val="00602917"/>
    <w:rsid w:val="00602C87"/>
    <w:rsid w:val="006032F6"/>
    <w:rsid w:val="00603AB0"/>
    <w:rsid w:val="00603C1E"/>
    <w:rsid w:val="0060408B"/>
    <w:rsid w:val="0060480F"/>
    <w:rsid w:val="00604D7E"/>
    <w:rsid w:val="00606656"/>
    <w:rsid w:val="0060697E"/>
    <w:rsid w:val="00613737"/>
    <w:rsid w:val="00613A04"/>
    <w:rsid w:val="00613EE2"/>
    <w:rsid w:val="00615E7B"/>
    <w:rsid w:val="00617629"/>
    <w:rsid w:val="00620494"/>
    <w:rsid w:val="00621FA9"/>
    <w:rsid w:val="006222B9"/>
    <w:rsid w:val="00622836"/>
    <w:rsid w:val="006230B1"/>
    <w:rsid w:val="00623735"/>
    <w:rsid w:val="00624967"/>
    <w:rsid w:val="00624F42"/>
    <w:rsid w:val="0062544D"/>
    <w:rsid w:val="006262F4"/>
    <w:rsid w:val="006264BC"/>
    <w:rsid w:val="00627E23"/>
    <w:rsid w:val="00627EAF"/>
    <w:rsid w:val="00632A91"/>
    <w:rsid w:val="00632BCD"/>
    <w:rsid w:val="00632E41"/>
    <w:rsid w:val="00634CF5"/>
    <w:rsid w:val="006363A5"/>
    <w:rsid w:val="006364B2"/>
    <w:rsid w:val="0063755F"/>
    <w:rsid w:val="0063788E"/>
    <w:rsid w:val="0064058D"/>
    <w:rsid w:val="0064064D"/>
    <w:rsid w:val="00641529"/>
    <w:rsid w:val="00643E3A"/>
    <w:rsid w:val="006469D3"/>
    <w:rsid w:val="00646E7B"/>
    <w:rsid w:val="00650EDE"/>
    <w:rsid w:val="0065153B"/>
    <w:rsid w:val="0066191D"/>
    <w:rsid w:val="00661A83"/>
    <w:rsid w:val="0066320F"/>
    <w:rsid w:val="006635AB"/>
    <w:rsid w:val="00664C8C"/>
    <w:rsid w:val="006660CF"/>
    <w:rsid w:val="00666289"/>
    <w:rsid w:val="006664A4"/>
    <w:rsid w:val="00667165"/>
    <w:rsid w:val="00667C9B"/>
    <w:rsid w:val="0067052E"/>
    <w:rsid w:val="006714CF"/>
    <w:rsid w:val="00673A13"/>
    <w:rsid w:val="00673C1B"/>
    <w:rsid w:val="00675FFA"/>
    <w:rsid w:val="006771AE"/>
    <w:rsid w:val="00677E94"/>
    <w:rsid w:val="00680230"/>
    <w:rsid w:val="00680FE5"/>
    <w:rsid w:val="00681690"/>
    <w:rsid w:val="00681AF0"/>
    <w:rsid w:val="00683191"/>
    <w:rsid w:val="006833C8"/>
    <w:rsid w:val="00683863"/>
    <w:rsid w:val="00684B6B"/>
    <w:rsid w:val="006851BB"/>
    <w:rsid w:val="006855B0"/>
    <w:rsid w:val="00687159"/>
    <w:rsid w:val="0068795A"/>
    <w:rsid w:val="006914B6"/>
    <w:rsid w:val="00691506"/>
    <w:rsid w:val="00694608"/>
    <w:rsid w:val="00695BE0"/>
    <w:rsid w:val="00695D2A"/>
    <w:rsid w:val="0069615F"/>
    <w:rsid w:val="006963F9"/>
    <w:rsid w:val="00696ABE"/>
    <w:rsid w:val="00697145"/>
    <w:rsid w:val="0069776D"/>
    <w:rsid w:val="006979E0"/>
    <w:rsid w:val="006A0D22"/>
    <w:rsid w:val="006A163C"/>
    <w:rsid w:val="006A236B"/>
    <w:rsid w:val="006A289E"/>
    <w:rsid w:val="006A3031"/>
    <w:rsid w:val="006A3057"/>
    <w:rsid w:val="006A317F"/>
    <w:rsid w:val="006A5459"/>
    <w:rsid w:val="006A5C14"/>
    <w:rsid w:val="006B0695"/>
    <w:rsid w:val="006B1C21"/>
    <w:rsid w:val="006B35D2"/>
    <w:rsid w:val="006B425B"/>
    <w:rsid w:val="006B46AE"/>
    <w:rsid w:val="006B47C4"/>
    <w:rsid w:val="006B4853"/>
    <w:rsid w:val="006B4E00"/>
    <w:rsid w:val="006B538D"/>
    <w:rsid w:val="006B54E2"/>
    <w:rsid w:val="006C16B2"/>
    <w:rsid w:val="006C1CEB"/>
    <w:rsid w:val="006C266D"/>
    <w:rsid w:val="006C34D8"/>
    <w:rsid w:val="006C3818"/>
    <w:rsid w:val="006C39BD"/>
    <w:rsid w:val="006C53C9"/>
    <w:rsid w:val="006C724B"/>
    <w:rsid w:val="006D0507"/>
    <w:rsid w:val="006D0AA3"/>
    <w:rsid w:val="006D1D68"/>
    <w:rsid w:val="006D3101"/>
    <w:rsid w:val="006D3297"/>
    <w:rsid w:val="006D4129"/>
    <w:rsid w:val="006D43AE"/>
    <w:rsid w:val="006D526D"/>
    <w:rsid w:val="006D5C23"/>
    <w:rsid w:val="006D6362"/>
    <w:rsid w:val="006D65E2"/>
    <w:rsid w:val="006D6F1D"/>
    <w:rsid w:val="006D71F9"/>
    <w:rsid w:val="006E150E"/>
    <w:rsid w:val="006E1F87"/>
    <w:rsid w:val="006E2D4F"/>
    <w:rsid w:val="006E3F27"/>
    <w:rsid w:val="006E560D"/>
    <w:rsid w:val="006F1844"/>
    <w:rsid w:val="006F23A5"/>
    <w:rsid w:val="006F24DB"/>
    <w:rsid w:val="006F2FFC"/>
    <w:rsid w:val="006F34F6"/>
    <w:rsid w:val="006F39FC"/>
    <w:rsid w:val="006F53B7"/>
    <w:rsid w:val="006F60D8"/>
    <w:rsid w:val="006F7FCC"/>
    <w:rsid w:val="007002BC"/>
    <w:rsid w:val="007004E7"/>
    <w:rsid w:val="00701901"/>
    <w:rsid w:val="00703FC3"/>
    <w:rsid w:val="0070405C"/>
    <w:rsid w:val="007048A9"/>
    <w:rsid w:val="0070601F"/>
    <w:rsid w:val="0070642C"/>
    <w:rsid w:val="007066A2"/>
    <w:rsid w:val="007071D3"/>
    <w:rsid w:val="007100E5"/>
    <w:rsid w:val="0071083C"/>
    <w:rsid w:val="007109F3"/>
    <w:rsid w:val="00710D6A"/>
    <w:rsid w:val="00710DF8"/>
    <w:rsid w:val="00711137"/>
    <w:rsid w:val="00711F4A"/>
    <w:rsid w:val="007126A7"/>
    <w:rsid w:val="00713469"/>
    <w:rsid w:val="00714280"/>
    <w:rsid w:val="00715099"/>
    <w:rsid w:val="007156BF"/>
    <w:rsid w:val="007166D5"/>
    <w:rsid w:val="00716A75"/>
    <w:rsid w:val="00717F30"/>
    <w:rsid w:val="00720338"/>
    <w:rsid w:val="00720D84"/>
    <w:rsid w:val="0072199F"/>
    <w:rsid w:val="00722043"/>
    <w:rsid w:val="00723457"/>
    <w:rsid w:val="00724497"/>
    <w:rsid w:val="00725B65"/>
    <w:rsid w:val="00726665"/>
    <w:rsid w:val="007268C5"/>
    <w:rsid w:val="00727822"/>
    <w:rsid w:val="00731CB6"/>
    <w:rsid w:val="007344BF"/>
    <w:rsid w:val="0073487A"/>
    <w:rsid w:val="007361D2"/>
    <w:rsid w:val="00736694"/>
    <w:rsid w:val="0073681C"/>
    <w:rsid w:val="00736CF1"/>
    <w:rsid w:val="00737045"/>
    <w:rsid w:val="007379A3"/>
    <w:rsid w:val="007404D3"/>
    <w:rsid w:val="00740AE4"/>
    <w:rsid w:val="00741255"/>
    <w:rsid w:val="007413B0"/>
    <w:rsid w:val="00741483"/>
    <w:rsid w:val="007428F4"/>
    <w:rsid w:val="00742C17"/>
    <w:rsid w:val="0074340F"/>
    <w:rsid w:val="00745C22"/>
    <w:rsid w:val="00745F43"/>
    <w:rsid w:val="00746099"/>
    <w:rsid w:val="00746EF6"/>
    <w:rsid w:val="00747BBF"/>
    <w:rsid w:val="0075218D"/>
    <w:rsid w:val="0075287A"/>
    <w:rsid w:val="00752B6B"/>
    <w:rsid w:val="00752E9B"/>
    <w:rsid w:val="0075360D"/>
    <w:rsid w:val="00753F4C"/>
    <w:rsid w:val="00754DC4"/>
    <w:rsid w:val="007551E1"/>
    <w:rsid w:val="007565AC"/>
    <w:rsid w:val="007567F2"/>
    <w:rsid w:val="00756B2C"/>
    <w:rsid w:val="00756E0C"/>
    <w:rsid w:val="00762C81"/>
    <w:rsid w:val="00764252"/>
    <w:rsid w:val="0076507F"/>
    <w:rsid w:val="00765582"/>
    <w:rsid w:val="00766525"/>
    <w:rsid w:val="007671CC"/>
    <w:rsid w:val="00767B96"/>
    <w:rsid w:val="00770AAC"/>
    <w:rsid w:val="00771778"/>
    <w:rsid w:val="0077180F"/>
    <w:rsid w:val="0077184C"/>
    <w:rsid w:val="00771BDF"/>
    <w:rsid w:val="00772A2E"/>
    <w:rsid w:val="00773638"/>
    <w:rsid w:val="007737F0"/>
    <w:rsid w:val="00774128"/>
    <w:rsid w:val="00774A3A"/>
    <w:rsid w:val="00774B37"/>
    <w:rsid w:val="00774CE2"/>
    <w:rsid w:val="00775BCC"/>
    <w:rsid w:val="007770F1"/>
    <w:rsid w:val="00777817"/>
    <w:rsid w:val="0078068F"/>
    <w:rsid w:val="00780B42"/>
    <w:rsid w:val="00780BAA"/>
    <w:rsid w:val="00782E0A"/>
    <w:rsid w:val="007830E4"/>
    <w:rsid w:val="00783A00"/>
    <w:rsid w:val="007861FC"/>
    <w:rsid w:val="00786C48"/>
    <w:rsid w:val="00790315"/>
    <w:rsid w:val="00791D91"/>
    <w:rsid w:val="007920D9"/>
    <w:rsid w:val="007927D1"/>
    <w:rsid w:val="00793946"/>
    <w:rsid w:val="00793B50"/>
    <w:rsid w:val="00793C8E"/>
    <w:rsid w:val="00794457"/>
    <w:rsid w:val="00794692"/>
    <w:rsid w:val="00794752"/>
    <w:rsid w:val="00794C88"/>
    <w:rsid w:val="0079561C"/>
    <w:rsid w:val="00795E3E"/>
    <w:rsid w:val="0079635E"/>
    <w:rsid w:val="0079704A"/>
    <w:rsid w:val="007A0AA2"/>
    <w:rsid w:val="007A1767"/>
    <w:rsid w:val="007A2217"/>
    <w:rsid w:val="007A2B62"/>
    <w:rsid w:val="007A3A9A"/>
    <w:rsid w:val="007A3D94"/>
    <w:rsid w:val="007A3EF7"/>
    <w:rsid w:val="007B0D7D"/>
    <w:rsid w:val="007B0F15"/>
    <w:rsid w:val="007B3A16"/>
    <w:rsid w:val="007B49A6"/>
    <w:rsid w:val="007B5225"/>
    <w:rsid w:val="007B621F"/>
    <w:rsid w:val="007B69BD"/>
    <w:rsid w:val="007B6D6D"/>
    <w:rsid w:val="007B701E"/>
    <w:rsid w:val="007B715B"/>
    <w:rsid w:val="007B7675"/>
    <w:rsid w:val="007C10EA"/>
    <w:rsid w:val="007C352D"/>
    <w:rsid w:val="007C4CDD"/>
    <w:rsid w:val="007C5189"/>
    <w:rsid w:val="007C58B5"/>
    <w:rsid w:val="007C5D20"/>
    <w:rsid w:val="007C72B4"/>
    <w:rsid w:val="007C7415"/>
    <w:rsid w:val="007D19E8"/>
    <w:rsid w:val="007D243C"/>
    <w:rsid w:val="007D42F1"/>
    <w:rsid w:val="007D4414"/>
    <w:rsid w:val="007D51B7"/>
    <w:rsid w:val="007D61EF"/>
    <w:rsid w:val="007D7431"/>
    <w:rsid w:val="007D79A3"/>
    <w:rsid w:val="007E059D"/>
    <w:rsid w:val="007E1191"/>
    <w:rsid w:val="007E17FF"/>
    <w:rsid w:val="007E311C"/>
    <w:rsid w:val="007E31E6"/>
    <w:rsid w:val="007E389C"/>
    <w:rsid w:val="007E3A46"/>
    <w:rsid w:val="007E40F4"/>
    <w:rsid w:val="007E4901"/>
    <w:rsid w:val="007E49F9"/>
    <w:rsid w:val="007E575F"/>
    <w:rsid w:val="007E69DC"/>
    <w:rsid w:val="007E6A3B"/>
    <w:rsid w:val="007F0236"/>
    <w:rsid w:val="007F0497"/>
    <w:rsid w:val="007F1F65"/>
    <w:rsid w:val="007F22BE"/>
    <w:rsid w:val="007F2C23"/>
    <w:rsid w:val="007F2CE1"/>
    <w:rsid w:val="007F5AAA"/>
    <w:rsid w:val="007F6A87"/>
    <w:rsid w:val="007F6C21"/>
    <w:rsid w:val="007F6E54"/>
    <w:rsid w:val="007F7652"/>
    <w:rsid w:val="008000FC"/>
    <w:rsid w:val="00800BB7"/>
    <w:rsid w:val="00801003"/>
    <w:rsid w:val="008016DF"/>
    <w:rsid w:val="00801F61"/>
    <w:rsid w:val="00803ADE"/>
    <w:rsid w:val="00804192"/>
    <w:rsid w:val="008044DF"/>
    <w:rsid w:val="0080537D"/>
    <w:rsid w:val="00805E18"/>
    <w:rsid w:val="00806A65"/>
    <w:rsid w:val="00807B78"/>
    <w:rsid w:val="00810AD0"/>
    <w:rsid w:val="00810C1B"/>
    <w:rsid w:val="00810FCC"/>
    <w:rsid w:val="00811AFA"/>
    <w:rsid w:val="00812287"/>
    <w:rsid w:val="008122E2"/>
    <w:rsid w:val="00812BEE"/>
    <w:rsid w:val="008131A9"/>
    <w:rsid w:val="00814944"/>
    <w:rsid w:val="00815583"/>
    <w:rsid w:val="00815901"/>
    <w:rsid w:val="00816488"/>
    <w:rsid w:val="00816FDD"/>
    <w:rsid w:val="00817CC9"/>
    <w:rsid w:val="00820161"/>
    <w:rsid w:val="00820398"/>
    <w:rsid w:val="0082229E"/>
    <w:rsid w:val="008230F5"/>
    <w:rsid w:val="0082355B"/>
    <w:rsid w:val="00823D6D"/>
    <w:rsid w:val="00823F97"/>
    <w:rsid w:val="008246A5"/>
    <w:rsid w:val="00824A2C"/>
    <w:rsid w:val="00824E52"/>
    <w:rsid w:val="00826B91"/>
    <w:rsid w:val="008301DF"/>
    <w:rsid w:val="008305CB"/>
    <w:rsid w:val="008309B3"/>
    <w:rsid w:val="00832D02"/>
    <w:rsid w:val="00835421"/>
    <w:rsid w:val="00835769"/>
    <w:rsid w:val="00836292"/>
    <w:rsid w:val="008367A9"/>
    <w:rsid w:val="00836E7F"/>
    <w:rsid w:val="008377AF"/>
    <w:rsid w:val="00840EB2"/>
    <w:rsid w:val="00841856"/>
    <w:rsid w:val="00843C1D"/>
    <w:rsid w:val="00843D8A"/>
    <w:rsid w:val="00844333"/>
    <w:rsid w:val="0084593B"/>
    <w:rsid w:val="00846583"/>
    <w:rsid w:val="0084689F"/>
    <w:rsid w:val="0084739E"/>
    <w:rsid w:val="0084773A"/>
    <w:rsid w:val="008477E2"/>
    <w:rsid w:val="0084787E"/>
    <w:rsid w:val="00850E9A"/>
    <w:rsid w:val="00851637"/>
    <w:rsid w:val="00851952"/>
    <w:rsid w:val="00853A74"/>
    <w:rsid w:val="00855491"/>
    <w:rsid w:val="00856A70"/>
    <w:rsid w:val="00857061"/>
    <w:rsid w:val="00857641"/>
    <w:rsid w:val="00860690"/>
    <w:rsid w:val="00862462"/>
    <w:rsid w:val="00862864"/>
    <w:rsid w:val="00863140"/>
    <w:rsid w:val="00863D24"/>
    <w:rsid w:val="00863D8D"/>
    <w:rsid w:val="008641F4"/>
    <w:rsid w:val="008646F4"/>
    <w:rsid w:val="00864793"/>
    <w:rsid w:val="00865353"/>
    <w:rsid w:val="00866527"/>
    <w:rsid w:val="008675B2"/>
    <w:rsid w:val="008707C4"/>
    <w:rsid w:val="008716D6"/>
    <w:rsid w:val="008729DC"/>
    <w:rsid w:val="00873EC3"/>
    <w:rsid w:val="008741B2"/>
    <w:rsid w:val="00874E92"/>
    <w:rsid w:val="00875431"/>
    <w:rsid w:val="00875E3C"/>
    <w:rsid w:val="008763A4"/>
    <w:rsid w:val="0087645D"/>
    <w:rsid w:val="00876B1F"/>
    <w:rsid w:val="00876B35"/>
    <w:rsid w:val="008771AA"/>
    <w:rsid w:val="00877876"/>
    <w:rsid w:val="0088011A"/>
    <w:rsid w:val="0088072C"/>
    <w:rsid w:val="008808B6"/>
    <w:rsid w:val="00881519"/>
    <w:rsid w:val="00882796"/>
    <w:rsid w:val="00883656"/>
    <w:rsid w:val="008845B8"/>
    <w:rsid w:val="00886D98"/>
    <w:rsid w:val="00887481"/>
    <w:rsid w:val="00887FAC"/>
    <w:rsid w:val="008908F1"/>
    <w:rsid w:val="00892E0D"/>
    <w:rsid w:val="00893333"/>
    <w:rsid w:val="00893894"/>
    <w:rsid w:val="00893F29"/>
    <w:rsid w:val="00894587"/>
    <w:rsid w:val="008957AF"/>
    <w:rsid w:val="00895948"/>
    <w:rsid w:val="008A01F5"/>
    <w:rsid w:val="008A0328"/>
    <w:rsid w:val="008A0E8D"/>
    <w:rsid w:val="008A583F"/>
    <w:rsid w:val="008A6C9B"/>
    <w:rsid w:val="008A7491"/>
    <w:rsid w:val="008A7AAD"/>
    <w:rsid w:val="008B0CBF"/>
    <w:rsid w:val="008B11F2"/>
    <w:rsid w:val="008B16D0"/>
    <w:rsid w:val="008B21D1"/>
    <w:rsid w:val="008B3AD3"/>
    <w:rsid w:val="008B45D9"/>
    <w:rsid w:val="008B468D"/>
    <w:rsid w:val="008B533A"/>
    <w:rsid w:val="008B5352"/>
    <w:rsid w:val="008B5D92"/>
    <w:rsid w:val="008B7F05"/>
    <w:rsid w:val="008C17F5"/>
    <w:rsid w:val="008C2932"/>
    <w:rsid w:val="008C29FB"/>
    <w:rsid w:val="008C2D6C"/>
    <w:rsid w:val="008C3119"/>
    <w:rsid w:val="008C5310"/>
    <w:rsid w:val="008C5811"/>
    <w:rsid w:val="008C6D2C"/>
    <w:rsid w:val="008C73D1"/>
    <w:rsid w:val="008C7AF7"/>
    <w:rsid w:val="008D0E52"/>
    <w:rsid w:val="008D3203"/>
    <w:rsid w:val="008D48D0"/>
    <w:rsid w:val="008D4FC3"/>
    <w:rsid w:val="008D6221"/>
    <w:rsid w:val="008D6891"/>
    <w:rsid w:val="008D6BAD"/>
    <w:rsid w:val="008D6F43"/>
    <w:rsid w:val="008D76B7"/>
    <w:rsid w:val="008E009A"/>
    <w:rsid w:val="008E0A2E"/>
    <w:rsid w:val="008E29DD"/>
    <w:rsid w:val="008E4528"/>
    <w:rsid w:val="008E49AE"/>
    <w:rsid w:val="008E4FAE"/>
    <w:rsid w:val="008E59F2"/>
    <w:rsid w:val="008E67DA"/>
    <w:rsid w:val="008E7E2E"/>
    <w:rsid w:val="008F21AC"/>
    <w:rsid w:val="008F3E63"/>
    <w:rsid w:val="008F456D"/>
    <w:rsid w:val="00900242"/>
    <w:rsid w:val="00901671"/>
    <w:rsid w:val="0090200B"/>
    <w:rsid w:val="009021B8"/>
    <w:rsid w:val="00903000"/>
    <w:rsid w:val="00903661"/>
    <w:rsid w:val="00903AEC"/>
    <w:rsid w:val="00903D6E"/>
    <w:rsid w:val="00903DBA"/>
    <w:rsid w:val="00905423"/>
    <w:rsid w:val="00905692"/>
    <w:rsid w:val="00905D42"/>
    <w:rsid w:val="00906B93"/>
    <w:rsid w:val="00906DD7"/>
    <w:rsid w:val="009136A3"/>
    <w:rsid w:val="00914CB1"/>
    <w:rsid w:val="009165FF"/>
    <w:rsid w:val="00917C19"/>
    <w:rsid w:val="0092121A"/>
    <w:rsid w:val="00921FA7"/>
    <w:rsid w:val="0092202D"/>
    <w:rsid w:val="009226FE"/>
    <w:rsid w:val="009301F5"/>
    <w:rsid w:val="0093073B"/>
    <w:rsid w:val="0093093F"/>
    <w:rsid w:val="00930F11"/>
    <w:rsid w:val="00931A16"/>
    <w:rsid w:val="00931ABB"/>
    <w:rsid w:val="00933B03"/>
    <w:rsid w:val="0093421D"/>
    <w:rsid w:val="009344AA"/>
    <w:rsid w:val="009349DE"/>
    <w:rsid w:val="00935571"/>
    <w:rsid w:val="00936707"/>
    <w:rsid w:val="00936C9B"/>
    <w:rsid w:val="009372CA"/>
    <w:rsid w:val="00940579"/>
    <w:rsid w:val="009418A7"/>
    <w:rsid w:val="00942442"/>
    <w:rsid w:val="00942C7C"/>
    <w:rsid w:val="00943C5F"/>
    <w:rsid w:val="00943F0C"/>
    <w:rsid w:val="00943FAF"/>
    <w:rsid w:val="00944125"/>
    <w:rsid w:val="00945AE2"/>
    <w:rsid w:val="00945E86"/>
    <w:rsid w:val="00946E1F"/>
    <w:rsid w:val="009522C6"/>
    <w:rsid w:val="009523F7"/>
    <w:rsid w:val="0095296A"/>
    <w:rsid w:val="00952FCA"/>
    <w:rsid w:val="00953F87"/>
    <w:rsid w:val="009540D7"/>
    <w:rsid w:val="00954F8C"/>
    <w:rsid w:val="009554E6"/>
    <w:rsid w:val="00955A19"/>
    <w:rsid w:val="0095673B"/>
    <w:rsid w:val="009578B4"/>
    <w:rsid w:val="00960042"/>
    <w:rsid w:val="00960615"/>
    <w:rsid w:val="009606DE"/>
    <w:rsid w:val="00960CB4"/>
    <w:rsid w:val="00960FFD"/>
    <w:rsid w:val="0096113D"/>
    <w:rsid w:val="00962083"/>
    <w:rsid w:val="009625A0"/>
    <w:rsid w:val="00962793"/>
    <w:rsid w:val="00963569"/>
    <w:rsid w:val="00963CAF"/>
    <w:rsid w:val="0096444D"/>
    <w:rsid w:val="009674B4"/>
    <w:rsid w:val="00967B94"/>
    <w:rsid w:val="00967E40"/>
    <w:rsid w:val="00971D33"/>
    <w:rsid w:val="009735DC"/>
    <w:rsid w:val="0097628E"/>
    <w:rsid w:val="009803CB"/>
    <w:rsid w:val="00980E34"/>
    <w:rsid w:val="00981226"/>
    <w:rsid w:val="00982363"/>
    <w:rsid w:val="00982605"/>
    <w:rsid w:val="009837BC"/>
    <w:rsid w:val="009841FB"/>
    <w:rsid w:val="009845CE"/>
    <w:rsid w:val="00984AEC"/>
    <w:rsid w:val="00986091"/>
    <w:rsid w:val="00987A27"/>
    <w:rsid w:val="009917A7"/>
    <w:rsid w:val="00991BE3"/>
    <w:rsid w:val="00992523"/>
    <w:rsid w:val="00992A61"/>
    <w:rsid w:val="00995B76"/>
    <w:rsid w:val="00995EF4"/>
    <w:rsid w:val="0099734A"/>
    <w:rsid w:val="009A1FCC"/>
    <w:rsid w:val="009A23A9"/>
    <w:rsid w:val="009A337D"/>
    <w:rsid w:val="009A3E57"/>
    <w:rsid w:val="009A4707"/>
    <w:rsid w:val="009A5334"/>
    <w:rsid w:val="009A740C"/>
    <w:rsid w:val="009A75F9"/>
    <w:rsid w:val="009B14F5"/>
    <w:rsid w:val="009B2288"/>
    <w:rsid w:val="009B2963"/>
    <w:rsid w:val="009B2F56"/>
    <w:rsid w:val="009B3C63"/>
    <w:rsid w:val="009B3CBF"/>
    <w:rsid w:val="009B6222"/>
    <w:rsid w:val="009B677F"/>
    <w:rsid w:val="009B6838"/>
    <w:rsid w:val="009B6F44"/>
    <w:rsid w:val="009B7F0D"/>
    <w:rsid w:val="009C064B"/>
    <w:rsid w:val="009C0D5B"/>
    <w:rsid w:val="009C1250"/>
    <w:rsid w:val="009C1CAE"/>
    <w:rsid w:val="009C2050"/>
    <w:rsid w:val="009C226E"/>
    <w:rsid w:val="009C28BD"/>
    <w:rsid w:val="009C324A"/>
    <w:rsid w:val="009C32A4"/>
    <w:rsid w:val="009C51D8"/>
    <w:rsid w:val="009C5B9B"/>
    <w:rsid w:val="009C7DD7"/>
    <w:rsid w:val="009D0AB0"/>
    <w:rsid w:val="009D2B64"/>
    <w:rsid w:val="009D42D7"/>
    <w:rsid w:val="009D447F"/>
    <w:rsid w:val="009D500A"/>
    <w:rsid w:val="009D5C57"/>
    <w:rsid w:val="009D7BE9"/>
    <w:rsid w:val="009E09CE"/>
    <w:rsid w:val="009E303F"/>
    <w:rsid w:val="009E4FA3"/>
    <w:rsid w:val="009E63EB"/>
    <w:rsid w:val="009E688E"/>
    <w:rsid w:val="009F0020"/>
    <w:rsid w:val="009F11A0"/>
    <w:rsid w:val="009F1BD2"/>
    <w:rsid w:val="009F298B"/>
    <w:rsid w:val="009F29C6"/>
    <w:rsid w:val="009F40FD"/>
    <w:rsid w:val="009F427C"/>
    <w:rsid w:val="009F44BC"/>
    <w:rsid w:val="009F6289"/>
    <w:rsid w:val="009F6755"/>
    <w:rsid w:val="009F7CAB"/>
    <w:rsid w:val="009F7E1D"/>
    <w:rsid w:val="00A000C0"/>
    <w:rsid w:val="00A001C4"/>
    <w:rsid w:val="00A00993"/>
    <w:rsid w:val="00A013F5"/>
    <w:rsid w:val="00A01E56"/>
    <w:rsid w:val="00A0394D"/>
    <w:rsid w:val="00A04B1F"/>
    <w:rsid w:val="00A07331"/>
    <w:rsid w:val="00A07683"/>
    <w:rsid w:val="00A07ACB"/>
    <w:rsid w:val="00A1062D"/>
    <w:rsid w:val="00A1272A"/>
    <w:rsid w:val="00A1343D"/>
    <w:rsid w:val="00A148F1"/>
    <w:rsid w:val="00A14A9E"/>
    <w:rsid w:val="00A15B37"/>
    <w:rsid w:val="00A17382"/>
    <w:rsid w:val="00A210AF"/>
    <w:rsid w:val="00A22177"/>
    <w:rsid w:val="00A2630D"/>
    <w:rsid w:val="00A26CA3"/>
    <w:rsid w:val="00A26FA9"/>
    <w:rsid w:val="00A30E4A"/>
    <w:rsid w:val="00A3148C"/>
    <w:rsid w:val="00A31E35"/>
    <w:rsid w:val="00A33007"/>
    <w:rsid w:val="00A33976"/>
    <w:rsid w:val="00A343D5"/>
    <w:rsid w:val="00A34BC4"/>
    <w:rsid w:val="00A36770"/>
    <w:rsid w:val="00A42037"/>
    <w:rsid w:val="00A43BBA"/>
    <w:rsid w:val="00A464A2"/>
    <w:rsid w:val="00A5073E"/>
    <w:rsid w:val="00A50BF0"/>
    <w:rsid w:val="00A520E7"/>
    <w:rsid w:val="00A52258"/>
    <w:rsid w:val="00A529FB"/>
    <w:rsid w:val="00A53290"/>
    <w:rsid w:val="00A532A3"/>
    <w:rsid w:val="00A5353E"/>
    <w:rsid w:val="00A53F2F"/>
    <w:rsid w:val="00A5481F"/>
    <w:rsid w:val="00A54ED9"/>
    <w:rsid w:val="00A55298"/>
    <w:rsid w:val="00A5661B"/>
    <w:rsid w:val="00A56A47"/>
    <w:rsid w:val="00A57BDF"/>
    <w:rsid w:val="00A57DC9"/>
    <w:rsid w:val="00A60D28"/>
    <w:rsid w:val="00A60FD3"/>
    <w:rsid w:val="00A6135F"/>
    <w:rsid w:val="00A61B0C"/>
    <w:rsid w:val="00A61FA8"/>
    <w:rsid w:val="00A62EED"/>
    <w:rsid w:val="00A64C33"/>
    <w:rsid w:val="00A65D47"/>
    <w:rsid w:val="00A671E2"/>
    <w:rsid w:val="00A67286"/>
    <w:rsid w:val="00A675FA"/>
    <w:rsid w:val="00A67B42"/>
    <w:rsid w:val="00A67D3B"/>
    <w:rsid w:val="00A71498"/>
    <w:rsid w:val="00A72D23"/>
    <w:rsid w:val="00A74AAA"/>
    <w:rsid w:val="00A74E4C"/>
    <w:rsid w:val="00A779E4"/>
    <w:rsid w:val="00A77BBF"/>
    <w:rsid w:val="00A802DE"/>
    <w:rsid w:val="00A8090E"/>
    <w:rsid w:val="00A810D6"/>
    <w:rsid w:val="00A813E6"/>
    <w:rsid w:val="00A8201D"/>
    <w:rsid w:val="00A826AD"/>
    <w:rsid w:val="00A82DB5"/>
    <w:rsid w:val="00A83448"/>
    <w:rsid w:val="00A84652"/>
    <w:rsid w:val="00A863F5"/>
    <w:rsid w:val="00A871E3"/>
    <w:rsid w:val="00A921B8"/>
    <w:rsid w:val="00A921EA"/>
    <w:rsid w:val="00A92614"/>
    <w:rsid w:val="00A92F37"/>
    <w:rsid w:val="00A9351A"/>
    <w:rsid w:val="00A94D84"/>
    <w:rsid w:val="00A95967"/>
    <w:rsid w:val="00A97034"/>
    <w:rsid w:val="00A97978"/>
    <w:rsid w:val="00AA0AAD"/>
    <w:rsid w:val="00AA0B6A"/>
    <w:rsid w:val="00AA0FC5"/>
    <w:rsid w:val="00AA3061"/>
    <w:rsid w:val="00AA5BEC"/>
    <w:rsid w:val="00AA5C3F"/>
    <w:rsid w:val="00AA6317"/>
    <w:rsid w:val="00AA66D4"/>
    <w:rsid w:val="00AA6D05"/>
    <w:rsid w:val="00AB002D"/>
    <w:rsid w:val="00AB328A"/>
    <w:rsid w:val="00AB477F"/>
    <w:rsid w:val="00AB4E3B"/>
    <w:rsid w:val="00AB622E"/>
    <w:rsid w:val="00AB6246"/>
    <w:rsid w:val="00AB66B3"/>
    <w:rsid w:val="00AC0D2A"/>
    <w:rsid w:val="00AC3496"/>
    <w:rsid w:val="00AC6708"/>
    <w:rsid w:val="00AC7343"/>
    <w:rsid w:val="00AC76EA"/>
    <w:rsid w:val="00AD0A43"/>
    <w:rsid w:val="00AD1170"/>
    <w:rsid w:val="00AD2019"/>
    <w:rsid w:val="00AD201F"/>
    <w:rsid w:val="00AD4D53"/>
    <w:rsid w:val="00AD4D82"/>
    <w:rsid w:val="00AD68A8"/>
    <w:rsid w:val="00AD6D39"/>
    <w:rsid w:val="00AE1910"/>
    <w:rsid w:val="00AE336B"/>
    <w:rsid w:val="00AE478E"/>
    <w:rsid w:val="00AE565F"/>
    <w:rsid w:val="00AE6517"/>
    <w:rsid w:val="00AE6B17"/>
    <w:rsid w:val="00AE762C"/>
    <w:rsid w:val="00AE767E"/>
    <w:rsid w:val="00AF0BF8"/>
    <w:rsid w:val="00AF0EA3"/>
    <w:rsid w:val="00AF20A9"/>
    <w:rsid w:val="00AF2CE5"/>
    <w:rsid w:val="00AF2F5A"/>
    <w:rsid w:val="00AF364F"/>
    <w:rsid w:val="00AF3E51"/>
    <w:rsid w:val="00AF459C"/>
    <w:rsid w:val="00AF4667"/>
    <w:rsid w:val="00AF4674"/>
    <w:rsid w:val="00AF4A96"/>
    <w:rsid w:val="00AF4AC7"/>
    <w:rsid w:val="00AF56C1"/>
    <w:rsid w:val="00AF5841"/>
    <w:rsid w:val="00AF67F7"/>
    <w:rsid w:val="00AF72EB"/>
    <w:rsid w:val="00AF73D9"/>
    <w:rsid w:val="00AF7A7A"/>
    <w:rsid w:val="00B00184"/>
    <w:rsid w:val="00B00942"/>
    <w:rsid w:val="00B0096D"/>
    <w:rsid w:val="00B00E1E"/>
    <w:rsid w:val="00B01055"/>
    <w:rsid w:val="00B02E0B"/>
    <w:rsid w:val="00B036D1"/>
    <w:rsid w:val="00B03BA3"/>
    <w:rsid w:val="00B049F0"/>
    <w:rsid w:val="00B04AD1"/>
    <w:rsid w:val="00B057EF"/>
    <w:rsid w:val="00B05D26"/>
    <w:rsid w:val="00B06382"/>
    <w:rsid w:val="00B07BA8"/>
    <w:rsid w:val="00B07F8A"/>
    <w:rsid w:val="00B10139"/>
    <w:rsid w:val="00B12F2C"/>
    <w:rsid w:val="00B1457F"/>
    <w:rsid w:val="00B146AA"/>
    <w:rsid w:val="00B14755"/>
    <w:rsid w:val="00B17D00"/>
    <w:rsid w:val="00B20489"/>
    <w:rsid w:val="00B20EAD"/>
    <w:rsid w:val="00B22ECE"/>
    <w:rsid w:val="00B25D71"/>
    <w:rsid w:val="00B26560"/>
    <w:rsid w:val="00B2758B"/>
    <w:rsid w:val="00B27ECD"/>
    <w:rsid w:val="00B30932"/>
    <w:rsid w:val="00B31629"/>
    <w:rsid w:val="00B31F6A"/>
    <w:rsid w:val="00B3260D"/>
    <w:rsid w:val="00B32A87"/>
    <w:rsid w:val="00B34B22"/>
    <w:rsid w:val="00B35046"/>
    <w:rsid w:val="00B3599E"/>
    <w:rsid w:val="00B3684A"/>
    <w:rsid w:val="00B37737"/>
    <w:rsid w:val="00B41669"/>
    <w:rsid w:val="00B41694"/>
    <w:rsid w:val="00B4240D"/>
    <w:rsid w:val="00B424C9"/>
    <w:rsid w:val="00B42D32"/>
    <w:rsid w:val="00B45206"/>
    <w:rsid w:val="00B45DCE"/>
    <w:rsid w:val="00B4612F"/>
    <w:rsid w:val="00B466FD"/>
    <w:rsid w:val="00B47FEA"/>
    <w:rsid w:val="00B50B25"/>
    <w:rsid w:val="00B5135F"/>
    <w:rsid w:val="00B5145F"/>
    <w:rsid w:val="00B516F6"/>
    <w:rsid w:val="00B528E6"/>
    <w:rsid w:val="00B52A42"/>
    <w:rsid w:val="00B532BB"/>
    <w:rsid w:val="00B551DF"/>
    <w:rsid w:val="00B55A16"/>
    <w:rsid w:val="00B57ACF"/>
    <w:rsid w:val="00B630AC"/>
    <w:rsid w:val="00B63862"/>
    <w:rsid w:val="00B64657"/>
    <w:rsid w:val="00B65D1E"/>
    <w:rsid w:val="00B67CE6"/>
    <w:rsid w:val="00B7234F"/>
    <w:rsid w:val="00B726C2"/>
    <w:rsid w:val="00B7389D"/>
    <w:rsid w:val="00B745C9"/>
    <w:rsid w:val="00B74DB1"/>
    <w:rsid w:val="00B75690"/>
    <w:rsid w:val="00B7789D"/>
    <w:rsid w:val="00B80978"/>
    <w:rsid w:val="00B82028"/>
    <w:rsid w:val="00B83BFB"/>
    <w:rsid w:val="00B85381"/>
    <w:rsid w:val="00B8699E"/>
    <w:rsid w:val="00B86C26"/>
    <w:rsid w:val="00B87507"/>
    <w:rsid w:val="00B90CC0"/>
    <w:rsid w:val="00B94675"/>
    <w:rsid w:val="00B95BD8"/>
    <w:rsid w:val="00B96554"/>
    <w:rsid w:val="00B970AC"/>
    <w:rsid w:val="00BA011E"/>
    <w:rsid w:val="00BA0E01"/>
    <w:rsid w:val="00BA1217"/>
    <w:rsid w:val="00BA1723"/>
    <w:rsid w:val="00BA35B8"/>
    <w:rsid w:val="00BA4787"/>
    <w:rsid w:val="00BA4E05"/>
    <w:rsid w:val="00BA76A5"/>
    <w:rsid w:val="00BB0024"/>
    <w:rsid w:val="00BB0044"/>
    <w:rsid w:val="00BB0B33"/>
    <w:rsid w:val="00BB392E"/>
    <w:rsid w:val="00BB60C2"/>
    <w:rsid w:val="00BB66F5"/>
    <w:rsid w:val="00BB674B"/>
    <w:rsid w:val="00BB77DF"/>
    <w:rsid w:val="00BC0A61"/>
    <w:rsid w:val="00BC0A9A"/>
    <w:rsid w:val="00BC0F5F"/>
    <w:rsid w:val="00BC1B2E"/>
    <w:rsid w:val="00BC27D9"/>
    <w:rsid w:val="00BC3177"/>
    <w:rsid w:val="00BC36E0"/>
    <w:rsid w:val="00BC36F9"/>
    <w:rsid w:val="00BC4D39"/>
    <w:rsid w:val="00BD08BE"/>
    <w:rsid w:val="00BD32C6"/>
    <w:rsid w:val="00BD3CA6"/>
    <w:rsid w:val="00BD4440"/>
    <w:rsid w:val="00BD5008"/>
    <w:rsid w:val="00BD52FF"/>
    <w:rsid w:val="00BD633B"/>
    <w:rsid w:val="00BD76C8"/>
    <w:rsid w:val="00BD7DF3"/>
    <w:rsid w:val="00BE3EDE"/>
    <w:rsid w:val="00BE535A"/>
    <w:rsid w:val="00BE55C0"/>
    <w:rsid w:val="00BE5EF5"/>
    <w:rsid w:val="00BE69BB"/>
    <w:rsid w:val="00BE7512"/>
    <w:rsid w:val="00BF0F48"/>
    <w:rsid w:val="00BF1A42"/>
    <w:rsid w:val="00BF2D3D"/>
    <w:rsid w:val="00BF2DAB"/>
    <w:rsid w:val="00BF3A28"/>
    <w:rsid w:val="00BF532F"/>
    <w:rsid w:val="00BF719F"/>
    <w:rsid w:val="00C002FE"/>
    <w:rsid w:val="00C009AA"/>
    <w:rsid w:val="00C00D6A"/>
    <w:rsid w:val="00C02755"/>
    <w:rsid w:val="00C028ED"/>
    <w:rsid w:val="00C0316A"/>
    <w:rsid w:val="00C03901"/>
    <w:rsid w:val="00C03C02"/>
    <w:rsid w:val="00C04369"/>
    <w:rsid w:val="00C04B04"/>
    <w:rsid w:val="00C04F5A"/>
    <w:rsid w:val="00C05C12"/>
    <w:rsid w:val="00C06158"/>
    <w:rsid w:val="00C0639C"/>
    <w:rsid w:val="00C065F6"/>
    <w:rsid w:val="00C07556"/>
    <w:rsid w:val="00C075E5"/>
    <w:rsid w:val="00C10E20"/>
    <w:rsid w:val="00C10FA9"/>
    <w:rsid w:val="00C12C6C"/>
    <w:rsid w:val="00C13987"/>
    <w:rsid w:val="00C13AC7"/>
    <w:rsid w:val="00C1627F"/>
    <w:rsid w:val="00C21A23"/>
    <w:rsid w:val="00C21B3F"/>
    <w:rsid w:val="00C227CE"/>
    <w:rsid w:val="00C23FD1"/>
    <w:rsid w:val="00C25042"/>
    <w:rsid w:val="00C25DE9"/>
    <w:rsid w:val="00C2606F"/>
    <w:rsid w:val="00C272A7"/>
    <w:rsid w:val="00C30094"/>
    <w:rsid w:val="00C31446"/>
    <w:rsid w:val="00C351C3"/>
    <w:rsid w:val="00C35677"/>
    <w:rsid w:val="00C36C18"/>
    <w:rsid w:val="00C3778A"/>
    <w:rsid w:val="00C37A6F"/>
    <w:rsid w:val="00C403B6"/>
    <w:rsid w:val="00C40AC1"/>
    <w:rsid w:val="00C40B8C"/>
    <w:rsid w:val="00C412CF"/>
    <w:rsid w:val="00C41BBC"/>
    <w:rsid w:val="00C42CCC"/>
    <w:rsid w:val="00C439F2"/>
    <w:rsid w:val="00C4413D"/>
    <w:rsid w:val="00C44F8B"/>
    <w:rsid w:val="00C468BC"/>
    <w:rsid w:val="00C46E7E"/>
    <w:rsid w:val="00C512DB"/>
    <w:rsid w:val="00C525EE"/>
    <w:rsid w:val="00C5311F"/>
    <w:rsid w:val="00C532F8"/>
    <w:rsid w:val="00C53EFE"/>
    <w:rsid w:val="00C54054"/>
    <w:rsid w:val="00C54191"/>
    <w:rsid w:val="00C555E0"/>
    <w:rsid w:val="00C5636A"/>
    <w:rsid w:val="00C575F5"/>
    <w:rsid w:val="00C57ABF"/>
    <w:rsid w:val="00C62742"/>
    <w:rsid w:val="00C62F00"/>
    <w:rsid w:val="00C65FBE"/>
    <w:rsid w:val="00C66194"/>
    <w:rsid w:val="00C6661E"/>
    <w:rsid w:val="00C67A6B"/>
    <w:rsid w:val="00C70B23"/>
    <w:rsid w:val="00C715F2"/>
    <w:rsid w:val="00C718A2"/>
    <w:rsid w:val="00C726BA"/>
    <w:rsid w:val="00C73535"/>
    <w:rsid w:val="00C742DF"/>
    <w:rsid w:val="00C77281"/>
    <w:rsid w:val="00C776AE"/>
    <w:rsid w:val="00C80161"/>
    <w:rsid w:val="00C806F1"/>
    <w:rsid w:val="00C824E3"/>
    <w:rsid w:val="00C82CC8"/>
    <w:rsid w:val="00C82E53"/>
    <w:rsid w:val="00C83A93"/>
    <w:rsid w:val="00C83D46"/>
    <w:rsid w:val="00C83EE4"/>
    <w:rsid w:val="00C84390"/>
    <w:rsid w:val="00C85675"/>
    <w:rsid w:val="00C85C4D"/>
    <w:rsid w:val="00C8628B"/>
    <w:rsid w:val="00C868E6"/>
    <w:rsid w:val="00C868E9"/>
    <w:rsid w:val="00C90920"/>
    <w:rsid w:val="00C91A33"/>
    <w:rsid w:val="00C9361E"/>
    <w:rsid w:val="00C95660"/>
    <w:rsid w:val="00C95A64"/>
    <w:rsid w:val="00C96154"/>
    <w:rsid w:val="00C963C0"/>
    <w:rsid w:val="00C9671E"/>
    <w:rsid w:val="00C97766"/>
    <w:rsid w:val="00CA010F"/>
    <w:rsid w:val="00CA18CA"/>
    <w:rsid w:val="00CA37BD"/>
    <w:rsid w:val="00CA3A24"/>
    <w:rsid w:val="00CA4666"/>
    <w:rsid w:val="00CA477A"/>
    <w:rsid w:val="00CA4F58"/>
    <w:rsid w:val="00CA4FF8"/>
    <w:rsid w:val="00CA623D"/>
    <w:rsid w:val="00CB0E48"/>
    <w:rsid w:val="00CB2109"/>
    <w:rsid w:val="00CB2D2C"/>
    <w:rsid w:val="00CB3C83"/>
    <w:rsid w:val="00CB508B"/>
    <w:rsid w:val="00CB6480"/>
    <w:rsid w:val="00CB6D24"/>
    <w:rsid w:val="00CC124B"/>
    <w:rsid w:val="00CC164D"/>
    <w:rsid w:val="00CC1904"/>
    <w:rsid w:val="00CC1929"/>
    <w:rsid w:val="00CC1A14"/>
    <w:rsid w:val="00CC1EC2"/>
    <w:rsid w:val="00CC32CB"/>
    <w:rsid w:val="00CC412C"/>
    <w:rsid w:val="00CC4690"/>
    <w:rsid w:val="00CC50B3"/>
    <w:rsid w:val="00CC53E0"/>
    <w:rsid w:val="00CC5D0E"/>
    <w:rsid w:val="00CC5D75"/>
    <w:rsid w:val="00CC7B87"/>
    <w:rsid w:val="00CD10C9"/>
    <w:rsid w:val="00CD11A8"/>
    <w:rsid w:val="00CD544A"/>
    <w:rsid w:val="00CD7810"/>
    <w:rsid w:val="00CE0357"/>
    <w:rsid w:val="00CE0793"/>
    <w:rsid w:val="00CE0DB9"/>
    <w:rsid w:val="00CE1373"/>
    <w:rsid w:val="00CE44B8"/>
    <w:rsid w:val="00CE5599"/>
    <w:rsid w:val="00CE68C0"/>
    <w:rsid w:val="00CE697E"/>
    <w:rsid w:val="00CE7644"/>
    <w:rsid w:val="00CE785B"/>
    <w:rsid w:val="00CF0A16"/>
    <w:rsid w:val="00CF0BB4"/>
    <w:rsid w:val="00CF31F8"/>
    <w:rsid w:val="00CF3368"/>
    <w:rsid w:val="00CF42CE"/>
    <w:rsid w:val="00CF4876"/>
    <w:rsid w:val="00CF5125"/>
    <w:rsid w:val="00CF5822"/>
    <w:rsid w:val="00D0071F"/>
    <w:rsid w:val="00D00A67"/>
    <w:rsid w:val="00D01A94"/>
    <w:rsid w:val="00D01C7C"/>
    <w:rsid w:val="00D01FCE"/>
    <w:rsid w:val="00D022DB"/>
    <w:rsid w:val="00D033E8"/>
    <w:rsid w:val="00D049E6"/>
    <w:rsid w:val="00D04C2A"/>
    <w:rsid w:val="00D04FD4"/>
    <w:rsid w:val="00D05482"/>
    <w:rsid w:val="00D06D99"/>
    <w:rsid w:val="00D10FC3"/>
    <w:rsid w:val="00D122C1"/>
    <w:rsid w:val="00D128C4"/>
    <w:rsid w:val="00D143B3"/>
    <w:rsid w:val="00D14860"/>
    <w:rsid w:val="00D14DBC"/>
    <w:rsid w:val="00D17E08"/>
    <w:rsid w:val="00D208F9"/>
    <w:rsid w:val="00D22A1B"/>
    <w:rsid w:val="00D2362D"/>
    <w:rsid w:val="00D23B76"/>
    <w:rsid w:val="00D24200"/>
    <w:rsid w:val="00D242A8"/>
    <w:rsid w:val="00D255E7"/>
    <w:rsid w:val="00D26025"/>
    <w:rsid w:val="00D308CD"/>
    <w:rsid w:val="00D30C79"/>
    <w:rsid w:val="00D31190"/>
    <w:rsid w:val="00D31876"/>
    <w:rsid w:val="00D321F8"/>
    <w:rsid w:val="00D33DAB"/>
    <w:rsid w:val="00D35498"/>
    <w:rsid w:val="00D373A9"/>
    <w:rsid w:val="00D378A1"/>
    <w:rsid w:val="00D37C01"/>
    <w:rsid w:val="00D4033A"/>
    <w:rsid w:val="00D4096D"/>
    <w:rsid w:val="00D41325"/>
    <w:rsid w:val="00D42506"/>
    <w:rsid w:val="00D425EF"/>
    <w:rsid w:val="00D43CA8"/>
    <w:rsid w:val="00D43F18"/>
    <w:rsid w:val="00D44708"/>
    <w:rsid w:val="00D46542"/>
    <w:rsid w:val="00D46604"/>
    <w:rsid w:val="00D505A7"/>
    <w:rsid w:val="00D50C88"/>
    <w:rsid w:val="00D50E91"/>
    <w:rsid w:val="00D516C9"/>
    <w:rsid w:val="00D541CF"/>
    <w:rsid w:val="00D54921"/>
    <w:rsid w:val="00D5612B"/>
    <w:rsid w:val="00D56551"/>
    <w:rsid w:val="00D61249"/>
    <w:rsid w:val="00D6196F"/>
    <w:rsid w:val="00D63A84"/>
    <w:rsid w:val="00D63B55"/>
    <w:rsid w:val="00D64ABC"/>
    <w:rsid w:val="00D653C9"/>
    <w:rsid w:val="00D659AD"/>
    <w:rsid w:val="00D702C7"/>
    <w:rsid w:val="00D706CE"/>
    <w:rsid w:val="00D70A5B"/>
    <w:rsid w:val="00D722F2"/>
    <w:rsid w:val="00D7282C"/>
    <w:rsid w:val="00D731F2"/>
    <w:rsid w:val="00D74C4E"/>
    <w:rsid w:val="00D76898"/>
    <w:rsid w:val="00D77378"/>
    <w:rsid w:val="00D77F4D"/>
    <w:rsid w:val="00D805F6"/>
    <w:rsid w:val="00D818ED"/>
    <w:rsid w:val="00D82A55"/>
    <w:rsid w:val="00D8446C"/>
    <w:rsid w:val="00D84AAF"/>
    <w:rsid w:val="00D8673F"/>
    <w:rsid w:val="00D87EF6"/>
    <w:rsid w:val="00D904E7"/>
    <w:rsid w:val="00D90DE9"/>
    <w:rsid w:val="00D914B1"/>
    <w:rsid w:val="00D93264"/>
    <w:rsid w:val="00D93E7C"/>
    <w:rsid w:val="00D96266"/>
    <w:rsid w:val="00D96EF5"/>
    <w:rsid w:val="00D97480"/>
    <w:rsid w:val="00DA0595"/>
    <w:rsid w:val="00DA127D"/>
    <w:rsid w:val="00DA18A7"/>
    <w:rsid w:val="00DA1AEB"/>
    <w:rsid w:val="00DA2517"/>
    <w:rsid w:val="00DA2C97"/>
    <w:rsid w:val="00DA2DFB"/>
    <w:rsid w:val="00DA6214"/>
    <w:rsid w:val="00DA6494"/>
    <w:rsid w:val="00DB00B4"/>
    <w:rsid w:val="00DB015A"/>
    <w:rsid w:val="00DB1769"/>
    <w:rsid w:val="00DB2812"/>
    <w:rsid w:val="00DB6222"/>
    <w:rsid w:val="00DC00B2"/>
    <w:rsid w:val="00DC065A"/>
    <w:rsid w:val="00DC0C4C"/>
    <w:rsid w:val="00DC1511"/>
    <w:rsid w:val="00DC1834"/>
    <w:rsid w:val="00DC1BD0"/>
    <w:rsid w:val="00DC2034"/>
    <w:rsid w:val="00DC3ED6"/>
    <w:rsid w:val="00DC3FB0"/>
    <w:rsid w:val="00DC5DAD"/>
    <w:rsid w:val="00DC71D2"/>
    <w:rsid w:val="00DD1221"/>
    <w:rsid w:val="00DD1B35"/>
    <w:rsid w:val="00DD22B6"/>
    <w:rsid w:val="00DD41C1"/>
    <w:rsid w:val="00DD4FBE"/>
    <w:rsid w:val="00DD5B3B"/>
    <w:rsid w:val="00DD661B"/>
    <w:rsid w:val="00DD6E70"/>
    <w:rsid w:val="00DD70D5"/>
    <w:rsid w:val="00DD777D"/>
    <w:rsid w:val="00DD7D25"/>
    <w:rsid w:val="00DE013C"/>
    <w:rsid w:val="00DE0274"/>
    <w:rsid w:val="00DE05A7"/>
    <w:rsid w:val="00DE13B6"/>
    <w:rsid w:val="00DE191B"/>
    <w:rsid w:val="00DE1B1D"/>
    <w:rsid w:val="00DE1E00"/>
    <w:rsid w:val="00DE2563"/>
    <w:rsid w:val="00DE26CA"/>
    <w:rsid w:val="00DE618D"/>
    <w:rsid w:val="00DE7456"/>
    <w:rsid w:val="00DE7AB3"/>
    <w:rsid w:val="00DE7FD0"/>
    <w:rsid w:val="00DF116D"/>
    <w:rsid w:val="00DF24E9"/>
    <w:rsid w:val="00DF263D"/>
    <w:rsid w:val="00DF3474"/>
    <w:rsid w:val="00DF5A48"/>
    <w:rsid w:val="00DF6010"/>
    <w:rsid w:val="00DF68A5"/>
    <w:rsid w:val="00DF7409"/>
    <w:rsid w:val="00E004A7"/>
    <w:rsid w:val="00E02121"/>
    <w:rsid w:val="00E024B4"/>
    <w:rsid w:val="00E02FE8"/>
    <w:rsid w:val="00E038E6"/>
    <w:rsid w:val="00E03D9D"/>
    <w:rsid w:val="00E04196"/>
    <w:rsid w:val="00E04A30"/>
    <w:rsid w:val="00E04E2C"/>
    <w:rsid w:val="00E0598E"/>
    <w:rsid w:val="00E07438"/>
    <w:rsid w:val="00E103F4"/>
    <w:rsid w:val="00E10DA1"/>
    <w:rsid w:val="00E12738"/>
    <w:rsid w:val="00E13276"/>
    <w:rsid w:val="00E146AF"/>
    <w:rsid w:val="00E15A2A"/>
    <w:rsid w:val="00E17451"/>
    <w:rsid w:val="00E200CC"/>
    <w:rsid w:val="00E21B7F"/>
    <w:rsid w:val="00E21F6F"/>
    <w:rsid w:val="00E22895"/>
    <w:rsid w:val="00E22952"/>
    <w:rsid w:val="00E22BF2"/>
    <w:rsid w:val="00E22D81"/>
    <w:rsid w:val="00E24980"/>
    <w:rsid w:val="00E24B23"/>
    <w:rsid w:val="00E26002"/>
    <w:rsid w:val="00E26269"/>
    <w:rsid w:val="00E26AFF"/>
    <w:rsid w:val="00E270D8"/>
    <w:rsid w:val="00E302B0"/>
    <w:rsid w:val="00E32B85"/>
    <w:rsid w:val="00E32D18"/>
    <w:rsid w:val="00E33137"/>
    <w:rsid w:val="00E3426D"/>
    <w:rsid w:val="00E34B6F"/>
    <w:rsid w:val="00E3504C"/>
    <w:rsid w:val="00E3526F"/>
    <w:rsid w:val="00E36B65"/>
    <w:rsid w:val="00E401FB"/>
    <w:rsid w:val="00E41C11"/>
    <w:rsid w:val="00E4282D"/>
    <w:rsid w:val="00E43A5A"/>
    <w:rsid w:val="00E462B5"/>
    <w:rsid w:val="00E46384"/>
    <w:rsid w:val="00E46B81"/>
    <w:rsid w:val="00E47360"/>
    <w:rsid w:val="00E527F2"/>
    <w:rsid w:val="00E53A5B"/>
    <w:rsid w:val="00E541A5"/>
    <w:rsid w:val="00E545B5"/>
    <w:rsid w:val="00E5510C"/>
    <w:rsid w:val="00E55B52"/>
    <w:rsid w:val="00E5657F"/>
    <w:rsid w:val="00E569CB"/>
    <w:rsid w:val="00E577DD"/>
    <w:rsid w:val="00E57853"/>
    <w:rsid w:val="00E60524"/>
    <w:rsid w:val="00E60CC4"/>
    <w:rsid w:val="00E60D97"/>
    <w:rsid w:val="00E6184D"/>
    <w:rsid w:val="00E62F0E"/>
    <w:rsid w:val="00E6483C"/>
    <w:rsid w:val="00E64C75"/>
    <w:rsid w:val="00E650CB"/>
    <w:rsid w:val="00E67AC4"/>
    <w:rsid w:val="00E67EC9"/>
    <w:rsid w:val="00E70966"/>
    <w:rsid w:val="00E70F3A"/>
    <w:rsid w:val="00E74351"/>
    <w:rsid w:val="00E74B1E"/>
    <w:rsid w:val="00E7526F"/>
    <w:rsid w:val="00E76258"/>
    <w:rsid w:val="00E77318"/>
    <w:rsid w:val="00E80A0B"/>
    <w:rsid w:val="00E81002"/>
    <w:rsid w:val="00E83AFA"/>
    <w:rsid w:val="00E84A2C"/>
    <w:rsid w:val="00E85A99"/>
    <w:rsid w:val="00E85B7D"/>
    <w:rsid w:val="00E8653B"/>
    <w:rsid w:val="00E86A2B"/>
    <w:rsid w:val="00E90A3D"/>
    <w:rsid w:val="00E92CBC"/>
    <w:rsid w:val="00E93817"/>
    <w:rsid w:val="00E94409"/>
    <w:rsid w:val="00E944B3"/>
    <w:rsid w:val="00E951E3"/>
    <w:rsid w:val="00E95237"/>
    <w:rsid w:val="00E957DB"/>
    <w:rsid w:val="00E9595F"/>
    <w:rsid w:val="00E96D80"/>
    <w:rsid w:val="00E97D0D"/>
    <w:rsid w:val="00EA04B0"/>
    <w:rsid w:val="00EA0EDB"/>
    <w:rsid w:val="00EA1195"/>
    <w:rsid w:val="00EA234B"/>
    <w:rsid w:val="00EA451C"/>
    <w:rsid w:val="00EA57BF"/>
    <w:rsid w:val="00EA62B0"/>
    <w:rsid w:val="00EA7707"/>
    <w:rsid w:val="00EB1050"/>
    <w:rsid w:val="00EB3527"/>
    <w:rsid w:val="00EB3CAD"/>
    <w:rsid w:val="00EB3DBA"/>
    <w:rsid w:val="00EB3F60"/>
    <w:rsid w:val="00EB4526"/>
    <w:rsid w:val="00EB6853"/>
    <w:rsid w:val="00EB7B6F"/>
    <w:rsid w:val="00EC0BB7"/>
    <w:rsid w:val="00EC0D27"/>
    <w:rsid w:val="00EC0DAB"/>
    <w:rsid w:val="00EC1C49"/>
    <w:rsid w:val="00EC37E5"/>
    <w:rsid w:val="00EC41C3"/>
    <w:rsid w:val="00EC441B"/>
    <w:rsid w:val="00EC4EB1"/>
    <w:rsid w:val="00EC5631"/>
    <w:rsid w:val="00EC6099"/>
    <w:rsid w:val="00EC60F8"/>
    <w:rsid w:val="00EC6924"/>
    <w:rsid w:val="00ED109A"/>
    <w:rsid w:val="00ED10C0"/>
    <w:rsid w:val="00ED21C2"/>
    <w:rsid w:val="00ED320C"/>
    <w:rsid w:val="00ED35A0"/>
    <w:rsid w:val="00ED37BF"/>
    <w:rsid w:val="00ED3F4F"/>
    <w:rsid w:val="00ED4235"/>
    <w:rsid w:val="00ED4404"/>
    <w:rsid w:val="00ED524E"/>
    <w:rsid w:val="00ED6178"/>
    <w:rsid w:val="00ED62BD"/>
    <w:rsid w:val="00ED6D31"/>
    <w:rsid w:val="00EE08E4"/>
    <w:rsid w:val="00EE146C"/>
    <w:rsid w:val="00EE222C"/>
    <w:rsid w:val="00EE2CC8"/>
    <w:rsid w:val="00EE302E"/>
    <w:rsid w:val="00EE3146"/>
    <w:rsid w:val="00EE441B"/>
    <w:rsid w:val="00EE53DD"/>
    <w:rsid w:val="00EF0565"/>
    <w:rsid w:val="00EF10E9"/>
    <w:rsid w:val="00EF27C2"/>
    <w:rsid w:val="00EF2E4B"/>
    <w:rsid w:val="00EF4304"/>
    <w:rsid w:val="00EF47B0"/>
    <w:rsid w:val="00EF48F0"/>
    <w:rsid w:val="00EF5C1E"/>
    <w:rsid w:val="00EF64F4"/>
    <w:rsid w:val="00EF6C34"/>
    <w:rsid w:val="00EF6EA2"/>
    <w:rsid w:val="00F000B5"/>
    <w:rsid w:val="00F00E2F"/>
    <w:rsid w:val="00F03242"/>
    <w:rsid w:val="00F04329"/>
    <w:rsid w:val="00F053EB"/>
    <w:rsid w:val="00F06094"/>
    <w:rsid w:val="00F06299"/>
    <w:rsid w:val="00F06448"/>
    <w:rsid w:val="00F0676B"/>
    <w:rsid w:val="00F07561"/>
    <w:rsid w:val="00F10E52"/>
    <w:rsid w:val="00F10F64"/>
    <w:rsid w:val="00F125B6"/>
    <w:rsid w:val="00F14329"/>
    <w:rsid w:val="00F15C73"/>
    <w:rsid w:val="00F20C66"/>
    <w:rsid w:val="00F21D40"/>
    <w:rsid w:val="00F22024"/>
    <w:rsid w:val="00F223E1"/>
    <w:rsid w:val="00F23755"/>
    <w:rsid w:val="00F23E0C"/>
    <w:rsid w:val="00F247C6"/>
    <w:rsid w:val="00F260CE"/>
    <w:rsid w:val="00F2620D"/>
    <w:rsid w:val="00F264AA"/>
    <w:rsid w:val="00F26A1D"/>
    <w:rsid w:val="00F27788"/>
    <w:rsid w:val="00F32B81"/>
    <w:rsid w:val="00F332A2"/>
    <w:rsid w:val="00F353D5"/>
    <w:rsid w:val="00F35E3C"/>
    <w:rsid w:val="00F40BB2"/>
    <w:rsid w:val="00F429BE"/>
    <w:rsid w:val="00F4491B"/>
    <w:rsid w:val="00F45969"/>
    <w:rsid w:val="00F46749"/>
    <w:rsid w:val="00F4676E"/>
    <w:rsid w:val="00F46813"/>
    <w:rsid w:val="00F46D4B"/>
    <w:rsid w:val="00F5289E"/>
    <w:rsid w:val="00F533FD"/>
    <w:rsid w:val="00F55627"/>
    <w:rsid w:val="00F55F8D"/>
    <w:rsid w:val="00F568F6"/>
    <w:rsid w:val="00F57066"/>
    <w:rsid w:val="00F603AA"/>
    <w:rsid w:val="00F62128"/>
    <w:rsid w:val="00F62567"/>
    <w:rsid w:val="00F63418"/>
    <w:rsid w:val="00F64849"/>
    <w:rsid w:val="00F64906"/>
    <w:rsid w:val="00F65035"/>
    <w:rsid w:val="00F654A1"/>
    <w:rsid w:val="00F670B9"/>
    <w:rsid w:val="00F71018"/>
    <w:rsid w:val="00F717B1"/>
    <w:rsid w:val="00F719C1"/>
    <w:rsid w:val="00F71E08"/>
    <w:rsid w:val="00F73DD6"/>
    <w:rsid w:val="00F748AE"/>
    <w:rsid w:val="00F7497D"/>
    <w:rsid w:val="00F756E9"/>
    <w:rsid w:val="00F76DC9"/>
    <w:rsid w:val="00F770BD"/>
    <w:rsid w:val="00F778A7"/>
    <w:rsid w:val="00F77AC7"/>
    <w:rsid w:val="00F80FE5"/>
    <w:rsid w:val="00F81DFF"/>
    <w:rsid w:val="00F82803"/>
    <w:rsid w:val="00F856D3"/>
    <w:rsid w:val="00F85ABA"/>
    <w:rsid w:val="00F85F38"/>
    <w:rsid w:val="00F862AA"/>
    <w:rsid w:val="00F86939"/>
    <w:rsid w:val="00F87C27"/>
    <w:rsid w:val="00F90DBF"/>
    <w:rsid w:val="00F91BFA"/>
    <w:rsid w:val="00F94063"/>
    <w:rsid w:val="00F94746"/>
    <w:rsid w:val="00F9525D"/>
    <w:rsid w:val="00F95FF4"/>
    <w:rsid w:val="00F96568"/>
    <w:rsid w:val="00F97ECF"/>
    <w:rsid w:val="00F97FD7"/>
    <w:rsid w:val="00FA024B"/>
    <w:rsid w:val="00FA04E1"/>
    <w:rsid w:val="00FA13B7"/>
    <w:rsid w:val="00FA3F06"/>
    <w:rsid w:val="00FA4E60"/>
    <w:rsid w:val="00FA6AFA"/>
    <w:rsid w:val="00FA7867"/>
    <w:rsid w:val="00FB0278"/>
    <w:rsid w:val="00FB0646"/>
    <w:rsid w:val="00FB0750"/>
    <w:rsid w:val="00FB0AC7"/>
    <w:rsid w:val="00FB0C0E"/>
    <w:rsid w:val="00FB0CB4"/>
    <w:rsid w:val="00FB0F11"/>
    <w:rsid w:val="00FB1E75"/>
    <w:rsid w:val="00FB34DC"/>
    <w:rsid w:val="00FB36D0"/>
    <w:rsid w:val="00FB3FBE"/>
    <w:rsid w:val="00FB4754"/>
    <w:rsid w:val="00FB4C1D"/>
    <w:rsid w:val="00FB563E"/>
    <w:rsid w:val="00FB731A"/>
    <w:rsid w:val="00FB73FA"/>
    <w:rsid w:val="00FC00CA"/>
    <w:rsid w:val="00FC04E2"/>
    <w:rsid w:val="00FC5215"/>
    <w:rsid w:val="00FC5CC7"/>
    <w:rsid w:val="00FC6688"/>
    <w:rsid w:val="00FC68A6"/>
    <w:rsid w:val="00FC77A2"/>
    <w:rsid w:val="00FD0C2F"/>
    <w:rsid w:val="00FD3BB1"/>
    <w:rsid w:val="00FD4455"/>
    <w:rsid w:val="00FD4FAF"/>
    <w:rsid w:val="00FD508B"/>
    <w:rsid w:val="00FD5258"/>
    <w:rsid w:val="00FD5425"/>
    <w:rsid w:val="00FD5E9B"/>
    <w:rsid w:val="00FD619D"/>
    <w:rsid w:val="00FD64D9"/>
    <w:rsid w:val="00FD7107"/>
    <w:rsid w:val="00FD73CD"/>
    <w:rsid w:val="00FD7E1F"/>
    <w:rsid w:val="00FD7F2F"/>
    <w:rsid w:val="00FE1243"/>
    <w:rsid w:val="00FE1285"/>
    <w:rsid w:val="00FE1C95"/>
    <w:rsid w:val="00FE3328"/>
    <w:rsid w:val="00FE3565"/>
    <w:rsid w:val="00FE41CC"/>
    <w:rsid w:val="00FE4324"/>
    <w:rsid w:val="00FE6328"/>
    <w:rsid w:val="00FE63BA"/>
    <w:rsid w:val="00FE7C47"/>
    <w:rsid w:val="00FF0D68"/>
    <w:rsid w:val="00FF0D81"/>
    <w:rsid w:val="00FF0DB2"/>
    <w:rsid w:val="00FF1882"/>
    <w:rsid w:val="00FF1A8E"/>
    <w:rsid w:val="00FF1B20"/>
    <w:rsid w:val="00FF1C5C"/>
    <w:rsid w:val="00FF1F32"/>
    <w:rsid w:val="00FF21EA"/>
    <w:rsid w:val="00FF2278"/>
    <w:rsid w:val="00FF2F2E"/>
    <w:rsid w:val="00FF3788"/>
    <w:rsid w:val="00FF45F4"/>
    <w:rsid w:val="00FF4F71"/>
    <w:rsid w:val="00FF501A"/>
    <w:rsid w:val="00FF6086"/>
    <w:rsid w:val="00FF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3"/>
    <o:shapelayout v:ext="edit">
      <o:idmap v:ext="edit" data="2"/>
    </o:shapelayout>
  </w:shapeDefaults>
  <w:decimalSymbol w:val="."/>
  <w:listSeparator w:val=","/>
  <w14:docId w14:val="27B96CF0"/>
  <w15:chartTrackingRefBased/>
  <w15:docId w15:val="{A7AC643D-139F-4E10-90A9-966DCE466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7E2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F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655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5D1E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D3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D3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D3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D3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D3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E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29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298B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F29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98B"/>
    <w:rPr>
      <w:rFonts w:ascii="Cambria" w:eastAsia="Cambria" w:hAnsi="Cambria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3364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830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07B7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7781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7817"/>
    <w:rPr>
      <w:rFonts w:ascii="Cambria" w:eastAsia="Cambria" w:hAnsi="Cambria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7817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7817"/>
    <w:rPr>
      <w:rFonts w:ascii="Cambria" w:eastAsia="Cambria" w:hAnsi="Cambria" w:cs="Times New Roman"/>
      <w:noProof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03F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703FC3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C7DD7"/>
    <w:pPr>
      <w:tabs>
        <w:tab w:val="right" w:leader="dot" w:pos="1045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03D6E"/>
    <w:pPr>
      <w:tabs>
        <w:tab w:val="right" w:leader="dot" w:pos="10456"/>
      </w:tabs>
      <w:spacing w:after="100"/>
      <w:ind w:left="240"/>
    </w:pPr>
  </w:style>
  <w:style w:type="paragraph" w:styleId="Revision">
    <w:name w:val="Revision"/>
    <w:hidden/>
    <w:uiPriority w:val="99"/>
    <w:semiHidden/>
    <w:rsid w:val="00887481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8023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680230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680230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680230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680230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2E5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742E5"/>
    <w:rPr>
      <w:rFonts w:ascii="Cambria" w:eastAsia="Cambria" w:hAnsi="Cambria" w:cs="Times New Roman"/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2C7C"/>
    <w:rPr>
      <w:rFonts w:ascii="Cambria" w:eastAsia="Cambria" w:hAnsi="Cambria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965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60408B"/>
    <w:pPr>
      <w:spacing w:after="100"/>
      <w:ind w:left="480"/>
    </w:pPr>
  </w:style>
  <w:style w:type="character" w:customStyle="1" w:styleId="Heading4Char">
    <w:name w:val="Heading 4 Char"/>
    <w:basedOn w:val="DefaultParagraphFont"/>
    <w:link w:val="Heading4"/>
    <w:uiPriority w:val="9"/>
    <w:rsid w:val="00B65D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D1E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D1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65D1E"/>
  </w:style>
  <w:style w:type="paragraph" w:styleId="Title">
    <w:name w:val="Title"/>
    <w:next w:val="BodyA"/>
    <w:link w:val="TitleChar"/>
    <w:rsid w:val="00B65D1E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Helvetica" w:eastAsia="Arial Unicode MS" w:hAnsi="Arial Unicode MS" w:cs="Arial Unicode MS"/>
      <w:b/>
      <w:bCs/>
      <w:color w:val="000000"/>
      <w:sz w:val="44"/>
      <w:szCs w:val="44"/>
      <w:u w:color="000000"/>
      <w:bdr w:val="nil"/>
      <w:lang w:val="en-US"/>
    </w:rPr>
  </w:style>
  <w:style w:type="character" w:customStyle="1" w:styleId="TitleChar">
    <w:name w:val="Title Char"/>
    <w:basedOn w:val="DefaultParagraphFont"/>
    <w:link w:val="Title"/>
    <w:rsid w:val="00B65D1E"/>
    <w:rPr>
      <w:rFonts w:ascii="Helvetica" w:eastAsia="Arial Unicode MS" w:hAnsi="Arial Unicode MS" w:cs="Arial Unicode MS"/>
      <w:b/>
      <w:bCs/>
      <w:color w:val="000000"/>
      <w:sz w:val="44"/>
      <w:szCs w:val="44"/>
      <w:u w:color="000000"/>
      <w:bdr w:val="nil"/>
      <w:lang w:val="en-US"/>
    </w:rPr>
  </w:style>
  <w:style w:type="paragraph" w:customStyle="1" w:styleId="BodyA">
    <w:name w:val="Body A"/>
    <w:rsid w:val="00B65D1E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Helvetica" w:eastAsia="Arial Unicode MS" w:hAnsi="Arial Unicode MS" w:cs="Arial Unicode MS"/>
      <w:color w:val="000000"/>
      <w:u w:color="000000"/>
      <w:bdr w:val="nil"/>
      <w:lang w:val="en-US"/>
    </w:rPr>
  </w:style>
  <w:style w:type="character" w:customStyle="1" w:styleId="optinsert">
    <w:name w:val="optinsert"/>
    <w:basedOn w:val="DefaultParagraphFont"/>
    <w:rsid w:val="00B65D1E"/>
  </w:style>
  <w:style w:type="character" w:styleId="PlaceholderText">
    <w:name w:val="Placeholder Text"/>
    <w:basedOn w:val="DefaultParagraphFont"/>
    <w:uiPriority w:val="99"/>
    <w:semiHidden/>
    <w:rsid w:val="00B65D1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65D1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65D1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5D1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65D1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65D1E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5D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65D1E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5D1E"/>
    <w:rPr>
      <w:rFonts w:ascii="Consolas" w:eastAsiaTheme="minorHAnsi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5D1E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65D1E"/>
    <w:pPr>
      <w:spacing w:after="160" w:line="259" w:lineRule="auto"/>
    </w:pPr>
    <w:rPr>
      <w:rFonts w:ascii="Times New Roman" w:eastAsiaTheme="minorHAnsi" w:hAnsi="Times New Roman"/>
    </w:rPr>
  </w:style>
  <w:style w:type="paragraph" w:styleId="NoSpacing">
    <w:name w:val="No Spacing"/>
    <w:link w:val="NoSpacingChar"/>
    <w:uiPriority w:val="1"/>
    <w:qFormat/>
    <w:rsid w:val="00B65D1E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B65D1E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B65D1E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65D1E"/>
  </w:style>
  <w:style w:type="table" w:styleId="TableGridLight">
    <w:name w:val="Grid Table Light"/>
    <w:basedOn w:val="TableNormal"/>
    <w:uiPriority w:val="40"/>
    <w:rsid w:val="00B65D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B65D1E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B65D1E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B65D1E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B65D1E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B65D1E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B65D1E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character" w:customStyle="1" w:styleId="highlight">
    <w:name w:val="highlight"/>
    <w:basedOn w:val="DefaultParagraphFont"/>
    <w:rsid w:val="00B65D1E"/>
  </w:style>
  <w:style w:type="paragraph" w:customStyle="1" w:styleId="Default">
    <w:name w:val="Default"/>
    <w:rsid w:val="00B65D1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5D1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65D1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014D3F"/>
  </w:style>
  <w:style w:type="paragraph" w:styleId="BlockText">
    <w:name w:val="Block Text"/>
    <w:basedOn w:val="Normal"/>
    <w:uiPriority w:val="99"/>
    <w:semiHidden/>
    <w:unhideWhenUsed/>
    <w:rsid w:val="00014D3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014D3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14D3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14D3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14D3F"/>
    <w:rPr>
      <w:rFonts w:ascii="Cambria" w:eastAsia="Cambria" w:hAnsi="Cambria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14D3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14D3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14D3F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14D3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14D3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14D3F"/>
    <w:rPr>
      <w:rFonts w:ascii="Cambria" w:eastAsia="Cambria" w:hAnsi="Cambria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014D3F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14D3F"/>
  </w:style>
  <w:style w:type="character" w:customStyle="1" w:styleId="DateChar">
    <w:name w:val="Date Char"/>
    <w:basedOn w:val="DefaultParagraphFont"/>
    <w:link w:val="Date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4D3F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4D3F"/>
    <w:rPr>
      <w:rFonts w:ascii="Segoe UI" w:eastAsia="Cambria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14D3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EnvelopeAddress">
    <w:name w:val="envelope address"/>
    <w:basedOn w:val="Normal"/>
    <w:uiPriority w:val="99"/>
    <w:semiHidden/>
    <w:unhideWhenUsed/>
    <w:rsid w:val="00014D3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014D3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4D3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4D3F"/>
    <w:rPr>
      <w:rFonts w:ascii="Cambria" w:eastAsia="Cambria" w:hAnsi="Cambria" w:cs="Times New Roman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D3F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D3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D3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D3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D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14D3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14D3F"/>
    <w:rPr>
      <w:rFonts w:ascii="Cambria" w:eastAsia="Cambria" w:hAnsi="Cambria" w:cs="Times New Roman"/>
      <w:i/>
      <w:iCs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14D3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14D3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14D3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14D3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14D3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14D3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14D3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14D3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14D3F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14D3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D3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D3F"/>
    <w:rPr>
      <w:rFonts w:ascii="Cambria" w:eastAsia="Cambria" w:hAnsi="Cambria" w:cs="Times New Roman"/>
      <w:i/>
      <w:iCs/>
      <w:color w:val="4472C4" w:themeColor="accent1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014D3F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014D3F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014D3F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014D3F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014D3F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014D3F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14D3F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14D3F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14D3F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14D3F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014D3F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14D3F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14D3F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14D3F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14D3F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014D3F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14D3F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14D3F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14D3F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014D3F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014D3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Cambria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14D3F"/>
    <w:rPr>
      <w:rFonts w:ascii="Consolas" w:eastAsia="Cambria" w:hAnsi="Consolas" w:cs="Times New Roman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14D3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14D3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014D3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14D3F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14D3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14D3F"/>
    <w:rPr>
      <w:rFonts w:ascii="Consolas" w:eastAsia="Cambria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14D3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D3F"/>
    <w:rPr>
      <w:rFonts w:ascii="Cambria" w:eastAsia="Cambria" w:hAnsi="Cambria" w:cs="Times New Roman"/>
      <w:i/>
      <w:iCs/>
      <w:color w:val="404040" w:themeColor="text1" w:themeTint="BF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14D3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14D3F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14D3F"/>
    <w:rPr>
      <w:rFonts w:ascii="Cambria" w:eastAsia="Cambria" w:hAnsi="Cambria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D3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14D3F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14D3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14D3F"/>
  </w:style>
  <w:style w:type="paragraph" w:styleId="TOAHeading">
    <w:name w:val="toa heading"/>
    <w:basedOn w:val="Normal"/>
    <w:next w:val="Normal"/>
    <w:uiPriority w:val="99"/>
    <w:semiHidden/>
    <w:unhideWhenUsed/>
    <w:rsid w:val="00014D3F"/>
    <w:pPr>
      <w:spacing w:before="120"/>
    </w:pPr>
    <w:rPr>
      <w:rFonts w:asciiTheme="majorHAnsi" w:eastAsiaTheme="majorEastAsia" w:hAnsiTheme="majorHAnsi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4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64952-92B3-4BAE-A486-84E78000A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2306</Words>
  <Characters>12441</Characters>
  <Application>Microsoft Office Word</Application>
  <DocSecurity>0</DocSecurity>
  <Lines>355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eyir Salis</dc:creator>
  <cp:keywords/>
  <dc:description/>
  <cp:lastModifiedBy>Zubeyir Salis</cp:lastModifiedBy>
  <cp:revision>13</cp:revision>
  <cp:lastPrinted>2023-10-21T11:46:00Z</cp:lastPrinted>
  <dcterms:created xsi:type="dcterms:W3CDTF">2024-10-19T12:49:00Z</dcterms:created>
  <dcterms:modified xsi:type="dcterms:W3CDTF">2024-10-1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5afa0bb7ecd232b4b258f979e34486b8601e7d3acbb89880eb7be6cc2f92f</vt:lpwstr>
  </property>
</Properties>
</file>